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EB048" w14:textId="5DBABD46" w:rsidR="00563985" w:rsidRDefault="00DC5DAB" w:rsidP="0056398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</w:p>
    <w:p w14:paraId="5FFC19AB" w14:textId="47A8C195" w:rsidR="00DC5DAB" w:rsidRDefault="00754BD2" w:rsidP="0056398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evalence and Classification of Anemia Subtypes. </w:t>
      </w:r>
    </w:p>
    <w:p w14:paraId="0153D1DC" w14:textId="77777777" w:rsidR="00754BD2" w:rsidRDefault="00754BD2" w:rsidP="0056398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701"/>
        <w:gridCol w:w="901"/>
        <w:gridCol w:w="823"/>
        <w:gridCol w:w="592"/>
        <w:gridCol w:w="825"/>
        <w:gridCol w:w="604"/>
        <w:gridCol w:w="826"/>
        <w:gridCol w:w="604"/>
        <w:gridCol w:w="907"/>
        <w:gridCol w:w="604"/>
        <w:gridCol w:w="824"/>
      </w:tblGrid>
      <w:tr w:rsidR="00754BD2" w:rsidRPr="00F7142C" w14:paraId="186BC22A" w14:textId="77777777" w:rsidTr="00754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noWrap/>
            <w:hideMark/>
          </w:tcPr>
          <w:p w14:paraId="202A4531" w14:textId="77777777" w:rsidR="00754BD2" w:rsidRPr="00F7142C" w:rsidRDefault="00754BD2" w:rsidP="00D200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  <w:gridSpan w:val="2"/>
            <w:noWrap/>
            <w:hideMark/>
          </w:tcPr>
          <w:p w14:paraId="10AD32B9" w14:textId="77777777" w:rsidR="00754BD2" w:rsidRPr="00F7142C" w:rsidRDefault="00754BD2" w:rsidP="00D20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7142C">
              <w:rPr>
                <w:rFonts w:ascii="Arial" w:hAnsi="Arial" w:cs="Arial"/>
                <w:sz w:val="16"/>
                <w:szCs w:val="18"/>
              </w:rPr>
              <w:t>ALL PATIENTS</w:t>
            </w:r>
          </w:p>
        </w:tc>
        <w:tc>
          <w:tcPr>
            <w:tcW w:w="1417" w:type="dxa"/>
            <w:gridSpan w:val="2"/>
            <w:noWrap/>
            <w:hideMark/>
          </w:tcPr>
          <w:p w14:paraId="5F7F8ABB" w14:textId="77777777" w:rsidR="00754BD2" w:rsidRPr="00F7142C" w:rsidRDefault="00754BD2" w:rsidP="00D20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7142C">
              <w:rPr>
                <w:rFonts w:ascii="Arial" w:hAnsi="Arial" w:cs="Arial"/>
                <w:sz w:val="16"/>
                <w:szCs w:val="18"/>
              </w:rPr>
              <w:t>PRIMARY TUMORS</w:t>
            </w:r>
          </w:p>
        </w:tc>
        <w:tc>
          <w:tcPr>
            <w:tcW w:w="1430" w:type="dxa"/>
            <w:gridSpan w:val="2"/>
            <w:noWrap/>
            <w:hideMark/>
          </w:tcPr>
          <w:p w14:paraId="3AFA0DE0" w14:textId="77777777" w:rsidR="00754BD2" w:rsidRPr="00F7142C" w:rsidRDefault="00754BD2" w:rsidP="00D20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7142C">
              <w:rPr>
                <w:rFonts w:ascii="Arial" w:hAnsi="Arial" w:cs="Arial"/>
                <w:sz w:val="16"/>
                <w:szCs w:val="18"/>
              </w:rPr>
              <w:t>1</w:t>
            </w:r>
            <w:r w:rsidRPr="00F7142C">
              <w:rPr>
                <w:rFonts w:ascii="Arial" w:hAnsi="Arial" w:cs="Arial"/>
                <w:sz w:val="16"/>
                <w:szCs w:val="18"/>
                <w:vertAlign w:val="superscript"/>
              </w:rPr>
              <w:t>st</w:t>
            </w:r>
            <w:r w:rsidRPr="00F7142C">
              <w:rPr>
                <w:rFonts w:ascii="Arial" w:hAnsi="Arial" w:cs="Arial"/>
                <w:sz w:val="16"/>
                <w:szCs w:val="18"/>
              </w:rPr>
              <w:t xml:space="preserve"> recurrence</w:t>
            </w:r>
          </w:p>
        </w:tc>
        <w:tc>
          <w:tcPr>
            <w:tcW w:w="1511" w:type="dxa"/>
            <w:gridSpan w:val="2"/>
            <w:noWrap/>
            <w:hideMark/>
          </w:tcPr>
          <w:p w14:paraId="25F315C1" w14:textId="77777777" w:rsidR="00754BD2" w:rsidRPr="00F7142C" w:rsidRDefault="00754BD2" w:rsidP="00D20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7142C">
              <w:rPr>
                <w:rFonts w:ascii="Arial" w:hAnsi="Arial" w:cs="Arial"/>
                <w:sz w:val="16"/>
                <w:szCs w:val="18"/>
              </w:rPr>
              <w:t>2</w:t>
            </w:r>
            <w:r w:rsidRPr="00F7142C">
              <w:rPr>
                <w:rFonts w:ascii="Arial" w:hAnsi="Arial" w:cs="Arial"/>
                <w:sz w:val="16"/>
                <w:szCs w:val="20"/>
                <w:vertAlign w:val="superscript"/>
              </w:rPr>
              <w:t>nd</w:t>
            </w:r>
            <w:r w:rsidRPr="00F7142C">
              <w:rPr>
                <w:rFonts w:ascii="Arial" w:hAnsi="Arial" w:cs="Arial"/>
                <w:sz w:val="16"/>
                <w:szCs w:val="18"/>
              </w:rPr>
              <w:t xml:space="preserve"> recurrence</w:t>
            </w:r>
          </w:p>
        </w:tc>
        <w:tc>
          <w:tcPr>
            <w:tcW w:w="1428" w:type="dxa"/>
            <w:gridSpan w:val="2"/>
            <w:noWrap/>
            <w:hideMark/>
          </w:tcPr>
          <w:p w14:paraId="79965C9C" w14:textId="77777777" w:rsidR="00754BD2" w:rsidRPr="00F7142C" w:rsidRDefault="00754BD2" w:rsidP="00D20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7142C">
              <w:rPr>
                <w:rFonts w:ascii="Arial" w:hAnsi="Arial" w:cs="Arial"/>
                <w:sz w:val="16"/>
                <w:szCs w:val="18"/>
              </w:rPr>
              <w:t>3</w:t>
            </w:r>
            <w:r w:rsidRPr="00F7142C">
              <w:rPr>
                <w:rFonts w:ascii="Arial" w:hAnsi="Arial" w:cs="Arial"/>
                <w:sz w:val="16"/>
                <w:szCs w:val="18"/>
                <w:vertAlign w:val="superscript"/>
              </w:rPr>
              <w:t>rd</w:t>
            </w:r>
            <w:r w:rsidRPr="00F7142C">
              <w:rPr>
                <w:rFonts w:ascii="Arial" w:hAnsi="Arial" w:cs="Arial"/>
                <w:sz w:val="16"/>
                <w:szCs w:val="18"/>
              </w:rPr>
              <w:t xml:space="preserve"> Recurrence</w:t>
            </w:r>
          </w:p>
        </w:tc>
      </w:tr>
      <w:tr w:rsidR="00754BD2" w:rsidRPr="00F7142C" w14:paraId="7A414555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904718A" w14:textId="77777777" w:rsidR="00754BD2" w:rsidRPr="00F7142C" w:rsidRDefault="00754BD2" w:rsidP="00D20047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</w:rPr>
            </w:pPr>
            <w:r w:rsidRPr="00F7142C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</w:rPr>
              <w:t xml:space="preserve">n </w:t>
            </w:r>
          </w:p>
        </w:tc>
        <w:tc>
          <w:tcPr>
            <w:tcW w:w="901" w:type="dxa"/>
            <w:noWrap/>
            <w:vAlign w:val="center"/>
            <w:hideMark/>
          </w:tcPr>
          <w:p w14:paraId="3A84A262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370</w:t>
            </w:r>
          </w:p>
        </w:tc>
        <w:tc>
          <w:tcPr>
            <w:tcW w:w="823" w:type="dxa"/>
            <w:noWrap/>
            <w:vAlign w:val="center"/>
            <w:hideMark/>
          </w:tcPr>
          <w:p w14:paraId="0D566EFC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7EC63CE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219</w:t>
            </w:r>
          </w:p>
        </w:tc>
        <w:tc>
          <w:tcPr>
            <w:tcW w:w="825" w:type="dxa"/>
            <w:noWrap/>
            <w:vAlign w:val="center"/>
            <w:hideMark/>
          </w:tcPr>
          <w:p w14:paraId="52BDC0C2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4" w:type="dxa"/>
            <w:noWrap/>
            <w:vAlign w:val="center"/>
            <w:hideMark/>
          </w:tcPr>
          <w:p w14:paraId="5498B408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826" w:type="dxa"/>
            <w:noWrap/>
            <w:vAlign w:val="center"/>
            <w:hideMark/>
          </w:tcPr>
          <w:p w14:paraId="013F83C8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4" w:type="dxa"/>
            <w:noWrap/>
            <w:vAlign w:val="center"/>
            <w:hideMark/>
          </w:tcPr>
          <w:p w14:paraId="7CAF4035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14:paraId="6A3F2611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4" w:type="dxa"/>
            <w:noWrap/>
            <w:vAlign w:val="center"/>
            <w:hideMark/>
          </w:tcPr>
          <w:p w14:paraId="13A4464D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824" w:type="dxa"/>
            <w:noWrap/>
            <w:vAlign w:val="center"/>
            <w:hideMark/>
          </w:tcPr>
          <w:p w14:paraId="2029AF92" w14:textId="77777777" w:rsidR="00754BD2" w:rsidRPr="00F7142C" w:rsidRDefault="00754BD2" w:rsidP="00D20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54BD2" w:rsidRPr="00F7142C" w14:paraId="0FEA7DED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C88BF06" w14:textId="77777777" w:rsidR="00754BD2" w:rsidRPr="00EF7540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No anemia (%)</w:t>
            </w:r>
          </w:p>
        </w:tc>
        <w:tc>
          <w:tcPr>
            <w:tcW w:w="901" w:type="dxa"/>
            <w:noWrap/>
            <w:vAlign w:val="center"/>
            <w:hideMark/>
          </w:tcPr>
          <w:p w14:paraId="5515318E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823" w:type="dxa"/>
            <w:noWrap/>
            <w:vAlign w:val="center"/>
            <w:hideMark/>
          </w:tcPr>
          <w:p w14:paraId="291AEF7A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59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592" w:type="dxa"/>
            <w:noWrap/>
            <w:vAlign w:val="center"/>
            <w:hideMark/>
          </w:tcPr>
          <w:p w14:paraId="0961DB76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825" w:type="dxa"/>
            <w:noWrap/>
            <w:vAlign w:val="center"/>
            <w:hideMark/>
          </w:tcPr>
          <w:p w14:paraId="0A2D03EE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5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604" w:type="dxa"/>
            <w:noWrap/>
            <w:vAlign w:val="center"/>
            <w:hideMark/>
          </w:tcPr>
          <w:p w14:paraId="7BFC6E90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826" w:type="dxa"/>
            <w:noWrap/>
            <w:vAlign w:val="center"/>
            <w:hideMark/>
          </w:tcPr>
          <w:p w14:paraId="1E2A97DB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7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8)</w:t>
            </w:r>
          </w:p>
        </w:tc>
        <w:tc>
          <w:tcPr>
            <w:tcW w:w="604" w:type="dxa"/>
            <w:noWrap/>
            <w:vAlign w:val="center"/>
            <w:hideMark/>
          </w:tcPr>
          <w:p w14:paraId="631064AE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14:paraId="06F342ED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6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604" w:type="dxa"/>
            <w:noWrap/>
            <w:vAlign w:val="center"/>
            <w:hideMark/>
          </w:tcPr>
          <w:p w14:paraId="3D5B3E29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824" w:type="dxa"/>
            <w:noWrap/>
            <w:vAlign w:val="center"/>
            <w:hideMark/>
          </w:tcPr>
          <w:p w14:paraId="706C9058" w14:textId="777777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6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1)</w:t>
            </w:r>
          </w:p>
        </w:tc>
      </w:tr>
      <w:tr w:rsidR="00754BD2" w:rsidRPr="00F7142C" w14:paraId="25AF8814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8B1C76D" w14:textId="39410436" w:rsidR="00754BD2" w:rsidRPr="00EF7540" w:rsidRDefault="00754BD2" w:rsidP="00754BD2">
            <w:pPr>
              <w:rPr>
                <w:rFonts w:ascii="Arial" w:eastAsiaTheme="majorEastAsia" w:hAnsi="Arial" w:cs="Arial"/>
                <w:sz w:val="15"/>
                <w:szCs w:val="15"/>
                <w:lang w:val="en-US"/>
              </w:rPr>
            </w:pP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Mild anemia (%)</w:t>
            </w:r>
          </w:p>
        </w:tc>
        <w:tc>
          <w:tcPr>
            <w:tcW w:w="901" w:type="dxa"/>
            <w:noWrap/>
            <w:vAlign w:val="center"/>
          </w:tcPr>
          <w:p w14:paraId="373C8A53" w14:textId="0E4B64B6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823" w:type="dxa"/>
            <w:noWrap/>
            <w:vAlign w:val="center"/>
          </w:tcPr>
          <w:p w14:paraId="289350F2" w14:textId="7D634C77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2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592" w:type="dxa"/>
            <w:noWrap/>
            <w:vAlign w:val="center"/>
          </w:tcPr>
          <w:p w14:paraId="36950FA2" w14:textId="657973D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825" w:type="dxa"/>
            <w:noWrap/>
            <w:vAlign w:val="center"/>
          </w:tcPr>
          <w:p w14:paraId="0F858AC7" w14:textId="7F5D7CEE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2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</w:tcPr>
          <w:p w14:paraId="1129AE5E" w14:textId="408EAC66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826" w:type="dxa"/>
            <w:noWrap/>
            <w:vAlign w:val="center"/>
          </w:tcPr>
          <w:p w14:paraId="0712F6DD" w14:textId="3C789B26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</w:tcPr>
          <w:p w14:paraId="7D951DED" w14:textId="79E4CF5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907" w:type="dxa"/>
            <w:noWrap/>
            <w:vAlign w:val="center"/>
          </w:tcPr>
          <w:p w14:paraId="5CA9FC4A" w14:textId="59F2B12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2)</w:t>
            </w:r>
          </w:p>
        </w:tc>
        <w:tc>
          <w:tcPr>
            <w:tcW w:w="604" w:type="dxa"/>
            <w:noWrap/>
            <w:vAlign w:val="center"/>
          </w:tcPr>
          <w:p w14:paraId="00409201" w14:textId="4E829402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24" w:type="dxa"/>
            <w:noWrap/>
            <w:vAlign w:val="center"/>
          </w:tcPr>
          <w:p w14:paraId="482DF226" w14:textId="0274FA1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1)</w:t>
            </w:r>
          </w:p>
        </w:tc>
      </w:tr>
      <w:tr w:rsidR="00754BD2" w:rsidRPr="00F7142C" w14:paraId="30C2C142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38F99CE" w14:textId="5CAA9393" w:rsidR="00754BD2" w:rsidRPr="00EF7540" w:rsidRDefault="00754BD2" w:rsidP="00754BD2">
            <w:pPr>
              <w:rPr>
                <w:rFonts w:ascii="Arial" w:eastAsiaTheme="majorEastAsia" w:hAnsi="Arial" w:cs="Arial"/>
                <w:sz w:val="15"/>
                <w:szCs w:val="15"/>
                <w:lang w:val="en-US"/>
              </w:rPr>
            </w:pP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Moderate anemia (%)</w:t>
            </w:r>
          </w:p>
        </w:tc>
        <w:tc>
          <w:tcPr>
            <w:tcW w:w="901" w:type="dxa"/>
            <w:noWrap/>
            <w:vAlign w:val="center"/>
          </w:tcPr>
          <w:p w14:paraId="170C5EE9" w14:textId="16EC6518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823" w:type="dxa"/>
            <w:noWrap/>
            <w:vAlign w:val="center"/>
          </w:tcPr>
          <w:p w14:paraId="50A1D9C6" w14:textId="05EF096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noWrap/>
            <w:vAlign w:val="center"/>
          </w:tcPr>
          <w:p w14:paraId="6C2C658E" w14:textId="3E48C3C2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25" w:type="dxa"/>
            <w:noWrap/>
            <w:vAlign w:val="center"/>
          </w:tcPr>
          <w:p w14:paraId="7E40F69D" w14:textId="088AAF50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2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1)</w:t>
            </w:r>
          </w:p>
        </w:tc>
        <w:tc>
          <w:tcPr>
            <w:tcW w:w="604" w:type="dxa"/>
            <w:noWrap/>
            <w:vAlign w:val="center"/>
          </w:tcPr>
          <w:p w14:paraId="1D41D2CF" w14:textId="4B744EA1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26" w:type="dxa"/>
            <w:noWrap/>
            <w:vAlign w:val="center"/>
          </w:tcPr>
          <w:p w14:paraId="014106BA" w14:textId="47F943A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604" w:type="dxa"/>
            <w:noWrap/>
            <w:vAlign w:val="center"/>
          </w:tcPr>
          <w:p w14:paraId="36ABB189" w14:textId="40A5AE0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907" w:type="dxa"/>
            <w:noWrap/>
            <w:vAlign w:val="center"/>
          </w:tcPr>
          <w:p w14:paraId="73C6B5CD" w14:textId="2F12BB4E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1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604" w:type="dxa"/>
            <w:noWrap/>
            <w:vAlign w:val="center"/>
          </w:tcPr>
          <w:p w14:paraId="29396765" w14:textId="7CA87AF8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24" w:type="dxa"/>
            <w:noWrap/>
            <w:vAlign w:val="center"/>
          </w:tcPr>
          <w:p w14:paraId="1A405327" w14:textId="668281E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2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9)</w:t>
            </w:r>
          </w:p>
        </w:tc>
      </w:tr>
      <w:tr w:rsidR="00754BD2" w:rsidRPr="00F7142C" w14:paraId="471E5829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FC5DCB3" w14:textId="37BED795" w:rsidR="00754BD2" w:rsidRPr="00EF7540" w:rsidRDefault="00754BD2" w:rsidP="00754BD2">
            <w:pPr>
              <w:rPr>
                <w:rFonts w:ascii="Arial" w:eastAsiaTheme="majorEastAsia" w:hAnsi="Arial" w:cs="Arial"/>
                <w:sz w:val="15"/>
                <w:szCs w:val="15"/>
                <w:lang w:val="en-US"/>
              </w:rPr>
            </w:pPr>
            <w:r w:rsidRPr="00EF7540">
              <w:rPr>
                <w:rFonts w:ascii="Arial" w:eastAsiaTheme="majorEastAsia" w:hAnsi="Arial" w:cs="Arial"/>
                <w:b w:val="0"/>
                <w:caps w:val="0"/>
                <w:sz w:val="15"/>
                <w:szCs w:val="15"/>
                <w:lang w:val="en-US"/>
              </w:rPr>
              <w:t>Severe anemia (%)</w:t>
            </w:r>
          </w:p>
        </w:tc>
        <w:tc>
          <w:tcPr>
            <w:tcW w:w="901" w:type="dxa"/>
            <w:noWrap/>
            <w:vAlign w:val="center"/>
          </w:tcPr>
          <w:p w14:paraId="24B08FF4" w14:textId="2F614659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23" w:type="dxa"/>
            <w:noWrap/>
            <w:vAlign w:val="center"/>
          </w:tcPr>
          <w:p w14:paraId="248F3DB6" w14:textId="41D4884B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592" w:type="dxa"/>
            <w:noWrap/>
            <w:vAlign w:val="center"/>
          </w:tcPr>
          <w:p w14:paraId="263F4031" w14:textId="117D756C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5" w:type="dxa"/>
            <w:noWrap/>
            <w:vAlign w:val="center"/>
          </w:tcPr>
          <w:p w14:paraId="638E5FCE" w14:textId="150E715A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604" w:type="dxa"/>
            <w:noWrap/>
            <w:vAlign w:val="center"/>
          </w:tcPr>
          <w:p w14:paraId="67FE5107" w14:textId="661F374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6" w:type="dxa"/>
            <w:noWrap/>
            <w:vAlign w:val="center"/>
          </w:tcPr>
          <w:p w14:paraId="227768AA" w14:textId="56977CDF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59F7038B" w14:textId="0C9E631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07" w:type="dxa"/>
            <w:noWrap/>
            <w:vAlign w:val="center"/>
          </w:tcPr>
          <w:p w14:paraId="744FD7C4" w14:textId="334B0D7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3615661A" w14:textId="614F7D78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4" w:type="dxa"/>
            <w:noWrap/>
            <w:vAlign w:val="center"/>
          </w:tcPr>
          <w:p w14:paraId="6DFABC7F" w14:textId="418D412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7142C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7142C">
              <w:rPr>
                <w:rFonts w:ascii="Arial" w:hAnsi="Arial" w:cs="Arial"/>
                <w:sz w:val="15"/>
                <w:szCs w:val="15"/>
              </w:rPr>
              <w:t>0)</w:t>
            </w:r>
          </w:p>
        </w:tc>
      </w:tr>
      <w:tr w:rsidR="00754BD2" w:rsidRPr="00F7142C" w14:paraId="519846F5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1EDAD9D" w14:textId="11E43D7F" w:rsidR="00754BD2" w:rsidRPr="00EF7540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Microcytic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901" w:type="dxa"/>
            <w:noWrap/>
            <w:vAlign w:val="center"/>
            <w:hideMark/>
          </w:tcPr>
          <w:p w14:paraId="062A2293" w14:textId="243BC79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23" w:type="dxa"/>
            <w:noWrap/>
            <w:vAlign w:val="center"/>
            <w:hideMark/>
          </w:tcPr>
          <w:p w14:paraId="197D2045" w14:textId="709EEDB4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6)</w:t>
            </w:r>
          </w:p>
        </w:tc>
        <w:tc>
          <w:tcPr>
            <w:tcW w:w="592" w:type="dxa"/>
            <w:noWrap/>
            <w:vAlign w:val="center"/>
            <w:hideMark/>
          </w:tcPr>
          <w:p w14:paraId="704BB9C0" w14:textId="05AFAA13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25" w:type="dxa"/>
            <w:noWrap/>
            <w:vAlign w:val="center"/>
            <w:hideMark/>
          </w:tcPr>
          <w:p w14:paraId="2421EDEB" w14:textId="3A492E83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604" w:type="dxa"/>
            <w:noWrap/>
            <w:vAlign w:val="center"/>
            <w:hideMark/>
          </w:tcPr>
          <w:p w14:paraId="44B10AE4" w14:textId="6772FCE5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6" w:type="dxa"/>
            <w:noWrap/>
            <w:vAlign w:val="center"/>
            <w:hideMark/>
          </w:tcPr>
          <w:p w14:paraId="56FBA159" w14:textId="79BE687D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  <w:hideMark/>
          </w:tcPr>
          <w:p w14:paraId="0E69A8FA" w14:textId="6089E7E6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068449E7" w14:textId="0503992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604" w:type="dxa"/>
            <w:noWrap/>
            <w:vAlign w:val="center"/>
            <w:hideMark/>
          </w:tcPr>
          <w:p w14:paraId="1C13D68C" w14:textId="7A9E6B9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4" w:type="dxa"/>
            <w:noWrap/>
            <w:vAlign w:val="center"/>
            <w:hideMark/>
          </w:tcPr>
          <w:p w14:paraId="401A721B" w14:textId="1B39FF34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</w:tr>
      <w:tr w:rsidR="00754BD2" w:rsidRPr="00F7142C" w14:paraId="6249AA10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9E6F3FA" w14:textId="3E592DCC" w:rsidR="00754BD2" w:rsidRPr="00EF7540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Normocytic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901" w:type="dxa"/>
            <w:noWrap/>
            <w:vAlign w:val="center"/>
            <w:hideMark/>
          </w:tcPr>
          <w:p w14:paraId="0C2AA8E5" w14:textId="6F1C544F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23" w:type="dxa"/>
            <w:noWrap/>
            <w:vAlign w:val="center"/>
            <w:hideMark/>
          </w:tcPr>
          <w:p w14:paraId="5B9E2252" w14:textId="77D3F74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6)</w:t>
            </w:r>
          </w:p>
        </w:tc>
        <w:tc>
          <w:tcPr>
            <w:tcW w:w="592" w:type="dxa"/>
            <w:noWrap/>
            <w:vAlign w:val="center"/>
            <w:hideMark/>
          </w:tcPr>
          <w:p w14:paraId="5C97886B" w14:textId="04326B9A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25" w:type="dxa"/>
            <w:noWrap/>
            <w:vAlign w:val="center"/>
            <w:hideMark/>
          </w:tcPr>
          <w:p w14:paraId="3C59488A" w14:textId="6107E3A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604" w:type="dxa"/>
            <w:noWrap/>
            <w:vAlign w:val="center"/>
            <w:hideMark/>
          </w:tcPr>
          <w:p w14:paraId="48409D8A" w14:textId="5FF704FB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6" w:type="dxa"/>
            <w:noWrap/>
            <w:vAlign w:val="center"/>
            <w:hideMark/>
          </w:tcPr>
          <w:p w14:paraId="71E894F1" w14:textId="6D9525B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  <w:hideMark/>
          </w:tcPr>
          <w:p w14:paraId="02A6CB47" w14:textId="00B523F5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14:paraId="53D121A8" w14:textId="7EB9E56D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  <w:hideMark/>
          </w:tcPr>
          <w:p w14:paraId="19051316" w14:textId="38748593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4" w:type="dxa"/>
            <w:noWrap/>
            <w:vAlign w:val="center"/>
            <w:hideMark/>
          </w:tcPr>
          <w:p w14:paraId="72B9F06E" w14:textId="7137ABDC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</w:tr>
      <w:tr w:rsidR="00754BD2" w:rsidRPr="00F7142C" w14:paraId="7C81A976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F0E1CA0" w14:textId="41F6A5C4" w:rsidR="00754BD2" w:rsidRPr="00EF7540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H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ypochromic, micr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  <w:hideMark/>
          </w:tcPr>
          <w:p w14:paraId="1B6D06C9" w14:textId="7A9719DE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3" w:type="dxa"/>
            <w:noWrap/>
            <w:vAlign w:val="center"/>
            <w:hideMark/>
          </w:tcPr>
          <w:p w14:paraId="40AA0CA2" w14:textId="5146F29D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592" w:type="dxa"/>
            <w:noWrap/>
            <w:vAlign w:val="center"/>
            <w:hideMark/>
          </w:tcPr>
          <w:p w14:paraId="56B384DB" w14:textId="70D6572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825" w:type="dxa"/>
            <w:noWrap/>
            <w:vAlign w:val="center"/>
            <w:hideMark/>
          </w:tcPr>
          <w:p w14:paraId="3FFCB5E0" w14:textId="53A8D27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604" w:type="dxa"/>
            <w:noWrap/>
            <w:vAlign w:val="center"/>
            <w:hideMark/>
          </w:tcPr>
          <w:p w14:paraId="5CDA36ED" w14:textId="0B4DEC4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26" w:type="dxa"/>
            <w:noWrap/>
            <w:vAlign w:val="center"/>
            <w:hideMark/>
          </w:tcPr>
          <w:p w14:paraId="3A7A1929" w14:textId="16974F60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5)</w:t>
            </w:r>
          </w:p>
        </w:tc>
        <w:tc>
          <w:tcPr>
            <w:tcW w:w="604" w:type="dxa"/>
            <w:noWrap/>
            <w:vAlign w:val="center"/>
            <w:hideMark/>
          </w:tcPr>
          <w:p w14:paraId="7924056B" w14:textId="20FFD980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75F0DDAB" w14:textId="68323B52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  <w:hideMark/>
          </w:tcPr>
          <w:p w14:paraId="3474D671" w14:textId="7503B066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4" w:type="dxa"/>
            <w:noWrap/>
            <w:vAlign w:val="center"/>
            <w:hideMark/>
          </w:tcPr>
          <w:p w14:paraId="0153877E" w14:textId="5C41C992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7)</w:t>
            </w:r>
          </w:p>
        </w:tc>
      </w:tr>
      <w:tr w:rsidR="00754BD2" w:rsidRPr="00F7142C" w14:paraId="4D7B531F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185459F" w14:textId="38D87640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H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ypochromic, norm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70CC85A7" w14:textId="654CA4BC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823" w:type="dxa"/>
            <w:noWrap/>
            <w:vAlign w:val="center"/>
          </w:tcPr>
          <w:p w14:paraId="71304DE7" w14:textId="1F5C0A05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7)</w:t>
            </w:r>
          </w:p>
        </w:tc>
        <w:tc>
          <w:tcPr>
            <w:tcW w:w="592" w:type="dxa"/>
            <w:noWrap/>
            <w:vAlign w:val="center"/>
          </w:tcPr>
          <w:p w14:paraId="6529946C" w14:textId="598F47D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25" w:type="dxa"/>
            <w:noWrap/>
            <w:vAlign w:val="center"/>
          </w:tcPr>
          <w:p w14:paraId="072FD6AB" w14:textId="0DBBA68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2)</w:t>
            </w:r>
          </w:p>
        </w:tc>
        <w:tc>
          <w:tcPr>
            <w:tcW w:w="604" w:type="dxa"/>
            <w:noWrap/>
            <w:vAlign w:val="center"/>
          </w:tcPr>
          <w:p w14:paraId="514B1305" w14:textId="5905D77E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6" w:type="dxa"/>
            <w:noWrap/>
            <w:vAlign w:val="center"/>
          </w:tcPr>
          <w:p w14:paraId="482589CC" w14:textId="5F1B536C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</w:tcPr>
          <w:p w14:paraId="63242EEC" w14:textId="63CB39F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07" w:type="dxa"/>
            <w:noWrap/>
            <w:vAlign w:val="center"/>
          </w:tcPr>
          <w:p w14:paraId="7E290F70" w14:textId="1CC4EAA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604" w:type="dxa"/>
            <w:noWrap/>
            <w:vAlign w:val="center"/>
          </w:tcPr>
          <w:p w14:paraId="0842379F" w14:textId="1A9BCB4A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24" w:type="dxa"/>
            <w:noWrap/>
            <w:vAlign w:val="center"/>
          </w:tcPr>
          <w:p w14:paraId="6F5C92DE" w14:textId="15FB31D8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</w:tr>
      <w:tr w:rsidR="00754BD2" w:rsidRPr="00F7142C" w14:paraId="6E755516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A206BD8" w14:textId="40806901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N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ormochromic, micr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38D60ACC" w14:textId="4590714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823" w:type="dxa"/>
            <w:noWrap/>
            <w:vAlign w:val="center"/>
          </w:tcPr>
          <w:p w14:paraId="06690479" w14:textId="79C92C5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2)</w:t>
            </w:r>
          </w:p>
        </w:tc>
        <w:tc>
          <w:tcPr>
            <w:tcW w:w="592" w:type="dxa"/>
            <w:noWrap/>
            <w:vAlign w:val="center"/>
          </w:tcPr>
          <w:p w14:paraId="05DD555A" w14:textId="0EADCD5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5" w:type="dxa"/>
            <w:noWrap/>
            <w:vAlign w:val="center"/>
          </w:tcPr>
          <w:p w14:paraId="17200470" w14:textId="611E0CCE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4256ECA4" w14:textId="2DEA0E70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26" w:type="dxa"/>
            <w:noWrap/>
            <w:vAlign w:val="center"/>
          </w:tcPr>
          <w:p w14:paraId="1BC13303" w14:textId="0C4ADC72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1)</w:t>
            </w:r>
          </w:p>
        </w:tc>
        <w:tc>
          <w:tcPr>
            <w:tcW w:w="604" w:type="dxa"/>
            <w:noWrap/>
            <w:vAlign w:val="center"/>
          </w:tcPr>
          <w:p w14:paraId="5DCEAEFD" w14:textId="716B6336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07" w:type="dxa"/>
            <w:noWrap/>
            <w:vAlign w:val="center"/>
          </w:tcPr>
          <w:p w14:paraId="5D1C02E4" w14:textId="011EDE6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604" w:type="dxa"/>
            <w:noWrap/>
            <w:vAlign w:val="center"/>
          </w:tcPr>
          <w:p w14:paraId="16A7BCA6" w14:textId="46A775D3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4" w:type="dxa"/>
            <w:noWrap/>
            <w:vAlign w:val="center"/>
          </w:tcPr>
          <w:p w14:paraId="3BFCDB49" w14:textId="725C9A7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7)</w:t>
            </w:r>
          </w:p>
        </w:tc>
      </w:tr>
      <w:tr w:rsidR="00754BD2" w:rsidRPr="00F7142C" w14:paraId="4E19143C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04A8C72" w14:textId="25AF32DE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N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ormochromic, norm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06FAD440" w14:textId="0F8DCCA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3" w:type="dxa"/>
            <w:noWrap/>
            <w:vAlign w:val="center"/>
          </w:tcPr>
          <w:p w14:paraId="5FAD3EC4" w14:textId="577865D3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3)</w:t>
            </w:r>
          </w:p>
        </w:tc>
        <w:tc>
          <w:tcPr>
            <w:tcW w:w="592" w:type="dxa"/>
            <w:noWrap/>
            <w:vAlign w:val="center"/>
          </w:tcPr>
          <w:p w14:paraId="144DC2CB" w14:textId="7CC7D759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25" w:type="dxa"/>
            <w:noWrap/>
            <w:vAlign w:val="center"/>
          </w:tcPr>
          <w:p w14:paraId="06369435" w14:textId="5C02748D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604" w:type="dxa"/>
            <w:noWrap/>
            <w:vAlign w:val="center"/>
          </w:tcPr>
          <w:p w14:paraId="76E05A0A" w14:textId="0DAF5EE9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26" w:type="dxa"/>
            <w:noWrap/>
            <w:vAlign w:val="center"/>
          </w:tcPr>
          <w:p w14:paraId="17EB38F5" w14:textId="2EF7B351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11)</w:t>
            </w:r>
          </w:p>
        </w:tc>
        <w:tc>
          <w:tcPr>
            <w:tcW w:w="604" w:type="dxa"/>
            <w:noWrap/>
            <w:vAlign w:val="center"/>
          </w:tcPr>
          <w:p w14:paraId="35F4C421" w14:textId="5CA79055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907" w:type="dxa"/>
            <w:noWrap/>
            <w:vAlign w:val="center"/>
          </w:tcPr>
          <w:p w14:paraId="0A14F784" w14:textId="77100938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9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7)</w:t>
            </w:r>
          </w:p>
        </w:tc>
        <w:tc>
          <w:tcPr>
            <w:tcW w:w="604" w:type="dxa"/>
            <w:noWrap/>
            <w:vAlign w:val="center"/>
          </w:tcPr>
          <w:p w14:paraId="6168280A" w14:textId="755386FF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24" w:type="dxa"/>
            <w:noWrap/>
            <w:vAlign w:val="center"/>
          </w:tcPr>
          <w:p w14:paraId="73D50476" w14:textId="25A3DA5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</w:tr>
      <w:tr w:rsidR="00754BD2" w:rsidRPr="00F7142C" w14:paraId="5EF282F0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EB18A26" w14:textId="0C4EBD4E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N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ormochromic, macr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7C0DD9EC" w14:textId="2BFE2C6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823" w:type="dxa"/>
            <w:noWrap/>
            <w:vAlign w:val="center"/>
          </w:tcPr>
          <w:p w14:paraId="3A6E382F" w14:textId="016B9EB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4)</w:t>
            </w:r>
          </w:p>
        </w:tc>
        <w:tc>
          <w:tcPr>
            <w:tcW w:w="592" w:type="dxa"/>
            <w:noWrap/>
            <w:vAlign w:val="center"/>
          </w:tcPr>
          <w:p w14:paraId="316E29E2" w14:textId="6817B395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25" w:type="dxa"/>
            <w:noWrap/>
            <w:vAlign w:val="center"/>
          </w:tcPr>
          <w:p w14:paraId="6A498F87" w14:textId="1D73A0E1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8)</w:t>
            </w:r>
          </w:p>
        </w:tc>
        <w:tc>
          <w:tcPr>
            <w:tcW w:w="604" w:type="dxa"/>
            <w:noWrap/>
            <w:vAlign w:val="center"/>
          </w:tcPr>
          <w:p w14:paraId="23141260" w14:textId="0BD437E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6" w:type="dxa"/>
            <w:noWrap/>
            <w:vAlign w:val="center"/>
          </w:tcPr>
          <w:p w14:paraId="5411A8AB" w14:textId="6FA7033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9)</w:t>
            </w:r>
          </w:p>
        </w:tc>
        <w:tc>
          <w:tcPr>
            <w:tcW w:w="604" w:type="dxa"/>
            <w:noWrap/>
            <w:vAlign w:val="center"/>
          </w:tcPr>
          <w:p w14:paraId="44808003" w14:textId="465D176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07" w:type="dxa"/>
            <w:noWrap/>
            <w:vAlign w:val="center"/>
          </w:tcPr>
          <w:p w14:paraId="10BBCF68" w14:textId="290AD55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</w:tcPr>
          <w:p w14:paraId="101073DE" w14:textId="5BB7FBFD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24" w:type="dxa"/>
            <w:noWrap/>
            <w:vAlign w:val="center"/>
          </w:tcPr>
          <w:p w14:paraId="6239D022" w14:textId="4AA064FC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7)</w:t>
            </w:r>
          </w:p>
        </w:tc>
      </w:tr>
      <w:tr w:rsidR="00754BD2" w:rsidRPr="00F7142C" w14:paraId="783625BE" w14:textId="77777777" w:rsidTr="00754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B99E766" w14:textId="625CDEFB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H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yperchromic, norm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3A4F0CC5" w14:textId="5E3B84B4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23" w:type="dxa"/>
            <w:noWrap/>
            <w:vAlign w:val="center"/>
          </w:tcPr>
          <w:p w14:paraId="05A9BDCF" w14:textId="5E47D369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2)</w:t>
            </w:r>
          </w:p>
        </w:tc>
        <w:tc>
          <w:tcPr>
            <w:tcW w:w="592" w:type="dxa"/>
            <w:noWrap/>
            <w:vAlign w:val="center"/>
          </w:tcPr>
          <w:p w14:paraId="5BE35250" w14:textId="786D2AD9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5" w:type="dxa"/>
            <w:noWrap/>
            <w:vAlign w:val="center"/>
          </w:tcPr>
          <w:p w14:paraId="3AD9B608" w14:textId="3FDE5F1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4D292B1F" w14:textId="1F665CC3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6" w:type="dxa"/>
            <w:noWrap/>
            <w:vAlign w:val="center"/>
          </w:tcPr>
          <w:p w14:paraId="3F68126A" w14:textId="7533382F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0)</w:t>
            </w:r>
          </w:p>
        </w:tc>
        <w:tc>
          <w:tcPr>
            <w:tcW w:w="604" w:type="dxa"/>
            <w:noWrap/>
            <w:vAlign w:val="center"/>
          </w:tcPr>
          <w:p w14:paraId="1697314B" w14:textId="73B91BFB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07" w:type="dxa"/>
            <w:noWrap/>
            <w:vAlign w:val="center"/>
          </w:tcPr>
          <w:p w14:paraId="414ADA58" w14:textId="7A0EBB7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6FA74279" w14:textId="2645BA70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4" w:type="dxa"/>
            <w:noWrap/>
            <w:vAlign w:val="center"/>
          </w:tcPr>
          <w:p w14:paraId="7EAE1A5C" w14:textId="1BCBE8F2" w:rsidR="00754BD2" w:rsidRPr="00F7142C" w:rsidRDefault="00754BD2" w:rsidP="00754B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</w:tr>
      <w:tr w:rsidR="00754BD2" w:rsidRPr="00F7142C" w14:paraId="118CF054" w14:textId="77777777" w:rsidTr="00754B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4F6EC13" w14:textId="67E894D2" w:rsidR="00754BD2" w:rsidRPr="00754BD2" w:rsidRDefault="00754BD2" w:rsidP="00754BD2">
            <w:pP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H</w:t>
            </w:r>
            <w:r w:rsidRPr="00754BD2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yperchromic, macrocytic</w:t>
            </w:r>
            <w:r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 xml:space="preserve"> </w:t>
            </w:r>
            <w:r w:rsidRPr="00EF7540">
              <w:rPr>
                <w:rFonts w:ascii="Arial" w:eastAsiaTheme="majorEastAsia" w:hAnsi="Arial" w:cs="Arial"/>
                <w:b w:val="0"/>
                <w:bCs w:val="0"/>
                <w:caps w:val="0"/>
                <w:sz w:val="15"/>
                <w:szCs w:val="15"/>
                <w:lang w:val="en-US"/>
              </w:rPr>
              <w:t>(%)</w:t>
            </w:r>
          </w:p>
        </w:tc>
        <w:tc>
          <w:tcPr>
            <w:tcW w:w="901" w:type="dxa"/>
            <w:noWrap/>
            <w:vAlign w:val="center"/>
          </w:tcPr>
          <w:p w14:paraId="4FCB7542" w14:textId="59824A6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3" w:type="dxa"/>
            <w:noWrap/>
            <w:vAlign w:val="center"/>
          </w:tcPr>
          <w:p w14:paraId="4B5E5572" w14:textId="30B12539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592" w:type="dxa"/>
            <w:noWrap/>
            <w:vAlign w:val="center"/>
          </w:tcPr>
          <w:p w14:paraId="7D00C28A" w14:textId="4D09758D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25" w:type="dxa"/>
            <w:noWrap/>
            <w:vAlign w:val="center"/>
          </w:tcPr>
          <w:p w14:paraId="213416F4" w14:textId="62A6364A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9)</w:t>
            </w:r>
          </w:p>
        </w:tc>
        <w:tc>
          <w:tcPr>
            <w:tcW w:w="604" w:type="dxa"/>
            <w:noWrap/>
            <w:vAlign w:val="center"/>
          </w:tcPr>
          <w:p w14:paraId="66615AFE" w14:textId="0325705C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6" w:type="dxa"/>
            <w:noWrap/>
            <w:vAlign w:val="center"/>
          </w:tcPr>
          <w:p w14:paraId="3FEC9FA2" w14:textId="05A50E2B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73B4F020" w14:textId="5CCC7B77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07" w:type="dxa"/>
            <w:noWrap/>
            <w:vAlign w:val="center"/>
          </w:tcPr>
          <w:p w14:paraId="7F6CF980" w14:textId="1B19D9F6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  <w:tc>
          <w:tcPr>
            <w:tcW w:w="604" w:type="dxa"/>
            <w:noWrap/>
            <w:vAlign w:val="center"/>
          </w:tcPr>
          <w:p w14:paraId="12ACA9B3" w14:textId="75A359EE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4" w:type="dxa"/>
            <w:noWrap/>
            <w:vAlign w:val="center"/>
          </w:tcPr>
          <w:p w14:paraId="04F6F7CC" w14:textId="35191AB3" w:rsidR="00754BD2" w:rsidRPr="00F7142C" w:rsidRDefault="00754BD2" w:rsidP="00754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54BD2">
              <w:rPr>
                <w:rFonts w:ascii="Arial" w:hAnsi="Arial" w:cs="Arial"/>
                <w:sz w:val="15"/>
                <w:szCs w:val="15"/>
              </w:rPr>
              <w:t>(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754BD2">
              <w:rPr>
                <w:rFonts w:ascii="Arial" w:hAnsi="Arial" w:cs="Arial"/>
                <w:sz w:val="15"/>
                <w:szCs w:val="15"/>
              </w:rPr>
              <w:t>0)</w:t>
            </w:r>
          </w:p>
        </w:tc>
      </w:tr>
    </w:tbl>
    <w:p w14:paraId="1B798684" w14:textId="77777777" w:rsidR="00754BD2" w:rsidRDefault="00754BD2" w:rsidP="00563985">
      <w:pPr>
        <w:rPr>
          <w:rFonts w:ascii="Arial" w:hAnsi="Arial" w:cs="Arial"/>
          <w:b/>
          <w:bCs/>
          <w:lang w:val="en-US"/>
        </w:rPr>
      </w:pPr>
    </w:p>
    <w:p w14:paraId="050D79A0" w14:textId="52FF9501" w:rsidR="00754BD2" w:rsidRDefault="00754BD2">
      <w:pPr>
        <w:rPr>
          <w:lang w:val="en-US"/>
        </w:rPr>
      </w:pPr>
      <w:r>
        <w:rPr>
          <w:lang w:val="en-US"/>
        </w:rPr>
        <w:br w:type="page"/>
      </w:r>
    </w:p>
    <w:p w14:paraId="029A21E7" w14:textId="4B0BB08F" w:rsidR="00754BD2" w:rsidRDefault="00754BD2" w:rsidP="00754BD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2</w:t>
      </w:r>
    </w:p>
    <w:p w14:paraId="32041990" w14:textId="6E135DE7" w:rsidR="00563985" w:rsidRPr="00FB5E7E" w:rsidRDefault="00754BD2" w:rsidP="00754BD2">
      <w:pPr>
        <w:rPr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ssociation between postoperative complications as quantified by the Comprehensive Complication Index (CCI), and clinical/demographic variables according to multivariable linear regression models. Regression models were only calculated when the ANOVA indicated a good fit for the data (</w:t>
      </w:r>
      <w:r w:rsidRPr="00131EB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131E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≤ 0.05)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tbl>
      <w:tblPr>
        <w:tblStyle w:val="EinfacheTabelle4"/>
        <w:tblW w:w="11052" w:type="dxa"/>
        <w:tblLook w:val="04A0" w:firstRow="1" w:lastRow="0" w:firstColumn="1" w:lastColumn="0" w:noHBand="0" w:noVBand="1"/>
      </w:tblPr>
      <w:tblGrid>
        <w:gridCol w:w="2810"/>
        <w:gridCol w:w="2142"/>
        <w:gridCol w:w="2200"/>
        <w:gridCol w:w="1300"/>
        <w:gridCol w:w="1300"/>
        <w:gridCol w:w="1300"/>
      </w:tblGrid>
      <w:tr w:rsidR="00563985" w:rsidRPr="00254D8F" w14:paraId="1C4C203A" w14:textId="77777777" w:rsidTr="0025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FF9CD4" w14:textId="661FDBC2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I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06994" w14:textId="0AD47D38" w:rsidR="00563985" w:rsidRPr="00254D8F" w:rsidRDefault="00385D33" w:rsidP="0025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Entire cohort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F1047" w14:textId="77777777" w:rsidR="00563985" w:rsidRPr="00254D8F" w:rsidRDefault="00563985" w:rsidP="0025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078DF" w14:textId="77777777" w:rsidR="00563985" w:rsidRPr="00254D8F" w:rsidRDefault="00563985" w:rsidP="0025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9A6E7" w14:textId="77777777" w:rsidR="00563985" w:rsidRPr="00254D8F" w:rsidRDefault="00563985" w:rsidP="0025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A4C5FC" w14:textId="77777777" w:rsidR="00563985" w:rsidRPr="00254D8F" w:rsidRDefault="00563985" w:rsidP="0025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563985" w:rsidRPr="00254D8F" w14:paraId="53BA2E43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D1615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C4E244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94536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5101DB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11536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78C9C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571E5C" w:rsidRPr="00254D8F" w14:paraId="540F93C6" w14:textId="77777777" w:rsidTr="00254D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A844" w14:textId="77777777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7D1011" w14:textId="770FA6F7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69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DE5470" w14:textId="4109AB2F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; 28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5A149E" w14:textId="4A3ADFDE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5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D5D9A0" w14:textId="717E7D9C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7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0A9C01" w14:textId="7E62889D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</w:tr>
      <w:tr w:rsidR="00563985" w:rsidRPr="00254D8F" w14:paraId="396F2111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502B8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64D58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4B21696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F196ECE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CA769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571E5C" w:rsidRPr="00254D8F" w14:paraId="6074194C" w14:textId="77777777" w:rsidTr="00254D8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7544C4F" w14:textId="4710E04C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00694F" w14:textId="6D79A444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D4EA38" w14:textId="17064ADC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6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7D2A3D2F" w14:textId="6D094AEC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5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300" w:type="dxa"/>
            <w:noWrap/>
            <w:vAlign w:val="center"/>
            <w:hideMark/>
          </w:tcPr>
          <w:p w14:paraId="587A21EB" w14:textId="54D46A82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17</w:t>
            </w:r>
          </w:p>
        </w:tc>
      </w:tr>
      <w:tr w:rsidR="00571E5C" w:rsidRPr="00254D8F" w14:paraId="74C16260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0FB6C26" w14:textId="5E893680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70CB18" w14:textId="0ECAA6D4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2C10AB" w14:textId="749E553C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4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57882565" w14:textId="18134CDD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4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00" w:type="dxa"/>
            <w:noWrap/>
            <w:vAlign w:val="center"/>
            <w:hideMark/>
          </w:tcPr>
          <w:p w14:paraId="1D0F7327" w14:textId="213D2D58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00</w:t>
            </w:r>
          </w:p>
        </w:tc>
      </w:tr>
      <w:tr w:rsidR="00571E5C" w:rsidRPr="00254D8F" w14:paraId="0898CACC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9E7FA75" w14:textId="008F430B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801E78" w14:textId="500F26FF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1D8B68" w14:textId="47A2E9A4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5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979D5E5" w14:textId="147800C3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9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300" w:type="dxa"/>
            <w:noWrap/>
            <w:vAlign w:val="center"/>
            <w:hideMark/>
          </w:tcPr>
          <w:p w14:paraId="620F861C" w14:textId="5EFAD56C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14</w:t>
            </w:r>
          </w:p>
        </w:tc>
      </w:tr>
      <w:tr w:rsidR="00571E5C" w:rsidRPr="00254D8F" w14:paraId="5396C549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8A8B9CA" w14:textId="353CF962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EC77BD" w14:textId="7F37E436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BA6315" w14:textId="01F9260D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1 ± 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E77D2CD" w14:textId="43D7742D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2-1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5DEE8D4" w14:textId="78B2A01D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61</w:t>
            </w:r>
          </w:p>
        </w:tc>
      </w:tr>
      <w:tr w:rsidR="00571E5C" w:rsidRPr="00254D8F" w14:paraId="33528372" w14:textId="77777777" w:rsidTr="00254D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F10F3A8" w14:textId="6412EFFF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607222" w14:textId="0CE1A223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07772B" w14:textId="01A724A2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6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47366FD" w14:textId="751D84A9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8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00" w:type="dxa"/>
            <w:noWrap/>
            <w:vAlign w:val="center"/>
            <w:hideMark/>
          </w:tcPr>
          <w:p w14:paraId="3A42E4DB" w14:textId="622DD3E6" w:rsidR="00571E5C" w:rsidRPr="00254D8F" w:rsidRDefault="00571E5C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55</w:t>
            </w:r>
          </w:p>
        </w:tc>
      </w:tr>
      <w:tr w:rsidR="00571E5C" w:rsidRPr="00254D8F" w14:paraId="280F31C0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F8976BD" w14:textId="32662CFA" w:rsidR="00571E5C" w:rsidRPr="00254D8F" w:rsidRDefault="00571E5C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9D380E" w14:textId="2B3FB157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7C539E" w14:textId="686D19F0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3 ± 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DA0A8C4" w14:textId="3505ED00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6-1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300" w:type="dxa"/>
            <w:noWrap/>
            <w:vAlign w:val="center"/>
            <w:hideMark/>
          </w:tcPr>
          <w:p w14:paraId="27775546" w14:textId="2C184EFE" w:rsidR="00571E5C" w:rsidRPr="00254D8F" w:rsidRDefault="00571E5C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96</w:t>
            </w:r>
          </w:p>
        </w:tc>
      </w:tr>
      <w:tr w:rsidR="00563985" w:rsidRPr="00254D8F" w14:paraId="21D81C15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114B8FB" w14:textId="7880AD9F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I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70565EF" w14:textId="73E91F50" w:rsidR="00563985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Primary Tumor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5248BD8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615A76D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7C4BECB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563985" w:rsidRPr="00254D8F" w14:paraId="52D040D5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1D27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FD64F7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7450E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0DE16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14CE15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2B82C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70F549F0" w14:textId="77777777" w:rsidTr="00254D8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04D9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4AA7AA" w14:textId="4E0B894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81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EEC63" w14:textId="22435BA9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; 16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F84AE" w14:textId="1549559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1E492" w14:textId="7AAD7032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89</w:t>
            </w:r>
          </w:p>
        </w:tc>
        <w:tc>
          <w:tcPr>
            <w:tcW w:w="1300" w:type="dxa"/>
            <w:noWrap/>
            <w:vAlign w:val="center"/>
            <w:hideMark/>
          </w:tcPr>
          <w:p w14:paraId="4B0A9B51" w14:textId="3D42E009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0</w:t>
            </w:r>
          </w:p>
        </w:tc>
      </w:tr>
      <w:tr w:rsidR="00563985" w:rsidRPr="00254D8F" w14:paraId="4CBD213F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28263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0CFBA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45E0283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59343D1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D75CD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4804CAB1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EB15DC2" w14:textId="0F91A346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669638" w14:textId="613166EE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9DCBC5" w14:textId="3DFF722A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3F9F0DD9" w14:textId="504FD8C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2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0" w:type="dxa"/>
            <w:noWrap/>
            <w:vAlign w:val="center"/>
            <w:hideMark/>
          </w:tcPr>
          <w:p w14:paraId="53E30A09" w14:textId="1D81B10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29</w:t>
            </w:r>
          </w:p>
        </w:tc>
      </w:tr>
      <w:tr w:rsidR="00385D33" w:rsidRPr="00254D8F" w14:paraId="5B52E2EA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AE0D6D1" w14:textId="13DA0974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9E0D0F" w14:textId="2EA9707F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67B91D" w14:textId="7FAF4924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1 ± 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16355E03" w14:textId="64695F4F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4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9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00" w:type="dxa"/>
            <w:noWrap/>
            <w:vAlign w:val="center"/>
            <w:hideMark/>
          </w:tcPr>
          <w:p w14:paraId="18644FB7" w14:textId="22906A5B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74</w:t>
            </w:r>
          </w:p>
        </w:tc>
      </w:tr>
      <w:tr w:rsidR="00385D33" w:rsidRPr="00254D8F" w14:paraId="1FDD9313" w14:textId="77777777" w:rsidTr="00254D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5D81722" w14:textId="7AE62100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FC2AF3" w14:textId="698CEBE4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087D92" w14:textId="1B04832F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7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56C64D50" w14:textId="36B527A6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9-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14:paraId="1090D8E5" w14:textId="5D1BC618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17</w:t>
            </w:r>
          </w:p>
        </w:tc>
      </w:tr>
      <w:tr w:rsidR="00385D33" w:rsidRPr="00254D8F" w14:paraId="07D29335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25FF721" w14:textId="38B931F6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985B73" w14:textId="33BE6EC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F8EF92" w14:textId="71477875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1 ± 3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720B6EA1" w14:textId="583B1F1B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5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5-9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300" w:type="dxa"/>
            <w:noWrap/>
            <w:vAlign w:val="center"/>
            <w:hideMark/>
          </w:tcPr>
          <w:p w14:paraId="3BA01857" w14:textId="03C569BE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66</w:t>
            </w:r>
          </w:p>
        </w:tc>
      </w:tr>
      <w:tr w:rsidR="00385D33" w:rsidRPr="00254D8F" w14:paraId="3EA53739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C3D57C1" w14:textId="17E62EC3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5C4D51" w14:textId="749C9EA4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0F2433" w14:textId="53BC4AF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7EC7119" w14:textId="3F58580F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5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54BBAB3D" w14:textId="47B6970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86</w:t>
            </w:r>
          </w:p>
        </w:tc>
      </w:tr>
      <w:tr w:rsidR="00385D33" w:rsidRPr="00254D8F" w14:paraId="48E4732D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3446D68" w14:textId="1C9A86E8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26179B" w14:textId="0DA09AA4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647391" w14:textId="6ADF9DBE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8 ± 3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3B26ED8" w14:textId="3293D6AE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3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2-1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300" w:type="dxa"/>
            <w:noWrap/>
            <w:vAlign w:val="center"/>
            <w:hideMark/>
          </w:tcPr>
          <w:p w14:paraId="4F534755" w14:textId="40F10BBF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55</w:t>
            </w:r>
          </w:p>
        </w:tc>
      </w:tr>
      <w:tr w:rsidR="00563985" w:rsidRPr="00254D8F" w14:paraId="0D6BCD73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16AEA5C8" w14:textId="5FD7AB7C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I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2B2D1A74" w14:textId="15EC61A8" w:rsidR="00563985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First</w:t>
            </w:r>
            <w:r w:rsidR="00563985"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7C5C9DCB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081E63CB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10E71DB8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563985" w:rsidRPr="00254D8F" w14:paraId="3286EA42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571B1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6"/>
                <w:szCs w:val="16"/>
                <w:lang w:val="en-US"/>
              </w:rPr>
              <w:lastRenderedPageBreak/>
              <w:t>ANOVA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7AD786FD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9628322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34D867F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02D7321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AA68D49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66CB3D73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5BD6A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ED08ABD" w14:textId="45A2FB9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16738A0" w14:textId="78BF36B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; 8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FF3FBEF" w14:textId="01FF513C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2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E14E74E" w14:textId="29377878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2FA48E4" w14:textId="0A9006E9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.104</w:t>
            </w:r>
          </w:p>
        </w:tc>
      </w:tr>
      <w:tr w:rsidR="00563985" w:rsidRPr="00254D8F" w14:paraId="5FE14D00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5C8DA1C0" w14:textId="2D435BFB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I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012BDBB0" w14:textId="1A7A3EA9" w:rsidR="00563985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Second</w:t>
            </w:r>
            <w:r w:rsidR="00563985"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0A979408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7416A702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2411F499" w14:textId="77777777" w:rsidR="00563985" w:rsidRPr="00254D8F" w:rsidRDefault="00563985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563985" w:rsidRPr="00254D8F" w14:paraId="3EB8127C" w14:textId="77777777" w:rsidTr="00254D8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53D469" w14:textId="77777777" w:rsidR="00563985" w:rsidRPr="00254D8F" w:rsidRDefault="00563985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6808B10F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07D8263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9FFE60E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9299BF9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C518715" w14:textId="77777777" w:rsidR="00563985" w:rsidRPr="00254D8F" w:rsidRDefault="00563985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7A610BBF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A016E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3059F65" w14:textId="5D84D5FE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9C0B5A3" w14:textId="5D6EBF8E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; 5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1052725" w14:textId="7514C67D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9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DBBBD3C" w14:textId="2760EF6D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6579E4E" w14:textId="5FEEC0AC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.167</w:t>
            </w:r>
          </w:p>
        </w:tc>
      </w:tr>
      <w:tr w:rsidR="00385D33" w:rsidRPr="00254D8F" w14:paraId="2786D160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16A38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I</w:t>
            </w:r>
          </w:p>
        </w:tc>
        <w:tc>
          <w:tcPr>
            <w:tcW w:w="434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FEE86DB" w14:textId="647A619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Third REcurrenc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B8386E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9A8A1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70C11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385D33" w:rsidRPr="00254D8F" w14:paraId="7FF8CBE8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2A9C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F3EA199" w14:textId="6885EB35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A5F66" w14:textId="4EDD0FF0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A866D" w14:textId="0D847A6C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3CA2F" w14:textId="308FAD0C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0249A" w14:textId="61172A45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3F832D3D" w14:textId="77777777" w:rsidTr="00254D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8AAE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BF161" w14:textId="148E47E4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7EA9D" w14:textId="1C80AB92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; 3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802A62" w14:textId="1867792C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E69E90" w14:textId="25ACFFD2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5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DB8B0" w14:textId="68A7E0D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6</w:t>
            </w:r>
          </w:p>
        </w:tc>
      </w:tr>
      <w:tr w:rsidR="00385D33" w:rsidRPr="00254D8F" w14:paraId="762318A1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B519B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75FB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48913C0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C76014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BDA301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254D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254D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385D33" w:rsidRPr="00254D8F" w14:paraId="54511C0B" w14:textId="77777777" w:rsidTr="00254D8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B74CC54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CF8577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3FDCA1" w14:textId="38554973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8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AFFE161" w14:textId="560C81D1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8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5763EB8" w14:textId="0379D09A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41</w:t>
            </w:r>
          </w:p>
        </w:tc>
      </w:tr>
      <w:tr w:rsidR="00385D33" w:rsidRPr="00254D8F" w14:paraId="62F88393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6ADADEF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67ECC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6B0AD5" w14:textId="1B7F6902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2 ± 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B8B8C74" w14:textId="43321931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2-4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0" w:type="dxa"/>
            <w:noWrap/>
            <w:vAlign w:val="center"/>
            <w:hideMark/>
          </w:tcPr>
          <w:p w14:paraId="639840BD" w14:textId="54D9C6C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41</w:t>
            </w:r>
          </w:p>
        </w:tc>
      </w:tr>
      <w:tr w:rsidR="00385D33" w:rsidRPr="00254D8F" w14:paraId="25012086" w14:textId="77777777" w:rsidTr="00254D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2DC9456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33A3B3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1BD8A1" w14:textId="3529A43D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5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2A5260B9" w14:textId="65D21B42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7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300" w:type="dxa"/>
            <w:noWrap/>
            <w:vAlign w:val="center"/>
            <w:hideMark/>
          </w:tcPr>
          <w:p w14:paraId="35555094" w14:textId="0931CAC8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27</w:t>
            </w:r>
          </w:p>
        </w:tc>
      </w:tr>
      <w:tr w:rsidR="00385D33" w:rsidRPr="00254D8F" w14:paraId="2A4898C4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7497797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7DBD91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DE11C2" w14:textId="70A1E26D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65 ± 9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245C0E27" w14:textId="3EB1C745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2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83-35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00" w:type="dxa"/>
            <w:noWrap/>
            <w:vAlign w:val="center"/>
            <w:hideMark/>
          </w:tcPr>
          <w:p w14:paraId="7A97BD5D" w14:textId="537C04A3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07</w:t>
            </w:r>
          </w:p>
        </w:tc>
      </w:tr>
      <w:tr w:rsidR="00385D33" w:rsidRPr="00254D8F" w14:paraId="5DB0B261" w14:textId="77777777" w:rsidTr="00254D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E1953F8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B736D8" w14:textId="77777777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BFEFEF" w14:textId="5E1D8903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 xml:space="preserve"> ± 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1D647A38" w14:textId="2E1E28B5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9-1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2B17A61" w14:textId="5B126126" w:rsidR="00385D33" w:rsidRPr="00254D8F" w:rsidRDefault="00385D33" w:rsidP="00254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65</w:t>
            </w:r>
          </w:p>
        </w:tc>
      </w:tr>
      <w:tr w:rsidR="00385D33" w:rsidRPr="00254D8F" w14:paraId="19B0D183" w14:textId="77777777" w:rsidTr="0025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EB81697" w14:textId="77777777" w:rsidR="00385D33" w:rsidRPr="00254D8F" w:rsidRDefault="00385D33" w:rsidP="00254D8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479983" w14:textId="77777777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D91DB0" w14:textId="148EC2E4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28 ± 5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5454E6BE" w14:textId="38DD1581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-1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3-1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824DFF6" w14:textId="5AD5B0D6" w:rsidR="00385D33" w:rsidRPr="00254D8F" w:rsidRDefault="00385D33" w:rsidP="00254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 w:rsidRPr="00254D8F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254D8F">
              <w:rPr>
                <w:rFonts w:ascii="Arial" w:hAnsi="Arial" w:cs="Arial"/>
                <w:color w:val="000000"/>
                <w:sz w:val="15"/>
                <w:szCs w:val="15"/>
              </w:rPr>
              <w:t>961</w:t>
            </w:r>
          </w:p>
        </w:tc>
      </w:tr>
    </w:tbl>
    <w:p w14:paraId="0E842F81" w14:textId="42672DD1" w:rsidR="000E43FE" w:rsidRDefault="00254D8F" w:rsidP="00F3112E">
      <w:pPr>
        <w:rPr>
          <w:color w:val="C00000"/>
          <w:lang w:val="en-US"/>
        </w:rPr>
      </w:pPr>
      <w:r w:rsidRPr="001B2DD0">
        <w:rPr>
          <w:rFonts w:ascii="Arial" w:hAnsi="Arial" w:cs="Arial"/>
          <w:i/>
          <w:sz w:val="16"/>
          <w:szCs w:val="16"/>
          <w:lang w:val="en-US"/>
        </w:rPr>
        <w:t xml:space="preserve">ASA </w:t>
      </w:r>
      <w:r w:rsidRPr="001B2DD0">
        <w:rPr>
          <w:rFonts w:ascii="Arial" w:hAnsi="Arial" w:cs="Arial"/>
          <w:iCs/>
          <w:sz w:val="16"/>
          <w:szCs w:val="16"/>
          <w:lang w:val="en-US"/>
        </w:rPr>
        <w:t>American Society of Anesthesiologists</w:t>
      </w:r>
      <w:r>
        <w:rPr>
          <w:rFonts w:ascii="Arial" w:hAnsi="Arial" w:cs="Arial"/>
          <w:iCs/>
          <w:sz w:val="16"/>
          <w:szCs w:val="16"/>
          <w:lang w:val="en-US"/>
        </w:rPr>
        <w:t>,</w:t>
      </w: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I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nfidence interval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725863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CCI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mprehensive Complication Index, </w:t>
      </w:r>
      <w:r>
        <w:rPr>
          <w:rFonts w:ascii="Arial" w:hAnsi="Arial" w:cs="Arial"/>
          <w:bCs/>
          <w:i/>
          <w:iCs/>
          <w:color w:val="000000" w:themeColor="text1"/>
          <w:sz w:val="16"/>
          <w:szCs w:val="16"/>
          <w:lang w:val="en-US"/>
        </w:rPr>
        <w:t>LOS</w:t>
      </w:r>
      <w:r w:rsidRPr="00F81A99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length of hospital stay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,</w:t>
      </w: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SE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tandard deviation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0D928243" w14:textId="77777777" w:rsidR="005C3E6B" w:rsidRDefault="005C3E6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BCE9CE8" w14:textId="68072BEB" w:rsidR="005C3E6B" w:rsidRDefault="00DC5DAB" w:rsidP="005C3E6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754BD2">
        <w:rPr>
          <w:rFonts w:ascii="Arial" w:hAnsi="Arial" w:cs="Arial"/>
          <w:b/>
          <w:bCs/>
          <w:lang w:val="en-US"/>
        </w:rPr>
        <w:t>3</w:t>
      </w:r>
    </w:p>
    <w:p w14:paraId="4BE637E1" w14:textId="79BCDBA2" w:rsidR="00DC5DAB" w:rsidRDefault="00DC5DAB" w:rsidP="00DC5DA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ssociation between the length of hospital stay (LOS) and clinical/demographic variables according to multivariable linear regression models. Regression models were only calculated when the ANOVA indicated a good fit for the data (</w:t>
      </w:r>
      <w:r w:rsidRPr="00131EB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131E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≤ 0.05)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06659C8" w14:textId="77777777" w:rsidR="005C3E6B" w:rsidRPr="00FB5E7E" w:rsidRDefault="005C3E6B" w:rsidP="005C3E6B">
      <w:pPr>
        <w:rPr>
          <w:lang w:val="en-US"/>
        </w:rPr>
      </w:pPr>
    </w:p>
    <w:tbl>
      <w:tblPr>
        <w:tblStyle w:val="EinfacheTabelle4"/>
        <w:tblW w:w="11052" w:type="dxa"/>
        <w:tblLook w:val="04A0" w:firstRow="1" w:lastRow="0" w:firstColumn="1" w:lastColumn="0" w:noHBand="0" w:noVBand="1"/>
      </w:tblPr>
      <w:tblGrid>
        <w:gridCol w:w="2810"/>
        <w:gridCol w:w="2142"/>
        <w:gridCol w:w="2200"/>
        <w:gridCol w:w="1300"/>
        <w:gridCol w:w="1300"/>
        <w:gridCol w:w="1300"/>
      </w:tblGrid>
      <w:tr w:rsidR="00385D33" w:rsidRPr="00FB5E7E" w14:paraId="50C3CBE9" w14:textId="77777777" w:rsidTr="00725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04A9A" w14:textId="537F0BEA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LOS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ABB1A" w14:textId="77777777" w:rsidR="00385D33" w:rsidRPr="00FB5E7E" w:rsidRDefault="00385D33" w:rsidP="00725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Entire cohort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8C763" w14:textId="77777777" w:rsidR="00385D33" w:rsidRPr="00FB5E7E" w:rsidRDefault="00385D33" w:rsidP="00725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5ECDE" w14:textId="77777777" w:rsidR="00385D33" w:rsidRPr="00FB5E7E" w:rsidRDefault="00385D33" w:rsidP="00725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CDA91" w14:textId="77777777" w:rsidR="00385D33" w:rsidRPr="00FB5E7E" w:rsidRDefault="00385D33" w:rsidP="00725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299EF4" w14:textId="77777777" w:rsidR="00385D33" w:rsidRPr="00FB5E7E" w:rsidRDefault="00385D33" w:rsidP="00725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385D33" w:rsidRPr="00FB5E7E" w14:paraId="699E366F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7840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7BD11D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249A3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FC59D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CD1E2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C8744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571E5C" w:rsidRPr="00FB5E7E" w14:paraId="0CEF600E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2E64" w14:textId="77777777" w:rsidR="00571E5C" w:rsidRPr="00FB5E7E" w:rsidRDefault="00571E5C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FAC03" w14:textId="0C975794" w:rsidR="00571E5C" w:rsidRPr="00FB5E7E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49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6C854" w14:textId="43017531" w:rsidR="00571E5C" w:rsidRPr="00FB5E7E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; 27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0252B" w14:textId="298CBB56" w:rsidR="00571E5C" w:rsidRPr="00FB5E7E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EB69D" w14:textId="4F5EBACD" w:rsidR="00571E5C" w:rsidRPr="00FB5E7E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3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9096A0" w14:textId="731C968E" w:rsidR="00571E5C" w:rsidRPr="00725863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85D33" w:rsidRPr="00FB5E7E" w14:paraId="76C1194F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4AA2A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E620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BC91D70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D7B13ED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83474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571E5C" w:rsidRPr="00FB5E7E" w14:paraId="0C7C3876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8F4DD5D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DD27C2" w14:textId="77777777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4AF155" w14:textId="5AD4962F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2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D18F1AA" w14:textId="49092ED5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2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8</w:t>
            </w:r>
          </w:p>
        </w:tc>
        <w:tc>
          <w:tcPr>
            <w:tcW w:w="1300" w:type="dxa"/>
            <w:noWrap/>
            <w:vAlign w:val="center"/>
            <w:hideMark/>
          </w:tcPr>
          <w:p w14:paraId="70FBF1E8" w14:textId="13C1627D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1</w:t>
            </w:r>
          </w:p>
        </w:tc>
      </w:tr>
      <w:tr w:rsidR="00571E5C" w:rsidRPr="00FB5E7E" w14:paraId="2843A033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07B90812" w14:textId="1922BF2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CCI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</w:tcPr>
          <w:p w14:paraId="6077514F" w14:textId="77777777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</w:tcPr>
          <w:p w14:paraId="5C773B6F" w14:textId="43DF785F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6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652FF534" w14:textId="480C804C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1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14:paraId="7BDEAA99" w14:textId="727B36E3" w:rsidR="00571E5C" w:rsidRPr="00725863" w:rsidRDefault="0072586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</w:t>
            </w:r>
            <w:r w:rsidR="00571E5C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="00571E5C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  <w:tr w:rsidR="00571E5C" w:rsidRPr="00FB5E7E" w14:paraId="3EEB4CAC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48EBEFE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41CB9F" w14:textId="77777777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2D7930" w14:textId="4DD6D202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18F0BE4" w14:textId="58EFFCE7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7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00" w:type="dxa"/>
            <w:noWrap/>
            <w:vAlign w:val="center"/>
            <w:hideMark/>
          </w:tcPr>
          <w:p w14:paraId="27C8016C" w14:textId="0C3D5EA5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28</w:t>
            </w:r>
          </w:p>
        </w:tc>
      </w:tr>
      <w:tr w:rsidR="00571E5C" w:rsidRPr="00FB5E7E" w14:paraId="4323FBBE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3E9446A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F27FDC" w14:textId="77777777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1FDD3C" w14:textId="0182D923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01771720" w14:textId="6C6A05C0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00" w:type="dxa"/>
            <w:noWrap/>
            <w:vAlign w:val="center"/>
            <w:hideMark/>
          </w:tcPr>
          <w:p w14:paraId="50BECF4F" w14:textId="4A0F9CE5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74</w:t>
            </w:r>
          </w:p>
        </w:tc>
      </w:tr>
      <w:tr w:rsidR="00571E5C" w:rsidRPr="00FB5E7E" w14:paraId="2232CF4D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67D787F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847D20" w14:textId="77777777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C0F810" w14:textId="03622293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2 ± 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5CF94392" w14:textId="290464C1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2-7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61A215FF" w14:textId="3630ED5F" w:rsidR="00571E5C" w:rsidRPr="00725863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12</w:t>
            </w:r>
          </w:p>
        </w:tc>
      </w:tr>
      <w:tr w:rsidR="00571E5C" w:rsidRPr="00FB5E7E" w14:paraId="799E3AA1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2477386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279825" w14:textId="77777777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04B3AF" w14:textId="7FF3ED13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1B6E1E2A" w14:textId="62FED976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6A87DFB6" w14:textId="4903E927" w:rsidR="00571E5C" w:rsidRPr="00563985" w:rsidRDefault="00571E5C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23</w:t>
            </w:r>
          </w:p>
        </w:tc>
      </w:tr>
      <w:tr w:rsidR="00571E5C" w:rsidRPr="00FB5E7E" w14:paraId="68D361B7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63C39CF" w14:textId="77777777" w:rsidR="00571E5C" w:rsidRPr="00563985" w:rsidRDefault="00571E5C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8295D7" w14:textId="77777777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BB1234" w14:textId="7D7034EC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8 ± 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6B61819" w14:textId="7A5ADF2F" w:rsidR="00571E5C" w:rsidRPr="00563985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-6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300" w:type="dxa"/>
            <w:noWrap/>
            <w:vAlign w:val="center"/>
            <w:hideMark/>
          </w:tcPr>
          <w:p w14:paraId="72C774A9" w14:textId="71E9C363" w:rsidR="00571E5C" w:rsidRPr="00725863" w:rsidRDefault="00571E5C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40</w:t>
            </w:r>
          </w:p>
        </w:tc>
      </w:tr>
      <w:tr w:rsidR="00385D33" w:rsidRPr="00FB5E7E" w14:paraId="2CDE32FF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058A018" w14:textId="28288801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LOS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30280CD" w14:textId="77777777" w:rsidR="00385D33" w:rsidRPr="00563985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Primary Tumor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2140847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58E2A10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9F09057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385D33" w:rsidRPr="00FB5E7E" w14:paraId="40F2F01C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72EDC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2ADA00A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16B9B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EA208E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EFBC2E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30D52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755D959E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3C89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92FDB" w14:textId="17A9057A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67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7DC778" w14:textId="0094A24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; 1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59F115" w14:textId="299DF70C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4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265BB" w14:textId="2C8A4B75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1300" w:type="dxa"/>
            <w:noWrap/>
            <w:vAlign w:val="center"/>
            <w:hideMark/>
          </w:tcPr>
          <w:p w14:paraId="43858C21" w14:textId="2B2E2960" w:rsidR="00C63809" w:rsidRPr="00725863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85D33" w:rsidRPr="00FB5E7E" w14:paraId="0D69FDA9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1C11E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52F8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E6DE156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6A9A01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A2D248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61F6566D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634E648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73203D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A893F6" w14:textId="4BFCB4EB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6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3410900" w14:textId="7C73EFF9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4</w:t>
            </w:r>
          </w:p>
        </w:tc>
        <w:tc>
          <w:tcPr>
            <w:tcW w:w="1300" w:type="dxa"/>
            <w:noWrap/>
            <w:vAlign w:val="center"/>
            <w:hideMark/>
          </w:tcPr>
          <w:p w14:paraId="31032D87" w14:textId="14F1CEB2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73</w:t>
            </w:r>
          </w:p>
        </w:tc>
      </w:tr>
      <w:tr w:rsidR="00C63809" w:rsidRPr="00FB5E7E" w14:paraId="3876BBA0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7CE23975" w14:textId="5EB38DAD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CCI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</w:tcPr>
          <w:p w14:paraId="0DC34162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</w:tcPr>
          <w:p w14:paraId="16AFF417" w14:textId="2EB91A1A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4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7733E5A0" w14:textId="15A90D70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300" w:type="dxa"/>
            <w:noWrap/>
            <w:vAlign w:val="center"/>
          </w:tcPr>
          <w:p w14:paraId="1CFD3213" w14:textId="5BD557C7" w:rsidR="00C63809" w:rsidRPr="00725863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9</w:t>
            </w:r>
          </w:p>
        </w:tc>
      </w:tr>
      <w:tr w:rsidR="00C63809" w:rsidRPr="00FB5E7E" w14:paraId="283672FA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25E9141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F7358B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CDE18C" w14:textId="544C1E49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8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03529FB7" w14:textId="2080DA6F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6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3C5D985" w14:textId="1B9454E3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89</w:t>
            </w:r>
          </w:p>
        </w:tc>
      </w:tr>
      <w:tr w:rsidR="00C63809" w:rsidRPr="00FB5E7E" w14:paraId="22A08679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BE59904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2C1122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9A27A9" w14:textId="115EBF9B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7F03DDC" w14:textId="6070F4B9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4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00" w:type="dxa"/>
            <w:noWrap/>
            <w:vAlign w:val="center"/>
            <w:hideMark/>
          </w:tcPr>
          <w:p w14:paraId="6681F4FD" w14:textId="29D2FD9E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78</w:t>
            </w:r>
          </w:p>
        </w:tc>
      </w:tr>
      <w:tr w:rsidR="00C63809" w:rsidRPr="00FB5E7E" w14:paraId="2635E5C2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3538D67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6459CC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D5B57D" w14:textId="36082348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3 ± 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4A046BD" w14:textId="26B6AA66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4-1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3C6A1B1" w14:textId="366FAD3D" w:rsidR="00C63809" w:rsidRPr="00725863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1</w:t>
            </w:r>
          </w:p>
        </w:tc>
      </w:tr>
      <w:tr w:rsidR="00C63809" w:rsidRPr="00FB5E7E" w14:paraId="2034187C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CBC1106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E6134E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7F888D" w14:textId="138CB225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2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15A674AC" w14:textId="0FF1FC86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2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14:paraId="2DD6B03E" w14:textId="06CCD0A4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92</w:t>
            </w:r>
          </w:p>
        </w:tc>
      </w:tr>
      <w:tr w:rsidR="00C63809" w:rsidRPr="00FB5E7E" w14:paraId="433AE949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99C1E59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44F2E1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268493" w14:textId="1E20FD2E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8 ± 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3DB89EEB" w14:textId="2DA715DA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2-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6EB57AF5" w14:textId="19BB3C4E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03</w:t>
            </w:r>
          </w:p>
        </w:tc>
      </w:tr>
      <w:tr w:rsidR="00385D33" w:rsidRPr="00FB5E7E" w14:paraId="30797F9B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46147F18" w14:textId="65E33BB2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LOS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1B5C92F0" w14:textId="77777777" w:rsidR="00385D33" w:rsidRPr="00563985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First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497DC526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790112FA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3941E84C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385D33" w:rsidRPr="00FB5E7E" w14:paraId="19CFECD7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212889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531CF7B2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9573F08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319E7CE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3DE91C4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C8AF46E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473800AD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DB584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0E978C0" w14:textId="4985DC81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18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7CA1187" w14:textId="450FEB5F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; 7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E0F2F3A" w14:textId="6E4EFBC4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793987A" w14:textId="736E833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44D5EBB" w14:textId="13E43ACB" w:rsidR="00C63809" w:rsidRPr="00725863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85D33" w:rsidRPr="00FB5E7E" w14:paraId="3B576E14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A7ED765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1A22C4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28B4BAAE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386A7A41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7E0EFAB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6DAB17B5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2426D1E1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04E6BB3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B866607" w14:textId="500D62A4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E04F6A1" w14:textId="5F8EA13E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2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00" w:type="dxa"/>
            <w:noWrap/>
            <w:vAlign w:val="center"/>
            <w:hideMark/>
          </w:tcPr>
          <w:p w14:paraId="2F766FC8" w14:textId="2FE9AC5A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95</w:t>
            </w:r>
          </w:p>
        </w:tc>
      </w:tr>
      <w:tr w:rsidR="00C63809" w:rsidRPr="00FB5E7E" w14:paraId="29B35D08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4F13B35E" w14:textId="0FC31A61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lastRenderedPageBreak/>
              <w:t>CCI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</w:tcPr>
          <w:p w14:paraId="41D4FCD5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</w:tcPr>
          <w:p w14:paraId="22F44F7F" w14:textId="7C703B00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119A85FE" w14:textId="4F14737B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1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300" w:type="dxa"/>
            <w:noWrap/>
            <w:vAlign w:val="center"/>
          </w:tcPr>
          <w:p w14:paraId="7013265B" w14:textId="3D324D82" w:rsidR="00C63809" w:rsidRPr="00725863" w:rsidRDefault="0072586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  <w:tr w:rsidR="00C63809" w:rsidRPr="00FB5E7E" w14:paraId="11E047E6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7B9629A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E08A4DA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CA94984" w14:textId="37F2D0B2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6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75760C6A" w14:textId="0E1F8458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3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1</w:t>
            </w:r>
          </w:p>
        </w:tc>
        <w:tc>
          <w:tcPr>
            <w:tcW w:w="1300" w:type="dxa"/>
            <w:noWrap/>
            <w:vAlign w:val="center"/>
            <w:hideMark/>
          </w:tcPr>
          <w:p w14:paraId="4CC738F1" w14:textId="24136EF3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54</w:t>
            </w:r>
          </w:p>
        </w:tc>
      </w:tr>
      <w:tr w:rsidR="00C63809" w:rsidRPr="00FB5E7E" w14:paraId="0614F992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4330DEE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5AA5953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3319447" w14:textId="6C49CFB2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2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0123A70" w14:textId="44C5D79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9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300" w:type="dxa"/>
            <w:noWrap/>
            <w:vAlign w:val="center"/>
            <w:hideMark/>
          </w:tcPr>
          <w:p w14:paraId="3658C1F1" w14:textId="3551272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76</w:t>
            </w:r>
          </w:p>
        </w:tc>
      </w:tr>
      <w:tr w:rsidR="00C63809" w:rsidRPr="00FB5E7E" w14:paraId="10AEDEFF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DB7004C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0934E89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E38990A" w14:textId="314C7281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9 ± 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C53E21B" w14:textId="1149267E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-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300" w:type="dxa"/>
            <w:noWrap/>
            <w:vAlign w:val="center"/>
            <w:hideMark/>
          </w:tcPr>
          <w:p w14:paraId="69161EF7" w14:textId="152FC8A5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00</w:t>
            </w:r>
          </w:p>
        </w:tc>
      </w:tr>
      <w:tr w:rsidR="00C63809" w:rsidRPr="00FB5E7E" w14:paraId="365259FB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FAD9A61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208487D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2D1C7A9" w14:textId="219FE26B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74E59FF1" w14:textId="13869081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6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300" w:type="dxa"/>
            <w:noWrap/>
            <w:vAlign w:val="center"/>
            <w:hideMark/>
          </w:tcPr>
          <w:p w14:paraId="2835E301" w14:textId="536B18B5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47</w:t>
            </w:r>
          </w:p>
        </w:tc>
      </w:tr>
      <w:tr w:rsidR="00C63809" w:rsidRPr="00FB5E7E" w14:paraId="57251008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052CA01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31C3758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C840089" w14:textId="6EA2A779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2 ± 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F15723D" w14:textId="36CDDCF4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6-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300" w:type="dxa"/>
            <w:noWrap/>
            <w:vAlign w:val="center"/>
            <w:hideMark/>
          </w:tcPr>
          <w:p w14:paraId="24CC92B6" w14:textId="74CBED2B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46</w:t>
            </w:r>
          </w:p>
        </w:tc>
      </w:tr>
      <w:tr w:rsidR="00385D33" w:rsidRPr="00FB5E7E" w14:paraId="0EC87BBC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43E4DA6C" w14:textId="3CCEF2D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LOS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3D9C4111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Second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2E790F3B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754A0D0B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34E34B32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385D33" w:rsidRPr="00FB5E7E" w14:paraId="6639BF38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3F821C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6B6F4975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761ECD1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proofErr w:type="spellStart"/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2C6C332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E3B5AFC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61E5F45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05C48463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9A96D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0958B86" w14:textId="68609AAC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43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4164DC1" w14:textId="231D1194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; 5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6B18FD2" w14:textId="656E26A2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4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4E76528" w14:textId="4CE78BB3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C207F67" w14:textId="3616D8D6" w:rsidR="00C63809" w:rsidRPr="00725863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85D33" w:rsidRPr="00FB5E7E" w14:paraId="42C12F55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F178814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C575C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4E403412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101A739A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1D1A559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45D0E2BC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841AE38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AC541C1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C7877C8" w14:textId="02882D14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6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1498185D" w14:textId="0561CEE9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2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9EB600F" w14:textId="37D70142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90</w:t>
            </w:r>
          </w:p>
        </w:tc>
      </w:tr>
      <w:tr w:rsidR="00C63809" w:rsidRPr="00FB5E7E" w14:paraId="7F81D16F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5AC5EDF9" w14:textId="3826E808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CCI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</w:tcPr>
          <w:p w14:paraId="7647604A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</w:tcPr>
          <w:p w14:paraId="2B45FA3C" w14:textId="1D0891CC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369D934F" w14:textId="1363E47A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6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00" w:type="dxa"/>
            <w:noWrap/>
            <w:vAlign w:val="center"/>
          </w:tcPr>
          <w:p w14:paraId="56290A6D" w14:textId="2AECAE7F" w:rsidR="00C63809" w:rsidRPr="00725863" w:rsidRDefault="0072586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  <w:tr w:rsidR="00C63809" w:rsidRPr="00FB5E7E" w14:paraId="0BD391FC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997247B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65F68E3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5479D04" w14:textId="0C7CDE6A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9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275F600C" w14:textId="4AC1BC4E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00" w:type="dxa"/>
            <w:noWrap/>
            <w:vAlign w:val="center"/>
            <w:hideMark/>
          </w:tcPr>
          <w:p w14:paraId="10F46BAD" w14:textId="40D87BFB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09</w:t>
            </w:r>
          </w:p>
        </w:tc>
      </w:tr>
      <w:tr w:rsidR="00C63809" w:rsidRPr="00FB5E7E" w14:paraId="2C3BCDD0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E94249F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44DCAD2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76A92B5" w14:textId="458EDFC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1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2E8B2157" w14:textId="2647D36B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14:paraId="2A8ADC8D" w14:textId="3F7AC702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70</w:t>
            </w:r>
          </w:p>
        </w:tc>
      </w:tr>
      <w:tr w:rsidR="00C63809" w:rsidRPr="00FB5E7E" w14:paraId="6E68A4C1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D536E12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4B26348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A97AA94" w14:textId="152BC21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7 ± 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0777DF6A" w14:textId="761468DA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-16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300" w:type="dxa"/>
            <w:noWrap/>
            <w:vAlign w:val="center"/>
            <w:hideMark/>
          </w:tcPr>
          <w:p w14:paraId="1CC28B59" w14:textId="220254DF" w:rsidR="00C63809" w:rsidRPr="00725863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11</w:t>
            </w:r>
          </w:p>
        </w:tc>
      </w:tr>
      <w:tr w:rsidR="00C63809" w:rsidRPr="00FB5E7E" w14:paraId="23281919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F856EA2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CF213B1" w14:textId="77777777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DEA5B25" w14:textId="68E7AC72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52B77F5E" w14:textId="5BAD5305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4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300" w:type="dxa"/>
            <w:noWrap/>
            <w:vAlign w:val="center"/>
            <w:hideMark/>
          </w:tcPr>
          <w:p w14:paraId="649E2CC3" w14:textId="55FB12BB" w:rsidR="00C63809" w:rsidRPr="00725863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="00725863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46</w:t>
            </w:r>
          </w:p>
        </w:tc>
      </w:tr>
      <w:tr w:rsidR="00C63809" w:rsidRPr="00FB5E7E" w14:paraId="43542CB5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45788E8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D2C084B" w14:textId="77777777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D47012F" w14:textId="2ECE909F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1 ± 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08053D0C" w14:textId="3F01B86C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4-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300" w:type="dxa"/>
            <w:noWrap/>
            <w:vAlign w:val="center"/>
            <w:hideMark/>
          </w:tcPr>
          <w:p w14:paraId="4C03A816" w14:textId="48A20D65" w:rsidR="00C63809" w:rsidRPr="00FB5E7E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55</w:t>
            </w:r>
          </w:p>
        </w:tc>
      </w:tr>
      <w:tr w:rsidR="00C63809" w:rsidRPr="00FB5E7E" w14:paraId="65BEDAF4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18908" w14:textId="5CFCDDB4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LOS</w:t>
            </w:r>
          </w:p>
        </w:tc>
        <w:tc>
          <w:tcPr>
            <w:tcW w:w="434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942EF6B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Third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E7AAEC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94EB69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80684" w14:textId="77777777" w:rsidR="00385D33" w:rsidRPr="00FB5E7E" w:rsidRDefault="00385D33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C63809" w:rsidRPr="00FB5E7E" w14:paraId="2D56839A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BD25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NOV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67F33F8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990C8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33FA69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A5900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</w:t>
            </w: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51A15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FB5E7E" w14:paraId="148475E4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37B0B" w14:textId="77777777" w:rsidR="00C63809" w:rsidRPr="00FB5E7E" w:rsidRDefault="00C63809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943580" w14:textId="78835FD8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91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56DE7" w14:textId="58E9DEFC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; 3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E6213D" w14:textId="328284CE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7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617C5" w14:textId="77321B6C" w:rsidR="00C63809" w:rsidRPr="00FB5E7E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7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ACF02" w14:textId="46FD867D" w:rsidR="00C63809" w:rsidRPr="00725863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C63809" w:rsidRPr="00FB5E7E" w14:paraId="4EE494C5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B708A" w14:textId="77777777" w:rsidR="00385D33" w:rsidRPr="00FB5E7E" w:rsidRDefault="00385D33" w:rsidP="0072586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2744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E3419F9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Parameter estimate (mean ± SE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FD516C2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6FE3F" w14:textId="77777777" w:rsidR="00385D33" w:rsidRPr="00FB5E7E" w:rsidRDefault="00385D3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C63809" w:rsidRPr="00563985" w14:paraId="74BED2BF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22C3A42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Ag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C3D702" w14:textId="77777777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C4A2F" w14:textId="263E08D3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4956BA7A" w14:textId="1860DCFC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2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00" w:type="dxa"/>
            <w:noWrap/>
            <w:vAlign w:val="center"/>
            <w:hideMark/>
          </w:tcPr>
          <w:p w14:paraId="1F3CA626" w14:textId="47CA2938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1</w:t>
            </w:r>
          </w:p>
        </w:tc>
      </w:tr>
      <w:tr w:rsidR="00C63809" w:rsidRPr="00563985" w14:paraId="552E4B33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6EC7A18B" w14:textId="4FF839C8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CCI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</w:tcPr>
          <w:p w14:paraId="7B8D36CC" w14:textId="77777777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</w:tcPr>
          <w:p w14:paraId="737C2020" w14:textId="33041756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1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7BE95ABE" w14:textId="7797ACF2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3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300" w:type="dxa"/>
            <w:noWrap/>
            <w:vAlign w:val="center"/>
          </w:tcPr>
          <w:p w14:paraId="424B1340" w14:textId="43962ED0" w:rsidR="00C63809" w:rsidRPr="00725863" w:rsidRDefault="00725863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5"/>
                <w:szCs w:val="15"/>
                <w:lang w:val="en-US"/>
              </w:rPr>
            </w:pP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.</w:t>
            </w:r>
            <w:r w:rsidR="00C63809"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0</w:t>
            </w:r>
            <w:r w:rsidRPr="007258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  <w:tr w:rsidR="00C63809" w:rsidRPr="00563985" w14:paraId="03D1F9E4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7A7EC83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2932A2" w14:textId="77777777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8850E9" w14:textId="36D16344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4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3394CF3D" w14:textId="03A91591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6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00" w:type="dxa"/>
            <w:noWrap/>
            <w:vAlign w:val="center"/>
            <w:hideMark/>
          </w:tcPr>
          <w:p w14:paraId="6EDF33C5" w14:textId="73618EDF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98</w:t>
            </w:r>
          </w:p>
        </w:tc>
      </w:tr>
      <w:tr w:rsidR="00C63809" w:rsidRPr="00563985" w14:paraId="74087377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296C53E8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DBA7F9" w14:textId="77777777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C7DA3D" w14:textId="29A04F5D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5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320C4DBF" w14:textId="707A9DAC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300" w:type="dxa"/>
            <w:noWrap/>
            <w:vAlign w:val="center"/>
            <w:hideMark/>
          </w:tcPr>
          <w:p w14:paraId="1D0F6E55" w14:textId="300684C2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57</w:t>
            </w:r>
          </w:p>
        </w:tc>
      </w:tr>
      <w:tr w:rsidR="00C63809" w:rsidRPr="00563985" w14:paraId="6D5725F6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3428C1A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057C44" w14:textId="77777777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7D06BD" w14:textId="45E48184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7 ± 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33783676" w14:textId="4C560D82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7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-8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300" w:type="dxa"/>
            <w:noWrap/>
            <w:vAlign w:val="center"/>
            <w:hideMark/>
          </w:tcPr>
          <w:p w14:paraId="25CE1061" w14:textId="6ED17A1C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51</w:t>
            </w:r>
          </w:p>
        </w:tc>
      </w:tr>
      <w:tr w:rsidR="00C63809" w:rsidRPr="00563985" w14:paraId="0FACC18A" w14:textId="77777777" w:rsidTr="00725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3584E92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Tumorsiz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CB08CA" w14:textId="77777777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1CE760" w14:textId="42C958FF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4 ± 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2CE53E58" w14:textId="3AC9807E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4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1958218" w14:textId="1379B1DF" w:rsidR="00C63809" w:rsidRPr="00563985" w:rsidRDefault="00C63809" w:rsidP="0072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63</w:t>
            </w:r>
          </w:p>
        </w:tc>
      </w:tr>
      <w:tr w:rsidR="00C63809" w:rsidRPr="00563985" w14:paraId="07E037C7" w14:textId="77777777" w:rsidTr="007258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189977B" w14:textId="77777777" w:rsidR="00C63809" w:rsidRPr="00563985" w:rsidRDefault="00C63809" w:rsidP="00725863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SA Score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854D68" w14:textId="77777777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3/4 vs. 1/2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F77536" w14:textId="6CAE3DDA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7 ± 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14:paraId="6A5857B4" w14:textId="24098F1E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-7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14:paraId="5A299259" w14:textId="09256230" w:rsidR="00C63809" w:rsidRPr="00563985" w:rsidRDefault="00C63809" w:rsidP="0072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87</w:t>
            </w:r>
          </w:p>
        </w:tc>
      </w:tr>
    </w:tbl>
    <w:p w14:paraId="077E2487" w14:textId="6E9D979F" w:rsidR="00DC5DAB" w:rsidRDefault="00DC5DAB" w:rsidP="00F3112E">
      <w:pPr>
        <w:rPr>
          <w:color w:val="C00000"/>
          <w:lang w:val="en-US"/>
        </w:rPr>
      </w:pPr>
      <w:r w:rsidRPr="001B2DD0">
        <w:rPr>
          <w:rFonts w:ascii="Arial" w:hAnsi="Arial" w:cs="Arial"/>
          <w:i/>
          <w:sz w:val="16"/>
          <w:szCs w:val="16"/>
          <w:lang w:val="en-US"/>
        </w:rPr>
        <w:t xml:space="preserve">ASA </w:t>
      </w:r>
      <w:r w:rsidRPr="001B2DD0">
        <w:rPr>
          <w:rFonts w:ascii="Arial" w:hAnsi="Arial" w:cs="Arial"/>
          <w:iCs/>
          <w:sz w:val="16"/>
          <w:szCs w:val="16"/>
          <w:lang w:val="en-US"/>
        </w:rPr>
        <w:t>American Society of Anesthesiologists</w:t>
      </w:r>
      <w:r w:rsidR="00725863">
        <w:rPr>
          <w:rFonts w:ascii="Arial" w:hAnsi="Arial" w:cs="Arial"/>
          <w:iCs/>
          <w:sz w:val="16"/>
          <w:szCs w:val="16"/>
          <w:lang w:val="en-US"/>
        </w:rPr>
        <w:t>,</w:t>
      </w: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I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nfidence interval</w:t>
      </w:r>
      <w:r w:rsidR="00725863"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725863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CCI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mprehensive Complication Index</w:t>
      </w:r>
      <w:r w:rsidR="00725863"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i/>
          <w:iCs/>
          <w:color w:val="000000" w:themeColor="text1"/>
          <w:sz w:val="16"/>
          <w:szCs w:val="16"/>
          <w:lang w:val="en-US"/>
        </w:rPr>
        <w:t>LOS</w:t>
      </w:r>
      <w:r w:rsidRPr="00F81A99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length of hospital stay</w:t>
      </w:r>
      <w:r w:rsidR="00725863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,</w:t>
      </w: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SE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tandard deviation.</w:t>
      </w:r>
    </w:p>
    <w:p w14:paraId="57133EFB" w14:textId="77777777" w:rsidR="00DC5DAB" w:rsidRDefault="00DC5DAB">
      <w:pPr>
        <w:rPr>
          <w:color w:val="C00000"/>
          <w:lang w:val="en-US"/>
        </w:rPr>
      </w:pPr>
      <w:r>
        <w:rPr>
          <w:color w:val="C00000"/>
          <w:lang w:val="en-US"/>
        </w:rPr>
        <w:br w:type="page"/>
      </w:r>
    </w:p>
    <w:p w14:paraId="703ED221" w14:textId="2E2879FE" w:rsidR="00703BCD" w:rsidRDefault="00703BCD" w:rsidP="00703BC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754BD2">
        <w:rPr>
          <w:rFonts w:ascii="Arial" w:hAnsi="Arial" w:cs="Arial"/>
          <w:b/>
          <w:bCs/>
          <w:lang w:val="en-US"/>
        </w:rPr>
        <w:t>4</w:t>
      </w:r>
    </w:p>
    <w:p w14:paraId="35102138" w14:textId="2AAA3A1F" w:rsidR="00703BCD" w:rsidRDefault="00703BCD" w:rsidP="00703BC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ssociation between the necessity of blood component transfusion and clinical variables according to logistic regression. </w:t>
      </w:r>
    </w:p>
    <w:p w14:paraId="46D7241B" w14:textId="77777777" w:rsidR="00703BCD" w:rsidRPr="00FB5E7E" w:rsidRDefault="00703BCD" w:rsidP="00703BCD">
      <w:pPr>
        <w:rPr>
          <w:lang w:val="en-US"/>
        </w:rPr>
      </w:pPr>
    </w:p>
    <w:tbl>
      <w:tblPr>
        <w:tblStyle w:val="EinfacheTabelle4"/>
        <w:tblW w:w="11052" w:type="dxa"/>
        <w:tblLook w:val="04A0" w:firstRow="1" w:lastRow="0" w:firstColumn="1" w:lastColumn="0" w:noHBand="0" w:noVBand="1"/>
      </w:tblPr>
      <w:tblGrid>
        <w:gridCol w:w="2810"/>
        <w:gridCol w:w="2142"/>
        <w:gridCol w:w="2200"/>
        <w:gridCol w:w="1300"/>
        <w:gridCol w:w="1300"/>
        <w:gridCol w:w="1300"/>
      </w:tblGrid>
      <w:tr w:rsidR="00703BCD" w:rsidRPr="00FB5E7E" w14:paraId="64853CAF" w14:textId="77777777" w:rsidTr="0019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0F394" w14:textId="7A7A69C5" w:rsidR="00703BCD" w:rsidRPr="00FB5E7E" w:rsidRDefault="00703BCD" w:rsidP="00195CED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Blood component Transfusion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D5174" w14:textId="77777777" w:rsidR="00703BCD" w:rsidRPr="00FB5E7E" w:rsidRDefault="00703BCD" w:rsidP="00195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Entire cohort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628A9D10" w14:textId="77777777" w:rsidR="00703BCD" w:rsidRPr="00FB5E7E" w:rsidRDefault="00703BCD" w:rsidP="0019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AB86B6A" w14:textId="77777777" w:rsidR="00703BCD" w:rsidRPr="00FB5E7E" w:rsidRDefault="00703BCD" w:rsidP="0019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FFDC456" w14:textId="77777777" w:rsidR="00703BCD" w:rsidRPr="00FB5E7E" w:rsidRDefault="00703BCD" w:rsidP="0019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561D06A" w14:textId="77777777" w:rsidR="00703BCD" w:rsidRPr="00FB5E7E" w:rsidRDefault="00703BCD" w:rsidP="0019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03BCD" w:rsidRPr="00FB5E7E" w14:paraId="40831553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3F1F5" w14:textId="77777777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60C9C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A0E96E2" w14:textId="6969B0AE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CBF509D" w14:textId="5FE38CFD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4822F" w14:textId="4465B9D5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2C6C5F" w:rsidRPr="00FB5E7E" w14:paraId="6C739484" w14:textId="77777777" w:rsidTr="00C02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651329D" w14:textId="77777777" w:rsidR="002C6C5F" w:rsidRPr="00563985" w:rsidRDefault="002C6C5F" w:rsidP="002C6C5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0F6170" w14:textId="77777777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19EC91" w14:textId="02276E49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06953937" w14:textId="47F794C5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9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00" w:type="dxa"/>
            <w:noWrap/>
            <w:vAlign w:val="bottom"/>
            <w:hideMark/>
          </w:tcPr>
          <w:p w14:paraId="25C0B1D9" w14:textId="7C52DB25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1</w:t>
            </w:r>
          </w:p>
        </w:tc>
      </w:tr>
      <w:tr w:rsidR="002C6C5F" w:rsidRPr="00FB5E7E" w14:paraId="758B73AE" w14:textId="77777777" w:rsidTr="00C0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29157F1F" w14:textId="77777777" w:rsidR="002C6C5F" w:rsidRPr="00563985" w:rsidRDefault="002C6C5F" w:rsidP="002C6C5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BA82C8" w14:textId="77777777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38072C" w14:textId="5D4FC19F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1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0E781EFE" w14:textId="617FB21A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6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7</w:t>
            </w:r>
          </w:p>
        </w:tc>
        <w:tc>
          <w:tcPr>
            <w:tcW w:w="1300" w:type="dxa"/>
            <w:noWrap/>
            <w:vAlign w:val="bottom"/>
            <w:hideMark/>
          </w:tcPr>
          <w:p w14:paraId="3149C15A" w14:textId="0E1A085C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22</w:t>
            </w:r>
          </w:p>
        </w:tc>
      </w:tr>
      <w:tr w:rsidR="002C6C5F" w:rsidRPr="00FB5E7E" w14:paraId="5B181D5E" w14:textId="77777777" w:rsidTr="00C024B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1E1E030" w14:textId="77777777" w:rsidR="002C6C5F" w:rsidRPr="00563985" w:rsidRDefault="002C6C5F" w:rsidP="002C6C5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623C39" w14:textId="77777777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AD25AF" w14:textId="244F6013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4D8B8649" w14:textId="292F8612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5-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00" w:type="dxa"/>
            <w:noWrap/>
            <w:vAlign w:val="bottom"/>
            <w:hideMark/>
          </w:tcPr>
          <w:p w14:paraId="7CAB84F1" w14:textId="20B3FBDC" w:rsidR="002C6C5F" w:rsidRPr="00563985" w:rsidRDefault="002C6C5F" w:rsidP="002C6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58</w:t>
            </w:r>
          </w:p>
        </w:tc>
      </w:tr>
      <w:tr w:rsidR="002C6C5F" w:rsidRPr="00FB5E7E" w14:paraId="3B3B71D9" w14:textId="77777777" w:rsidTr="00C0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72B76E4" w14:textId="3FD2186B" w:rsidR="002C6C5F" w:rsidRPr="00563985" w:rsidRDefault="002C6C5F" w:rsidP="002C6C5F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Blood loss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7CD733" w14:textId="77777777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58BF94" w14:textId="265C2945" w:rsidR="002C6C5F" w:rsidRPr="00C921AE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C921A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 w:rsidRPr="00C921A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921AE"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  <w:r w:rsidR="00C921AE" w:rsidRPr="00C921A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68BA7ADD" w14:textId="37C82C8F" w:rsidR="002C6C5F" w:rsidRPr="00C921AE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C921A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C921AE" w:rsidRPr="00C921AE">
              <w:rPr>
                <w:rFonts w:ascii="Arial" w:hAnsi="Arial" w:cs="Arial"/>
                <w:color w:val="000000"/>
                <w:sz w:val="15"/>
                <w:szCs w:val="15"/>
              </w:rPr>
              <w:t>.001</w:t>
            </w:r>
            <w:r w:rsidRPr="00C921AE"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C921AE" w:rsidRPr="00C921AE">
              <w:rPr>
                <w:rFonts w:ascii="Arial" w:hAnsi="Arial" w:cs="Arial"/>
                <w:color w:val="000000"/>
                <w:sz w:val="15"/>
                <w:szCs w:val="15"/>
              </w:rPr>
              <w:t>.002</w:t>
            </w:r>
          </w:p>
        </w:tc>
        <w:tc>
          <w:tcPr>
            <w:tcW w:w="1300" w:type="dxa"/>
            <w:noWrap/>
            <w:vAlign w:val="bottom"/>
            <w:hideMark/>
          </w:tcPr>
          <w:p w14:paraId="550851EA" w14:textId="78495DC4" w:rsidR="002C6C5F" w:rsidRPr="00563985" w:rsidRDefault="002C6C5F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1</w:t>
            </w:r>
          </w:p>
        </w:tc>
      </w:tr>
      <w:tr w:rsidR="00703BCD" w:rsidRPr="00FB5E7E" w14:paraId="02BF6B8A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1A9BD85" w14:textId="57B99DAC" w:rsidR="00703BCD" w:rsidRPr="00FB5E7E" w:rsidRDefault="00703BCD" w:rsidP="00195CED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Blood component transfusion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7D897BF" w14:textId="77777777" w:rsidR="00703BCD" w:rsidRPr="00563985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Primary Tumor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hideMark/>
          </w:tcPr>
          <w:p w14:paraId="6B423ABF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hideMark/>
          </w:tcPr>
          <w:p w14:paraId="66D4B2B6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</w:tcBorders>
            <w:noWrap/>
            <w:hideMark/>
          </w:tcPr>
          <w:p w14:paraId="08D8DDBE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03BCD" w:rsidRPr="00FB5E7E" w14:paraId="1BFCE562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999141" w14:textId="58FCDCD9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419A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BEFACBA" w14:textId="6B840C5F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4C2381B" w14:textId="5A44F8D0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F4A29" w14:textId="57EB5502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703BCD" w:rsidRPr="00FB5E7E" w14:paraId="2E08C455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56D4820F" w14:textId="1FF7A373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</w:tcPr>
          <w:p w14:paraId="318E6FC3" w14:textId="77777777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</w:tcPr>
          <w:p w14:paraId="40625E69" w14:textId="3EC1B347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600" w:type="dxa"/>
            <w:gridSpan w:val="2"/>
            <w:noWrap/>
            <w:vAlign w:val="bottom"/>
          </w:tcPr>
          <w:p w14:paraId="18CCC26E" w14:textId="376A5834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3-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1300" w:type="dxa"/>
            <w:noWrap/>
            <w:vAlign w:val="bottom"/>
          </w:tcPr>
          <w:p w14:paraId="024BB91A" w14:textId="2D8085B4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1</w:t>
            </w:r>
          </w:p>
        </w:tc>
      </w:tr>
      <w:tr w:rsidR="00703BCD" w:rsidRPr="00FB5E7E" w14:paraId="461D16CE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2160B8F7" w14:textId="0BC7DFB1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A49C2C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07FF8D" w14:textId="368BD90A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2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01E3AD93" w14:textId="2DC85FD6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6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9</w:t>
            </w:r>
          </w:p>
        </w:tc>
        <w:tc>
          <w:tcPr>
            <w:tcW w:w="1300" w:type="dxa"/>
            <w:noWrap/>
            <w:vAlign w:val="bottom"/>
            <w:hideMark/>
          </w:tcPr>
          <w:p w14:paraId="1686A2B7" w14:textId="64B573DA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27</w:t>
            </w:r>
          </w:p>
        </w:tc>
      </w:tr>
      <w:tr w:rsidR="00703BCD" w:rsidRPr="00FB5E7E" w14:paraId="14DEB8EB" w14:textId="77777777" w:rsidTr="00195C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6500C2E3" w14:textId="304C152E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416770" w14:textId="71D544CC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2A1FE3" w14:textId="174586CC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24160608" w14:textId="719A9701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3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300" w:type="dxa"/>
            <w:noWrap/>
            <w:vAlign w:val="bottom"/>
            <w:hideMark/>
          </w:tcPr>
          <w:p w14:paraId="7BF22E14" w14:textId="5D04A4E5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28</w:t>
            </w:r>
          </w:p>
        </w:tc>
      </w:tr>
      <w:tr w:rsidR="00703BCD" w:rsidRPr="00FB5E7E" w14:paraId="7682CAB7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3F68C864" w14:textId="335A8F21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Blood loss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DC86EF" w14:textId="3431B0E4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315A29" w14:textId="15623EC5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  <w:r w:rsidR="00C921A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245CC0D8" w14:textId="7605408C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02</w:t>
            </w:r>
          </w:p>
        </w:tc>
        <w:tc>
          <w:tcPr>
            <w:tcW w:w="1300" w:type="dxa"/>
            <w:noWrap/>
            <w:vAlign w:val="bottom"/>
            <w:hideMark/>
          </w:tcPr>
          <w:p w14:paraId="155EF251" w14:textId="011C392D" w:rsidR="00703BCD" w:rsidRPr="00FB5E7E" w:rsidRDefault="002C6C5F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1</w:t>
            </w:r>
          </w:p>
        </w:tc>
      </w:tr>
      <w:tr w:rsidR="00703BCD" w:rsidRPr="00FB5E7E" w14:paraId="18691920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65D8F087" w14:textId="2451D669" w:rsidR="00703BCD" w:rsidRPr="00FB5E7E" w:rsidRDefault="00703BCD" w:rsidP="00195CED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blood component transfusion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4E905D9C" w14:textId="77777777" w:rsidR="00703BCD" w:rsidRPr="00563985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First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1363F919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7D57FC3C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337486EE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03BCD" w:rsidRPr="00FB5E7E" w14:paraId="7CA13C5E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AD239D7" w14:textId="55A60045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01B961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2331BAFF" w14:textId="31E9A7B8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45DF8CBF" w14:textId="4105389C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C275980" w14:textId="08BAED3B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703BCD" w:rsidRPr="00FB5E7E" w14:paraId="6C0E1F7A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0755FE32" w14:textId="1790411B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</w:tcPr>
          <w:p w14:paraId="09056968" w14:textId="77777777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</w:tcPr>
          <w:p w14:paraId="2FA978D3" w14:textId="0F012CAF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</w:p>
        </w:tc>
        <w:tc>
          <w:tcPr>
            <w:tcW w:w="2600" w:type="dxa"/>
            <w:gridSpan w:val="2"/>
            <w:noWrap/>
            <w:vAlign w:val="bottom"/>
          </w:tcPr>
          <w:p w14:paraId="138CF96B" w14:textId="235B5ECB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3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bottom"/>
          </w:tcPr>
          <w:p w14:paraId="22492B48" w14:textId="3A2BC57E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96</w:t>
            </w:r>
          </w:p>
        </w:tc>
      </w:tr>
      <w:tr w:rsidR="00703BCD" w:rsidRPr="00FB5E7E" w14:paraId="5F48B407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4DA7F9B" w14:textId="6AD4147F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D5E59E9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27AC428C" w14:textId="1FFD5116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1681B4ED" w14:textId="7800ECAB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5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00" w:type="dxa"/>
            <w:noWrap/>
            <w:vAlign w:val="bottom"/>
            <w:hideMark/>
          </w:tcPr>
          <w:p w14:paraId="0906A731" w14:textId="2FDF2201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80</w:t>
            </w:r>
          </w:p>
        </w:tc>
      </w:tr>
      <w:tr w:rsidR="00703BCD" w:rsidRPr="00FB5E7E" w14:paraId="26EBFD0E" w14:textId="77777777" w:rsidTr="00195C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32F5759" w14:textId="25DCD570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A36ACE6" w14:textId="23F4EE19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2E93DCE8" w14:textId="09001DC5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798E8998" w14:textId="3480424C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4-1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300" w:type="dxa"/>
            <w:noWrap/>
            <w:vAlign w:val="bottom"/>
            <w:hideMark/>
          </w:tcPr>
          <w:p w14:paraId="6C4179D6" w14:textId="2FBC12BD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30</w:t>
            </w:r>
          </w:p>
        </w:tc>
      </w:tr>
      <w:tr w:rsidR="00703BCD" w:rsidRPr="00FB5E7E" w14:paraId="03F1847A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657D4BB" w14:textId="51E94565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Blood loss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288F130" w14:textId="7D180223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4A997D74" w14:textId="750ED6B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  <w:r w:rsidR="00C921A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7D6E9BC3" w14:textId="3DA58C48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</w:t>
            </w:r>
            <w:r w:rsidR="00C921A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0</w:t>
            </w:r>
            <w:r w:rsidR="00C921A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175A72C4" w14:textId="5C9E4810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1</w:t>
            </w:r>
          </w:p>
        </w:tc>
      </w:tr>
      <w:tr w:rsidR="00703BCD" w:rsidRPr="00FB5E7E" w14:paraId="215A1CD3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32F77472" w14:textId="28557D49" w:rsidR="00703BCD" w:rsidRPr="00FB5E7E" w:rsidRDefault="00703BCD" w:rsidP="00195CED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BLOOD Component Transfusion</w:t>
            </w:r>
          </w:p>
        </w:tc>
        <w:tc>
          <w:tcPr>
            <w:tcW w:w="434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5A3B0610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Second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25648D0C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1D83DB28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noWrap/>
            <w:vAlign w:val="center"/>
            <w:hideMark/>
          </w:tcPr>
          <w:p w14:paraId="667B402E" w14:textId="77777777" w:rsidR="00703BCD" w:rsidRPr="00FB5E7E" w:rsidRDefault="00703BCD" w:rsidP="0019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03BCD" w:rsidRPr="00FB5E7E" w14:paraId="1A8D54C4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6659BB9" w14:textId="7EE61D9A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lastRenderedPageBreak/>
              <w:t>REGRESSION</w:t>
            </w:r>
          </w:p>
        </w:tc>
        <w:tc>
          <w:tcPr>
            <w:tcW w:w="214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13AB34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249B96B3" w14:textId="7C2D01AF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7FF11C54" w14:textId="43CAB86A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FD8C869" w14:textId="6626F879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703BCD" w:rsidRPr="00FB5E7E" w14:paraId="21E65874" w14:textId="77777777" w:rsidTr="00195CE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1A445FB4" w14:textId="768DC75B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</w:tcPr>
          <w:p w14:paraId="4C184273" w14:textId="77777777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</w:tcPr>
          <w:p w14:paraId="59BA093F" w14:textId="7FB754FB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2600" w:type="dxa"/>
            <w:gridSpan w:val="2"/>
            <w:noWrap/>
            <w:vAlign w:val="bottom"/>
          </w:tcPr>
          <w:p w14:paraId="51019D10" w14:textId="3A06913A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8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9</w:t>
            </w:r>
          </w:p>
        </w:tc>
        <w:tc>
          <w:tcPr>
            <w:tcW w:w="1300" w:type="dxa"/>
            <w:noWrap/>
            <w:vAlign w:val="bottom"/>
          </w:tcPr>
          <w:p w14:paraId="45F34D39" w14:textId="396C3192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02</w:t>
            </w:r>
          </w:p>
        </w:tc>
      </w:tr>
      <w:tr w:rsidR="00703BCD" w:rsidRPr="00FB5E7E" w14:paraId="1F8CE06B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CDC1E54" w14:textId="2A281C74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3843B3B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42E1218C" w14:textId="2259C1FE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51D0CCE7" w14:textId="6A1D8B20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4-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00" w:type="dxa"/>
            <w:noWrap/>
            <w:vAlign w:val="bottom"/>
            <w:hideMark/>
          </w:tcPr>
          <w:p w14:paraId="525199FA" w14:textId="6AE9D4EF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21</w:t>
            </w:r>
          </w:p>
        </w:tc>
      </w:tr>
      <w:tr w:rsidR="00703BCD" w:rsidRPr="00FB5E7E" w14:paraId="139B8B25" w14:textId="77777777" w:rsidTr="00195C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7A8A1F1E" w14:textId="61F84B38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FD8AF39" w14:textId="0D6A87D3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56C6D1C8" w14:textId="7930679E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246AC8B7" w14:textId="6BEF5390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1-32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00" w:type="dxa"/>
            <w:noWrap/>
            <w:vAlign w:val="bottom"/>
            <w:hideMark/>
          </w:tcPr>
          <w:p w14:paraId="2FA2CCE7" w14:textId="74E5E7FA" w:rsidR="00703BCD" w:rsidRPr="00FB5E7E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29</w:t>
            </w:r>
          </w:p>
        </w:tc>
      </w:tr>
      <w:tr w:rsidR="00703BCD" w:rsidRPr="00FB5E7E" w14:paraId="0F89C46E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5135BA05" w14:textId="66D89648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Blood loss</w:t>
            </w:r>
          </w:p>
        </w:tc>
        <w:tc>
          <w:tcPr>
            <w:tcW w:w="214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52E38C5" w14:textId="1E0A3CF9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000000"/>
            </w:tcBorders>
            <w:noWrap/>
            <w:vAlign w:val="bottom"/>
            <w:hideMark/>
          </w:tcPr>
          <w:p w14:paraId="2944A713" w14:textId="555031CD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  <w:r w:rsidR="00C921AE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49CA3EA5" w14:textId="2BA58A43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-1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.005</w:t>
            </w:r>
          </w:p>
        </w:tc>
        <w:tc>
          <w:tcPr>
            <w:tcW w:w="1300" w:type="dxa"/>
            <w:noWrap/>
            <w:vAlign w:val="bottom"/>
            <w:hideMark/>
          </w:tcPr>
          <w:p w14:paraId="6ED2295D" w14:textId="5DF6CCBD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2</w:t>
            </w:r>
          </w:p>
        </w:tc>
      </w:tr>
      <w:tr w:rsidR="00703BCD" w:rsidRPr="00FB5E7E" w14:paraId="04CF0BCF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1DCE1F" w14:textId="06AE6FFD" w:rsidR="00703BCD" w:rsidRPr="00FB5E7E" w:rsidRDefault="00703BCD" w:rsidP="00195CED">
            <w:pPr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>Blood component transfusion</w:t>
            </w:r>
          </w:p>
        </w:tc>
        <w:tc>
          <w:tcPr>
            <w:tcW w:w="434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67975C4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Third</w:t>
            </w:r>
            <w:r w:rsidRPr="00563985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 xml:space="preserve"> REcurrenc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CA7DFBB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F3EE89E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B6ECD84" w14:textId="77777777" w:rsidR="00703BCD" w:rsidRPr="00FB5E7E" w:rsidRDefault="00703BCD" w:rsidP="0019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03BCD" w:rsidRPr="00FB5E7E" w14:paraId="3B13DDE0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F64B4" w14:textId="444CBAFE" w:rsidR="00703BCD" w:rsidRPr="00FB5E7E" w:rsidRDefault="00703BCD" w:rsidP="00703BCD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caps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74CEB" w14:textId="77777777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53EB335" w14:textId="183526B1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6DB7F1" w14:textId="6438E87F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68186" w14:textId="00AF84A1" w:rsidR="00703BCD" w:rsidRPr="00FB5E7E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  <w:r w:rsidRPr="00FB5E7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FB5E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703BCD" w:rsidRPr="00563985" w14:paraId="1D7C56D5" w14:textId="77777777" w:rsidTr="00195CE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</w:tcPr>
          <w:p w14:paraId="33DE68A1" w14:textId="5C1424ED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</w:tcPr>
          <w:p w14:paraId="7660A746" w14:textId="77777777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</w:tcPr>
          <w:p w14:paraId="74FE30DF" w14:textId="4774ABD9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4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600" w:type="dxa"/>
            <w:gridSpan w:val="2"/>
            <w:noWrap/>
            <w:vAlign w:val="bottom"/>
          </w:tcPr>
          <w:p w14:paraId="56A5D25F" w14:textId="5F044EDC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-0</w:t>
            </w:r>
          </w:p>
        </w:tc>
        <w:tc>
          <w:tcPr>
            <w:tcW w:w="1300" w:type="dxa"/>
            <w:noWrap/>
            <w:vAlign w:val="bottom"/>
          </w:tcPr>
          <w:p w14:paraId="32846DFD" w14:textId="0B184282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97</w:t>
            </w:r>
          </w:p>
        </w:tc>
      </w:tr>
      <w:tr w:rsidR="00703BCD" w:rsidRPr="00563985" w14:paraId="4CACCACB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461BEDA3" w14:textId="671C4B80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787243" w14:textId="77777777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C44B54" w14:textId="1C7D5005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4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288AD14D" w14:textId="7FD337E3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-0</w:t>
            </w:r>
          </w:p>
        </w:tc>
        <w:tc>
          <w:tcPr>
            <w:tcW w:w="1300" w:type="dxa"/>
            <w:noWrap/>
            <w:vAlign w:val="bottom"/>
            <w:hideMark/>
          </w:tcPr>
          <w:p w14:paraId="708C2D25" w14:textId="7FCB8E10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99</w:t>
            </w:r>
          </w:p>
        </w:tc>
      </w:tr>
      <w:tr w:rsidR="00703BCD" w:rsidRPr="00563985" w14:paraId="1A0A13E4" w14:textId="77777777" w:rsidTr="00195CE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1BECAC62" w14:textId="1F78F6B6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MVR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9DEEE3" w14:textId="7E9D6AB2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 w:rsidRPr="00563985">
              <w:rPr>
                <w:rFonts w:ascii="Arial" w:hAnsi="Arial" w:cs="Arial"/>
                <w:caps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E258A7" w14:textId="480AA74A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406FBE82" w14:textId="587C11AE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-0</w:t>
            </w:r>
          </w:p>
        </w:tc>
        <w:tc>
          <w:tcPr>
            <w:tcW w:w="1300" w:type="dxa"/>
            <w:noWrap/>
            <w:vAlign w:val="bottom"/>
            <w:hideMark/>
          </w:tcPr>
          <w:p w14:paraId="19EC51C8" w14:textId="09871E56" w:rsidR="00703BCD" w:rsidRPr="00563985" w:rsidRDefault="00703BCD" w:rsidP="0070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95</w:t>
            </w:r>
          </w:p>
        </w:tc>
      </w:tr>
      <w:tr w:rsidR="00703BCD" w:rsidRPr="00563985" w14:paraId="46C56589" w14:textId="77777777" w:rsidTr="0019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vAlign w:val="center"/>
            <w:hideMark/>
          </w:tcPr>
          <w:p w14:paraId="0FA9C814" w14:textId="34C30487" w:rsidR="00703BCD" w:rsidRPr="00563985" w:rsidRDefault="00703BCD" w:rsidP="00703BCD">
            <w:pPr>
              <w:jc w:val="center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aps/>
                <w:sz w:val="15"/>
                <w:szCs w:val="15"/>
                <w:lang w:val="en-US"/>
              </w:rPr>
              <w:t>Blood loss</w:t>
            </w:r>
          </w:p>
        </w:tc>
        <w:tc>
          <w:tcPr>
            <w:tcW w:w="214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6D6E38" w14:textId="38917434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2A5B13" w14:textId="5E928967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07F49DC8" w14:textId="75CFEBDC" w:rsidR="00703BCD" w:rsidRPr="00563985" w:rsidRDefault="00703BCD" w:rsidP="002C6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-</w:t>
            </w:r>
            <w:r w:rsidR="002C6C5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4E55A5C5" w14:textId="4EDBA658" w:rsidR="00703BCD" w:rsidRPr="00563985" w:rsidRDefault="00703BCD" w:rsidP="0070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725863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92</w:t>
            </w:r>
          </w:p>
        </w:tc>
      </w:tr>
    </w:tbl>
    <w:p w14:paraId="33EBDFE8" w14:textId="0E6BA1D2" w:rsidR="00703BCD" w:rsidRDefault="00703BCD" w:rsidP="00703BCD">
      <w:pPr>
        <w:rPr>
          <w:color w:val="C00000"/>
          <w:lang w:val="en-US"/>
        </w:rPr>
      </w:pP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CI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nfidence interval</w:t>
      </w:r>
      <w:r w:rsidR="00725863"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F81A99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SE</w:t>
      </w:r>
      <w:r w:rsidRPr="00F81A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tandard deviation.</w:t>
      </w:r>
    </w:p>
    <w:p w14:paraId="7AF9A610" w14:textId="77777777" w:rsidR="00703BCD" w:rsidRDefault="00703BCD" w:rsidP="00703BCD">
      <w:pPr>
        <w:rPr>
          <w:color w:val="C00000"/>
          <w:lang w:val="en-US"/>
        </w:rPr>
      </w:pPr>
      <w:r>
        <w:rPr>
          <w:color w:val="C00000"/>
          <w:lang w:val="en-US"/>
        </w:rPr>
        <w:br w:type="page"/>
      </w:r>
    </w:p>
    <w:p w14:paraId="223AA623" w14:textId="77777777" w:rsidR="005C3E6B" w:rsidRPr="006D21E9" w:rsidRDefault="005C3E6B" w:rsidP="00F3112E">
      <w:pPr>
        <w:rPr>
          <w:color w:val="C00000"/>
          <w:lang w:val="en-US"/>
        </w:rPr>
        <w:sectPr w:rsidR="005C3E6B" w:rsidRPr="006D21E9" w:rsidSect="0035068A">
          <w:footerReference w:type="even" r:id="rId8"/>
          <w:footerReference w:type="default" r:id="rId9"/>
          <w:footerReference w:type="first" r:id="rId10"/>
          <w:pgSz w:w="16840" w:h="11900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274CEC2C" w14:textId="7B603DB6" w:rsidR="00B60DC2" w:rsidRDefault="00725863" w:rsidP="00725863">
      <w:pPr>
        <w:spacing w:line="480" w:lineRule="auto"/>
        <w:jc w:val="both"/>
        <w:rPr>
          <w:rFonts w:ascii="Arial" w:hAnsi="Arial" w:cs="Arial"/>
          <w:b/>
          <w:color w:val="C00000"/>
          <w:lang w:val="en-US"/>
        </w:rPr>
      </w:pPr>
      <w:r w:rsidRPr="00725863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</w:t>
      </w:r>
      <w:r w:rsidR="00D118E9" w:rsidRPr="00725863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 w:rsidR="00673B02" w:rsidRPr="00766B03">
        <w:rPr>
          <w:rFonts w:ascii="Arial" w:hAnsi="Arial" w:cs="Arial"/>
          <w:b/>
          <w:color w:val="000000" w:themeColor="text1"/>
          <w:lang w:val="en-US"/>
        </w:rPr>
        <w:t>1</w:t>
      </w:r>
      <w:r w:rsidR="00D118E9" w:rsidRPr="00766B03">
        <w:rPr>
          <w:rFonts w:ascii="Arial" w:hAnsi="Arial" w:cs="Arial"/>
          <w:b/>
          <w:color w:val="000000" w:themeColor="text1"/>
          <w:lang w:val="en-US"/>
        </w:rPr>
        <w:t>:</w:t>
      </w:r>
      <w:r w:rsidR="00D118E9" w:rsidRPr="00766B03">
        <w:rPr>
          <w:rFonts w:ascii="Arial" w:hAnsi="Arial" w:cs="Arial"/>
          <w:color w:val="000000" w:themeColor="text1"/>
          <w:lang w:val="en-US"/>
        </w:rPr>
        <w:t xml:space="preserve"> </w:t>
      </w:r>
      <w:r w:rsidRPr="00BA1002">
        <w:rPr>
          <w:rFonts w:ascii="Arial" w:hAnsi="Arial" w:cs="Arial"/>
          <w:color w:val="000000" w:themeColor="text1"/>
          <w:lang w:val="en-US"/>
        </w:rPr>
        <w:t>Kaplan-Meier curves with log-rank test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BA1002">
        <w:rPr>
          <w:rFonts w:ascii="Arial" w:hAnsi="Arial" w:cs="Arial"/>
          <w:color w:val="000000" w:themeColor="text1"/>
          <w:lang w:val="en-US"/>
        </w:rPr>
        <w:t xml:space="preserve"> indicating overall survival </w:t>
      </w:r>
      <w:r>
        <w:rPr>
          <w:rFonts w:ascii="Arial" w:hAnsi="Arial" w:cs="Arial"/>
          <w:color w:val="000000" w:themeColor="text1"/>
          <w:lang w:val="en-US"/>
        </w:rPr>
        <w:t xml:space="preserve">in patients with preoperative anemia </w:t>
      </w:r>
      <w:r w:rsidRPr="00BA1002">
        <w:rPr>
          <w:rFonts w:ascii="Arial" w:hAnsi="Arial" w:cs="Arial"/>
          <w:color w:val="000000" w:themeColor="text1"/>
          <w:lang w:val="en-US"/>
        </w:rPr>
        <w:t>after resection of primary tumors (A)</w:t>
      </w:r>
      <w:r w:rsidR="00524D9F">
        <w:rPr>
          <w:rFonts w:ascii="Arial" w:hAnsi="Arial" w:cs="Arial"/>
          <w:color w:val="000000" w:themeColor="text1"/>
          <w:lang w:val="en-US"/>
        </w:rPr>
        <w:t>,</w:t>
      </w:r>
      <w:r w:rsidRPr="00BA1002">
        <w:rPr>
          <w:rFonts w:ascii="Arial" w:hAnsi="Arial" w:cs="Arial"/>
          <w:color w:val="000000" w:themeColor="text1"/>
          <w:lang w:val="en-US"/>
        </w:rPr>
        <w:t xml:space="preserve"> as well as after resection of first (B)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BA1002">
        <w:rPr>
          <w:rFonts w:ascii="Arial" w:hAnsi="Arial" w:cs="Arial"/>
          <w:color w:val="000000" w:themeColor="text1"/>
          <w:lang w:val="en-US"/>
        </w:rPr>
        <w:t xml:space="preserve"> second (C) and third tumor recurrences (D)</w:t>
      </w:r>
      <w:r w:rsidR="00524D9F">
        <w:rPr>
          <w:rFonts w:ascii="Arial" w:hAnsi="Arial" w:cs="Arial"/>
          <w:color w:val="000000" w:themeColor="text1"/>
          <w:lang w:val="en-US"/>
        </w:rPr>
        <w:t>,</w:t>
      </w:r>
      <w:r w:rsidRPr="00BA1002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stratified by</w:t>
      </w:r>
      <w:r w:rsidRPr="00BA1002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anemia etiology</w:t>
      </w:r>
      <w:r w:rsidRPr="00BA1002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7122D296" w14:textId="77777777" w:rsidR="00766B03" w:rsidRPr="006D21E9" w:rsidRDefault="00766B03" w:rsidP="00060DF6">
      <w:pPr>
        <w:spacing w:line="480" w:lineRule="auto"/>
        <w:rPr>
          <w:rFonts w:ascii="Arial" w:hAnsi="Arial" w:cs="Arial"/>
          <w:b/>
          <w:color w:val="C00000"/>
          <w:lang w:val="en-US"/>
        </w:rPr>
      </w:pPr>
    </w:p>
    <w:p w14:paraId="6DFB5332" w14:textId="4061955F" w:rsidR="00395087" w:rsidRPr="00725863" w:rsidRDefault="00725863" w:rsidP="00BA1002">
      <w:pPr>
        <w:spacing w:line="480" w:lineRule="auto"/>
        <w:rPr>
          <w:rFonts w:ascii="Arial" w:hAnsi="Arial" w:cs="Arial"/>
          <w:b/>
          <w:caps/>
          <w:color w:val="C00000"/>
          <w:lang w:val="en-US"/>
        </w:rPr>
      </w:pPr>
      <w:r w:rsidRPr="00725863">
        <w:rPr>
          <w:rFonts w:ascii="Arial" w:hAnsi="Arial" w:cs="Arial"/>
          <w:b/>
          <w:noProof/>
          <w:color w:val="C00000"/>
          <w:lang w:val="en-US"/>
        </w:rPr>
        <w:drawing>
          <wp:inline distT="0" distB="0" distL="0" distR="0" wp14:anchorId="7AAC3746" wp14:editId="011847B3">
            <wp:extent cx="5756910" cy="4385310"/>
            <wp:effectExtent l="0" t="0" r="0" b="0"/>
            <wp:docPr id="11271616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6165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087" w:rsidRPr="00725863" w:rsidSect="0035068A"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470A9" w14:textId="77777777" w:rsidR="00A95A48" w:rsidRDefault="00A95A48" w:rsidP="00167C42">
      <w:r>
        <w:separator/>
      </w:r>
    </w:p>
  </w:endnote>
  <w:endnote w:type="continuationSeparator" w:id="0">
    <w:p w14:paraId="60AB9A05" w14:textId="77777777" w:rsidR="00A95A48" w:rsidRDefault="00A95A48" w:rsidP="00167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1A2ED" w14:textId="77777777" w:rsidR="00C91CCB" w:rsidRDefault="00C91CCB" w:rsidP="007C6910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0045503" w14:textId="77777777" w:rsidR="00C91CCB" w:rsidRDefault="00C91CCB" w:rsidP="00BE2AA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  <w:sz w:val="20"/>
        <w:szCs w:val="20"/>
      </w:rPr>
      <w:id w:val="1970701031"/>
      <w:docPartObj>
        <w:docPartGallery w:val="Page Numbers (Bottom of Page)"/>
        <w:docPartUnique/>
      </w:docPartObj>
    </w:sdtPr>
    <w:sdtContent>
      <w:p w14:paraId="574E422A" w14:textId="26D2DC52" w:rsidR="00C91CCB" w:rsidRPr="000E43FE" w:rsidRDefault="00C91CCB" w:rsidP="00B12E22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0E43FE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0E43FE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0E43FE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2C6C5F">
          <w:rPr>
            <w:rStyle w:val="Seitenzahl"/>
            <w:rFonts w:ascii="Arial" w:hAnsi="Arial" w:cs="Arial"/>
            <w:noProof/>
            <w:sz w:val="20"/>
            <w:szCs w:val="20"/>
          </w:rPr>
          <w:t>34</w:t>
        </w:r>
        <w:r w:rsidRPr="000E43FE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353C05C3" w14:textId="77777777" w:rsidR="00C91CCB" w:rsidRDefault="00C91CCB" w:rsidP="007C6910">
    <w:pPr>
      <w:pStyle w:val="Fuzeile"/>
      <w:ind w:right="360"/>
    </w:pPr>
  </w:p>
  <w:p w14:paraId="5AB5CBDA" w14:textId="77777777" w:rsidR="00C91CCB" w:rsidRPr="00233A99" w:rsidRDefault="00C91CCB" w:rsidP="00233A99">
    <w:pPr>
      <w:pStyle w:val="Fuzeile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</w:rPr>
      <w:id w:val="-1437141516"/>
      <w:docPartObj>
        <w:docPartGallery w:val="Page Numbers (Bottom of Page)"/>
        <w:docPartUnique/>
      </w:docPartObj>
    </w:sdtPr>
    <w:sdtContent>
      <w:p w14:paraId="293F06DC" w14:textId="6A24EEF1" w:rsidR="00C91CCB" w:rsidRPr="000E43FE" w:rsidRDefault="00000000" w:rsidP="00B12E22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</w:p>
    </w:sdtContent>
  </w:sdt>
  <w:p w14:paraId="226C0369" w14:textId="3F44BC2A" w:rsidR="00C91CCB" w:rsidRPr="000E43FE" w:rsidRDefault="00C91CCB" w:rsidP="000E43FE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EF505" w14:textId="77777777" w:rsidR="00A95A48" w:rsidRDefault="00A95A48" w:rsidP="00167C42">
      <w:r>
        <w:separator/>
      </w:r>
    </w:p>
  </w:footnote>
  <w:footnote w:type="continuationSeparator" w:id="0">
    <w:p w14:paraId="3BA5FB0D" w14:textId="77777777" w:rsidR="00A95A48" w:rsidRDefault="00A95A48" w:rsidP="00167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0A6C"/>
    <w:multiLevelType w:val="hybridMultilevel"/>
    <w:tmpl w:val="FDB24986"/>
    <w:lvl w:ilvl="0" w:tplc="A276FF0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101E6"/>
    <w:multiLevelType w:val="hybridMultilevel"/>
    <w:tmpl w:val="2B92D3E8"/>
    <w:lvl w:ilvl="0" w:tplc="ECE245B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D4504D"/>
    <w:multiLevelType w:val="hybridMultilevel"/>
    <w:tmpl w:val="5374174A"/>
    <w:lvl w:ilvl="0" w:tplc="9DA68574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A4500"/>
    <w:multiLevelType w:val="hybridMultilevel"/>
    <w:tmpl w:val="A5B6A2F4"/>
    <w:lvl w:ilvl="0" w:tplc="A63841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C63D5"/>
    <w:multiLevelType w:val="hybridMultilevel"/>
    <w:tmpl w:val="52748394"/>
    <w:lvl w:ilvl="0" w:tplc="CD0AB7B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E35A2"/>
    <w:multiLevelType w:val="hybridMultilevel"/>
    <w:tmpl w:val="34B8FB16"/>
    <w:lvl w:ilvl="0" w:tplc="88128ED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11E79"/>
    <w:multiLevelType w:val="hybridMultilevel"/>
    <w:tmpl w:val="D130BAF4"/>
    <w:lvl w:ilvl="0" w:tplc="B43E1CC6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275E9C"/>
    <w:multiLevelType w:val="hybridMultilevel"/>
    <w:tmpl w:val="6CEAB6F2"/>
    <w:lvl w:ilvl="0" w:tplc="2F122ED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DAF2963"/>
    <w:multiLevelType w:val="hybridMultilevel"/>
    <w:tmpl w:val="6666BBEA"/>
    <w:lvl w:ilvl="0" w:tplc="901CEE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FA3B8D"/>
    <w:multiLevelType w:val="hybridMultilevel"/>
    <w:tmpl w:val="1A78ECC2"/>
    <w:lvl w:ilvl="0" w:tplc="A0045988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F27D9E"/>
    <w:multiLevelType w:val="hybridMultilevel"/>
    <w:tmpl w:val="A2CE306A"/>
    <w:lvl w:ilvl="0" w:tplc="3554334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FF0284"/>
    <w:multiLevelType w:val="hybridMultilevel"/>
    <w:tmpl w:val="3AB8ED04"/>
    <w:lvl w:ilvl="0" w:tplc="F95E50B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4C45DF"/>
    <w:multiLevelType w:val="hybridMultilevel"/>
    <w:tmpl w:val="987AFDC4"/>
    <w:lvl w:ilvl="0" w:tplc="0156BE36">
      <w:start w:val="5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372024"/>
    <w:multiLevelType w:val="hybridMultilevel"/>
    <w:tmpl w:val="068C82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0B29BC"/>
    <w:multiLevelType w:val="hybridMultilevel"/>
    <w:tmpl w:val="AFB085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4E18B6"/>
    <w:multiLevelType w:val="hybridMultilevel"/>
    <w:tmpl w:val="75863166"/>
    <w:lvl w:ilvl="0" w:tplc="34E6E9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5C13C5E"/>
    <w:multiLevelType w:val="hybridMultilevel"/>
    <w:tmpl w:val="B9580EA6"/>
    <w:lvl w:ilvl="0" w:tplc="DB1416EC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9A2DD2"/>
    <w:multiLevelType w:val="hybridMultilevel"/>
    <w:tmpl w:val="00E843B2"/>
    <w:lvl w:ilvl="0" w:tplc="4CBEA5D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F26956"/>
    <w:multiLevelType w:val="hybridMultilevel"/>
    <w:tmpl w:val="1CE4D2B4"/>
    <w:lvl w:ilvl="0" w:tplc="1CDCA46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7344E"/>
    <w:multiLevelType w:val="hybridMultilevel"/>
    <w:tmpl w:val="4F32B704"/>
    <w:lvl w:ilvl="0" w:tplc="828834C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28626">
    <w:abstractNumId w:val="0"/>
  </w:num>
  <w:num w:numId="2" w16cid:durableId="313874598">
    <w:abstractNumId w:val="10"/>
  </w:num>
  <w:num w:numId="3" w16cid:durableId="1714227281">
    <w:abstractNumId w:val="14"/>
  </w:num>
  <w:num w:numId="4" w16cid:durableId="1218124066">
    <w:abstractNumId w:val="13"/>
  </w:num>
  <w:num w:numId="5" w16cid:durableId="1754737882">
    <w:abstractNumId w:val="19"/>
  </w:num>
  <w:num w:numId="6" w16cid:durableId="1681546758">
    <w:abstractNumId w:val="18"/>
  </w:num>
  <w:num w:numId="7" w16cid:durableId="712848823">
    <w:abstractNumId w:val="3"/>
  </w:num>
  <w:num w:numId="8" w16cid:durableId="1873106999">
    <w:abstractNumId w:val="11"/>
  </w:num>
  <w:num w:numId="9" w16cid:durableId="1600526411">
    <w:abstractNumId w:val="2"/>
  </w:num>
  <w:num w:numId="10" w16cid:durableId="1770809543">
    <w:abstractNumId w:val="17"/>
  </w:num>
  <w:num w:numId="11" w16cid:durableId="1903367013">
    <w:abstractNumId w:val="12"/>
  </w:num>
  <w:num w:numId="12" w16cid:durableId="162430786">
    <w:abstractNumId w:val="5"/>
  </w:num>
  <w:num w:numId="13" w16cid:durableId="1949576534">
    <w:abstractNumId w:val="9"/>
  </w:num>
  <w:num w:numId="14" w16cid:durableId="1348870958">
    <w:abstractNumId w:val="16"/>
  </w:num>
  <w:num w:numId="15" w16cid:durableId="384989089">
    <w:abstractNumId w:val="8"/>
  </w:num>
  <w:num w:numId="16" w16cid:durableId="816531158">
    <w:abstractNumId w:val="1"/>
  </w:num>
  <w:num w:numId="17" w16cid:durableId="815075744">
    <w:abstractNumId w:val="4"/>
  </w:num>
  <w:num w:numId="18" w16cid:durableId="935794215">
    <w:abstractNumId w:val="15"/>
  </w:num>
  <w:num w:numId="19" w16cid:durableId="670446402">
    <w:abstractNumId w:val="6"/>
  </w:num>
  <w:num w:numId="20" w16cid:durableId="20765832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D2393"/>
    <w:rsid w:val="00000989"/>
    <w:rsid w:val="00001901"/>
    <w:rsid w:val="00001DF1"/>
    <w:rsid w:val="00002437"/>
    <w:rsid w:val="00002B3C"/>
    <w:rsid w:val="00003291"/>
    <w:rsid w:val="0000330C"/>
    <w:rsid w:val="00003407"/>
    <w:rsid w:val="0000392D"/>
    <w:rsid w:val="00004433"/>
    <w:rsid w:val="000045EA"/>
    <w:rsid w:val="000060E8"/>
    <w:rsid w:val="00012414"/>
    <w:rsid w:val="00012CEB"/>
    <w:rsid w:val="00012E07"/>
    <w:rsid w:val="00013313"/>
    <w:rsid w:val="00013A22"/>
    <w:rsid w:val="0001494C"/>
    <w:rsid w:val="00015C31"/>
    <w:rsid w:val="00015E1A"/>
    <w:rsid w:val="00016487"/>
    <w:rsid w:val="000165C1"/>
    <w:rsid w:val="00017BBA"/>
    <w:rsid w:val="00020B4B"/>
    <w:rsid w:val="0002222D"/>
    <w:rsid w:val="000238E1"/>
    <w:rsid w:val="00023B17"/>
    <w:rsid w:val="00023DC1"/>
    <w:rsid w:val="00023E71"/>
    <w:rsid w:val="00024212"/>
    <w:rsid w:val="00024282"/>
    <w:rsid w:val="000246C7"/>
    <w:rsid w:val="000248C1"/>
    <w:rsid w:val="0002492C"/>
    <w:rsid w:val="000252E0"/>
    <w:rsid w:val="0002724C"/>
    <w:rsid w:val="00027793"/>
    <w:rsid w:val="00027CD9"/>
    <w:rsid w:val="00030416"/>
    <w:rsid w:val="000307EE"/>
    <w:rsid w:val="00031B6F"/>
    <w:rsid w:val="00032396"/>
    <w:rsid w:val="00032397"/>
    <w:rsid w:val="00033187"/>
    <w:rsid w:val="00033410"/>
    <w:rsid w:val="0003372B"/>
    <w:rsid w:val="00033966"/>
    <w:rsid w:val="00034243"/>
    <w:rsid w:val="000345C0"/>
    <w:rsid w:val="00036CBC"/>
    <w:rsid w:val="0003711C"/>
    <w:rsid w:val="00037343"/>
    <w:rsid w:val="000374DF"/>
    <w:rsid w:val="00037741"/>
    <w:rsid w:val="00037F2D"/>
    <w:rsid w:val="00040721"/>
    <w:rsid w:val="00041BEE"/>
    <w:rsid w:val="00041D5E"/>
    <w:rsid w:val="00043449"/>
    <w:rsid w:val="00043451"/>
    <w:rsid w:val="00045747"/>
    <w:rsid w:val="00045A6C"/>
    <w:rsid w:val="000474B0"/>
    <w:rsid w:val="00047CBE"/>
    <w:rsid w:val="00050854"/>
    <w:rsid w:val="00050C14"/>
    <w:rsid w:val="000518A1"/>
    <w:rsid w:val="000518BC"/>
    <w:rsid w:val="000518D6"/>
    <w:rsid w:val="00053398"/>
    <w:rsid w:val="00054433"/>
    <w:rsid w:val="00054457"/>
    <w:rsid w:val="00054A9C"/>
    <w:rsid w:val="00057CA4"/>
    <w:rsid w:val="00060DF6"/>
    <w:rsid w:val="00061893"/>
    <w:rsid w:val="00062144"/>
    <w:rsid w:val="00062311"/>
    <w:rsid w:val="000628AB"/>
    <w:rsid w:val="00063554"/>
    <w:rsid w:val="00064B6C"/>
    <w:rsid w:val="00066146"/>
    <w:rsid w:val="000662AE"/>
    <w:rsid w:val="000664A0"/>
    <w:rsid w:val="00067D14"/>
    <w:rsid w:val="00070215"/>
    <w:rsid w:val="00070956"/>
    <w:rsid w:val="0007114E"/>
    <w:rsid w:val="00071323"/>
    <w:rsid w:val="00071575"/>
    <w:rsid w:val="000722D5"/>
    <w:rsid w:val="00072396"/>
    <w:rsid w:val="00072900"/>
    <w:rsid w:val="00072B44"/>
    <w:rsid w:val="000730AC"/>
    <w:rsid w:val="000747C3"/>
    <w:rsid w:val="00074C4D"/>
    <w:rsid w:val="000761B6"/>
    <w:rsid w:val="00076511"/>
    <w:rsid w:val="0007659C"/>
    <w:rsid w:val="00077849"/>
    <w:rsid w:val="000808CE"/>
    <w:rsid w:val="000815CE"/>
    <w:rsid w:val="000825D8"/>
    <w:rsid w:val="000836A9"/>
    <w:rsid w:val="0008398E"/>
    <w:rsid w:val="0008461D"/>
    <w:rsid w:val="00085CF2"/>
    <w:rsid w:val="00085F26"/>
    <w:rsid w:val="0008717C"/>
    <w:rsid w:val="000872F4"/>
    <w:rsid w:val="000875E3"/>
    <w:rsid w:val="00087797"/>
    <w:rsid w:val="000878FA"/>
    <w:rsid w:val="0009297D"/>
    <w:rsid w:val="000930D4"/>
    <w:rsid w:val="000933F7"/>
    <w:rsid w:val="00093690"/>
    <w:rsid w:val="00093814"/>
    <w:rsid w:val="00093839"/>
    <w:rsid w:val="00093B6A"/>
    <w:rsid w:val="00093C26"/>
    <w:rsid w:val="0009451C"/>
    <w:rsid w:val="00094712"/>
    <w:rsid w:val="00094B86"/>
    <w:rsid w:val="0009517B"/>
    <w:rsid w:val="00095240"/>
    <w:rsid w:val="000953DA"/>
    <w:rsid w:val="00096225"/>
    <w:rsid w:val="00096EF3"/>
    <w:rsid w:val="000973ED"/>
    <w:rsid w:val="000A0204"/>
    <w:rsid w:val="000A1657"/>
    <w:rsid w:val="000A20FE"/>
    <w:rsid w:val="000A2411"/>
    <w:rsid w:val="000A283D"/>
    <w:rsid w:val="000A28E3"/>
    <w:rsid w:val="000A37B6"/>
    <w:rsid w:val="000A393F"/>
    <w:rsid w:val="000A446B"/>
    <w:rsid w:val="000A4798"/>
    <w:rsid w:val="000A621C"/>
    <w:rsid w:val="000A7660"/>
    <w:rsid w:val="000A7B09"/>
    <w:rsid w:val="000B0F32"/>
    <w:rsid w:val="000B14B1"/>
    <w:rsid w:val="000B265F"/>
    <w:rsid w:val="000B3C7A"/>
    <w:rsid w:val="000B3D5D"/>
    <w:rsid w:val="000B57DE"/>
    <w:rsid w:val="000B6CC5"/>
    <w:rsid w:val="000B6EAD"/>
    <w:rsid w:val="000C2512"/>
    <w:rsid w:val="000C3725"/>
    <w:rsid w:val="000C37AE"/>
    <w:rsid w:val="000C4801"/>
    <w:rsid w:val="000C4B2A"/>
    <w:rsid w:val="000C4B68"/>
    <w:rsid w:val="000C4F94"/>
    <w:rsid w:val="000C515C"/>
    <w:rsid w:val="000C65BE"/>
    <w:rsid w:val="000C69A9"/>
    <w:rsid w:val="000C73B4"/>
    <w:rsid w:val="000C74B1"/>
    <w:rsid w:val="000D082E"/>
    <w:rsid w:val="000D0E53"/>
    <w:rsid w:val="000D141C"/>
    <w:rsid w:val="000D1823"/>
    <w:rsid w:val="000D2393"/>
    <w:rsid w:val="000D23FA"/>
    <w:rsid w:val="000D3791"/>
    <w:rsid w:val="000D3C76"/>
    <w:rsid w:val="000D4229"/>
    <w:rsid w:val="000D4B3E"/>
    <w:rsid w:val="000D4BD3"/>
    <w:rsid w:val="000D4CE5"/>
    <w:rsid w:val="000D4E96"/>
    <w:rsid w:val="000D6131"/>
    <w:rsid w:val="000D6592"/>
    <w:rsid w:val="000D6766"/>
    <w:rsid w:val="000D730B"/>
    <w:rsid w:val="000D7E62"/>
    <w:rsid w:val="000E2E02"/>
    <w:rsid w:val="000E3841"/>
    <w:rsid w:val="000E3AE8"/>
    <w:rsid w:val="000E402E"/>
    <w:rsid w:val="000E43FE"/>
    <w:rsid w:val="000E46D3"/>
    <w:rsid w:val="000E4843"/>
    <w:rsid w:val="000E55E3"/>
    <w:rsid w:val="000E5E9F"/>
    <w:rsid w:val="000E64A4"/>
    <w:rsid w:val="000E7EE8"/>
    <w:rsid w:val="000F0668"/>
    <w:rsid w:val="000F06BB"/>
    <w:rsid w:val="000F0BA9"/>
    <w:rsid w:val="000F10FC"/>
    <w:rsid w:val="000F1400"/>
    <w:rsid w:val="000F26CA"/>
    <w:rsid w:val="000F276F"/>
    <w:rsid w:val="000F3443"/>
    <w:rsid w:val="000F3ADB"/>
    <w:rsid w:val="000F4A13"/>
    <w:rsid w:val="000F4C4F"/>
    <w:rsid w:val="000F510D"/>
    <w:rsid w:val="000F51BB"/>
    <w:rsid w:val="000F723C"/>
    <w:rsid w:val="000F75E4"/>
    <w:rsid w:val="000F77BB"/>
    <w:rsid w:val="00100F56"/>
    <w:rsid w:val="0010128D"/>
    <w:rsid w:val="00101812"/>
    <w:rsid w:val="001019DF"/>
    <w:rsid w:val="001032AA"/>
    <w:rsid w:val="001035BD"/>
    <w:rsid w:val="00104086"/>
    <w:rsid w:val="00104D8F"/>
    <w:rsid w:val="00104F79"/>
    <w:rsid w:val="001052D5"/>
    <w:rsid w:val="0010597D"/>
    <w:rsid w:val="00105EC4"/>
    <w:rsid w:val="00106764"/>
    <w:rsid w:val="00107BAF"/>
    <w:rsid w:val="00107BD4"/>
    <w:rsid w:val="00107D19"/>
    <w:rsid w:val="00110EE3"/>
    <w:rsid w:val="0011148B"/>
    <w:rsid w:val="0011148F"/>
    <w:rsid w:val="00111B00"/>
    <w:rsid w:val="00112D02"/>
    <w:rsid w:val="0011332F"/>
    <w:rsid w:val="001137EE"/>
    <w:rsid w:val="0011443D"/>
    <w:rsid w:val="00114677"/>
    <w:rsid w:val="00114BBA"/>
    <w:rsid w:val="001159C9"/>
    <w:rsid w:val="00115E2E"/>
    <w:rsid w:val="001161BB"/>
    <w:rsid w:val="00116C50"/>
    <w:rsid w:val="00120433"/>
    <w:rsid w:val="00120DDC"/>
    <w:rsid w:val="00121E8F"/>
    <w:rsid w:val="00123621"/>
    <w:rsid w:val="001248D5"/>
    <w:rsid w:val="0012496D"/>
    <w:rsid w:val="00124F38"/>
    <w:rsid w:val="001251FB"/>
    <w:rsid w:val="00130326"/>
    <w:rsid w:val="001308C5"/>
    <w:rsid w:val="00131E2A"/>
    <w:rsid w:val="001322BC"/>
    <w:rsid w:val="00134DDC"/>
    <w:rsid w:val="00136218"/>
    <w:rsid w:val="00136ED5"/>
    <w:rsid w:val="0013775F"/>
    <w:rsid w:val="00137CAB"/>
    <w:rsid w:val="0014100E"/>
    <w:rsid w:val="00141C85"/>
    <w:rsid w:val="00141E23"/>
    <w:rsid w:val="00142793"/>
    <w:rsid w:val="001428B5"/>
    <w:rsid w:val="00142C1B"/>
    <w:rsid w:val="00142DCE"/>
    <w:rsid w:val="001444B4"/>
    <w:rsid w:val="001446E8"/>
    <w:rsid w:val="00145431"/>
    <w:rsid w:val="00145706"/>
    <w:rsid w:val="001469B7"/>
    <w:rsid w:val="00146B38"/>
    <w:rsid w:val="001472F1"/>
    <w:rsid w:val="001476CA"/>
    <w:rsid w:val="0014796F"/>
    <w:rsid w:val="00150DA5"/>
    <w:rsid w:val="00151767"/>
    <w:rsid w:val="001517C8"/>
    <w:rsid w:val="00151BFD"/>
    <w:rsid w:val="001526FB"/>
    <w:rsid w:val="0015281D"/>
    <w:rsid w:val="00152BC1"/>
    <w:rsid w:val="0015347E"/>
    <w:rsid w:val="00153FFE"/>
    <w:rsid w:val="00154C9A"/>
    <w:rsid w:val="001558B0"/>
    <w:rsid w:val="00157B8F"/>
    <w:rsid w:val="00162653"/>
    <w:rsid w:val="00162891"/>
    <w:rsid w:val="0016299E"/>
    <w:rsid w:val="00163436"/>
    <w:rsid w:val="0016511A"/>
    <w:rsid w:val="0016565C"/>
    <w:rsid w:val="001657F4"/>
    <w:rsid w:val="00165F35"/>
    <w:rsid w:val="001661CD"/>
    <w:rsid w:val="0016630B"/>
    <w:rsid w:val="00166DE8"/>
    <w:rsid w:val="00166E34"/>
    <w:rsid w:val="00167C42"/>
    <w:rsid w:val="001704BB"/>
    <w:rsid w:val="00171114"/>
    <w:rsid w:val="001718DB"/>
    <w:rsid w:val="00171D63"/>
    <w:rsid w:val="00171DD8"/>
    <w:rsid w:val="0017206C"/>
    <w:rsid w:val="001728C1"/>
    <w:rsid w:val="00172C7C"/>
    <w:rsid w:val="00173028"/>
    <w:rsid w:val="001733BF"/>
    <w:rsid w:val="00173A96"/>
    <w:rsid w:val="00173AC5"/>
    <w:rsid w:val="00174023"/>
    <w:rsid w:val="001743F1"/>
    <w:rsid w:val="0017598A"/>
    <w:rsid w:val="00175D01"/>
    <w:rsid w:val="0017653B"/>
    <w:rsid w:val="001765EE"/>
    <w:rsid w:val="001765FE"/>
    <w:rsid w:val="00177850"/>
    <w:rsid w:val="00180565"/>
    <w:rsid w:val="00181BAE"/>
    <w:rsid w:val="00181BB6"/>
    <w:rsid w:val="00181F05"/>
    <w:rsid w:val="00182136"/>
    <w:rsid w:val="00182264"/>
    <w:rsid w:val="001827B9"/>
    <w:rsid w:val="00182983"/>
    <w:rsid w:val="00182AC2"/>
    <w:rsid w:val="0018326B"/>
    <w:rsid w:val="001834D4"/>
    <w:rsid w:val="00183E27"/>
    <w:rsid w:val="001842B2"/>
    <w:rsid w:val="00184C69"/>
    <w:rsid w:val="00185088"/>
    <w:rsid w:val="001850D1"/>
    <w:rsid w:val="0018529B"/>
    <w:rsid w:val="00185662"/>
    <w:rsid w:val="00186506"/>
    <w:rsid w:val="0018778A"/>
    <w:rsid w:val="0019048C"/>
    <w:rsid w:val="00191729"/>
    <w:rsid w:val="00191BCC"/>
    <w:rsid w:val="00191C91"/>
    <w:rsid w:val="00192686"/>
    <w:rsid w:val="00192B1E"/>
    <w:rsid w:val="00193108"/>
    <w:rsid w:val="001931A1"/>
    <w:rsid w:val="0019338D"/>
    <w:rsid w:val="00194DD0"/>
    <w:rsid w:val="001958EB"/>
    <w:rsid w:val="00195964"/>
    <w:rsid w:val="0019716F"/>
    <w:rsid w:val="001976B1"/>
    <w:rsid w:val="00197759"/>
    <w:rsid w:val="001A0DD1"/>
    <w:rsid w:val="001A0EA7"/>
    <w:rsid w:val="001A2369"/>
    <w:rsid w:val="001A3686"/>
    <w:rsid w:val="001A416A"/>
    <w:rsid w:val="001A6C0E"/>
    <w:rsid w:val="001A74B5"/>
    <w:rsid w:val="001A79B5"/>
    <w:rsid w:val="001B09CD"/>
    <w:rsid w:val="001B2B77"/>
    <w:rsid w:val="001B2DD0"/>
    <w:rsid w:val="001B39E4"/>
    <w:rsid w:val="001B3A87"/>
    <w:rsid w:val="001B3AF8"/>
    <w:rsid w:val="001B3B4C"/>
    <w:rsid w:val="001B54FA"/>
    <w:rsid w:val="001B5DDA"/>
    <w:rsid w:val="001B659D"/>
    <w:rsid w:val="001B687B"/>
    <w:rsid w:val="001B770B"/>
    <w:rsid w:val="001B79FC"/>
    <w:rsid w:val="001C0112"/>
    <w:rsid w:val="001C059B"/>
    <w:rsid w:val="001C0BAF"/>
    <w:rsid w:val="001C1646"/>
    <w:rsid w:val="001C3454"/>
    <w:rsid w:val="001C38D2"/>
    <w:rsid w:val="001C4563"/>
    <w:rsid w:val="001C461B"/>
    <w:rsid w:val="001C4891"/>
    <w:rsid w:val="001C4A8C"/>
    <w:rsid w:val="001C4EDD"/>
    <w:rsid w:val="001C566D"/>
    <w:rsid w:val="001C6764"/>
    <w:rsid w:val="001C75D2"/>
    <w:rsid w:val="001C7C34"/>
    <w:rsid w:val="001D0139"/>
    <w:rsid w:val="001D1075"/>
    <w:rsid w:val="001D2226"/>
    <w:rsid w:val="001D2FC4"/>
    <w:rsid w:val="001D37AB"/>
    <w:rsid w:val="001D52B7"/>
    <w:rsid w:val="001D5EAD"/>
    <w:rsid w:val="001D6166"/>
    <w:rsid w:val="001D67D1"/>
    <w:rsid w:val="001D69C0"/>
    <w:rsid w:val="001D6D40"/>
    <w:rsid w:val="001D763D"/>
    <w:rsid w:val="001E0433"/>
    <w:rsid w:val="001E0AA2"/>
    <w:rsid w:val="001E17C1"/>
    <w:rsid w:val="001E1860"/>
    <w:rsid w:val="001E228E"/>
    <w:rsid w:val="001E2E01"/>
    <w:rsid w:val="001E3A76"/>
    <w:rsid w:val="001E3E2E"/>
    <w:rsid w:val="001E4B1C"/>
    <w:rsid w:val="001E4BE7"/>
    <w:rsid w:val="001E53B7"/>
    <w:rsid w:val="001E6809"/>
    <w:rsid w:val="001E6D63"/>
    <w:rsid w:val="001E7505"/>
    <w:rsid w:val="001E799A"/>
    <w:rsid w:val="001E7E0E"/>
    <w:rsid w:val="001F01AA"/>
    <w:rsid w:val="001F0DB2"/>
    <w:rsid w:val="001F1284"/>
    <w:rsid w:val="001F1392"/>
    <w:rsid w:val="001F1549"/>
    <w:rsid w:val="001F1EBB"/>
    <w:rsid w:val="001F3A55"/>
    <w:rsid w:val="001F42A5"/>
    <w:rsid w:val="001F5792"/>
    <w:rsid w:val="001F6DAF"/>
    <w:rsid w:val="001F7175"/>
    <w:rsid w:val="001F7630"/>
    <w:rsid w:val="001F7A93"/>
    <w:rsid w:val="00200002"/>
    <w:rsid w:val="0020070F"/>
    <w:rsid w:val="00200974"/>
    <w:rsid w:val="002012B5"/>
    <w:rsid w:val="002014B8"/>
    <w:rsid w:val="002024B0"/>
    <w:rsid w:val="00202507"/>
    <w:rsid w:val="00202E2C"/>
    <w:rsid w:val="0020338C"/>
    <w:rsid w:val="00204B51"/>
    <w:rsid w:val="002052CD"/>
    <w:rsid w:val="00206835"/>
    <w:rsid w:val="00207703"/>
    <w:rsid w:val="00207B5C"/>
    <w:rsid w:val="00210278"/>
    <w:rsid w:val="00210466"/>
    <w:rsid w:val="0021052B"/>
    <w:rsid w:val="00211336"/>
    <w:rsid w:val="00211341"/>
    <w:rsid w:val="0021134A"/>
    <w:rsid w:val="002115F3"/>
    <w:rsid w:val="00211B33"/>
    <w:rsid w:val="0021227F"/>
    <w:rsid w:val="00212639"/>
    <w:rsid w:val="00212B82"/>
    <w:rsid w:val="00212B98"/>
    <w:rsid w:val="002134B2"/>
    <w:rsid w:val="0021370A"/>
    <w:rsid w:val="00213AFD"/>
    <w:rsid w:val="0021438B"/>
    <w:rsid w:val="002145F5"/>
    <w:rsid w:val="0021479B"/>
    <w:rsid w:val="0021484F"/>
    <w:rsid w:val="0021492E"/>
    <w:rsid w:val="0021502D"/>
    <w:rsid w:val="002154A6"/>
    <w:rsid w:val="00215885"/>
    <w:rsid w:val="00215A88"/>
    <w:rsid w:val="00215D5B"/>
    <w:rsid w:val="00215D9D"/>
    <w:rsid w:val="002166D3"/>
    <w:rsid w:val="00216B98"/>
    <w:rsid w:val="00216CDD"/>
    <w:rsid w:val="0022060C"/>
    <w:rsid w:val="0022085D"/>
    <w:rsid w:val="00221D0A"/>
    <w:rsid w:val="0022205D"/>
    <w:rsid w:val="0022215F"/>
    <w:rsid w:val="00223623"/>
    <w:rsid w:val="002236B9"/>
    <w:rsid w:val="002242DF"/>
    <w:rsid w:val="002244AA"/>
    <w:rsid w:val="00226386"/>
    <w:rsid w:val="00227124"/>
    <w:rsid w:val="00227B1D"/>
    <w:rsid w:val="00227CA7"/>
    <w:rsid w:val="00227F81"/>
    <w:rsid w:val="00230C3C"/>
    <w:rsid w:val="00230E52"/>
    <w:rsid w:val="00231D2A"/>
    <w:rsid w:val="00231E2C"/>
    <w:rsid w:val="00233681"/>
    <w:rsid w:val="002339A3"/>
    <w:rsid w:val="00233A99"/>
    <w:rsid w:val="002349B5"/>
    <w:rsid w:val="00234AC1"/>
    <w:rsid w:val="002375AA"/>
    <w:rsid w:val="00237A63"/>
    <w:rsid w:val="00237B86"/>
    <w:rsid w:val="00240131"/>
    <w:rsid w:val="002408BC"/>
    <w:rsid w:val="00240ADF"/>
    <w:rsid w:val="002433EC"/>
    <w:rsid w:val="00243A48"/>
    <w:rsid w:val="00244331"/>
    <w:rsid w:val="002446A3"/>
    <w:rsid w:val="00244CE0"/>
    <w:rsid w:val="00245BFB"/>
    <w:rsid w:val="00246C3D"/>
    <w:rsid w:val="00247163"/>
    <w:rsid w:val="00253E0F"/>
    <w:rsid w:val="00254D8F"/>
    <w:rsid w:val="00254E78"/>
    <w:rsid w:val="00255168"/>
    <w:rsid w:val="002569D4"/>
    <w:rsid w:val="002571A0"/>
    <w:rsid w:val="00257642"/>
    <w:rsid w:val="00260C83"/>
    <w:rsid w:val="00260F43"/>
    <w:rsid w:val="0026154B"/>
    <w:rsid w:val="00261C03"/>
    <w:rsid w:val="002632F9"/>
    <w:rsid w:val="002646EF"/>
    <w:rsid w:val="0026540F"/>
    <w:rsid w:val="00265A06"/>
    <w:rsid w:val="00266D75"/>
    <w:rsid w:val="00266D84"/>
    <w:rsid w:val="00266DA0"/>
    <w:rsid w:val="002677CE"/>
    <w:rsid w:val="00267A25"/>
    <w:rsid w:val="00267D09"/>
    <w:rsid w:val="002705E8"/>
    <w:rsid w:val="00270A64"/>
    <w:rsid w:val="00271322"/>
    <w:rsid w:val="002714BB"/>
    <w:rsid w:val="0027266A"/>
    <w:rsid w:val="0027284C"/>
    <w:rsid w:val="00273E82"/>
    <w:rsid w:val="002761C3"/>
    <w:rsid w:val="00276A05"/>
    <w:rsid w:val="00276D8A"/>
    <w:rsid w:val="0027703C"/>
    <w:rsid w:val="00280225"/>
    <w:rsid w:val="002808B4"/>
    <w:rsid w:val="0028118C"/>
    <w:rsid w:val="00281A0E"/>
    <w:rsid w:val="00281CB7"/>
    <w:rsid w:val="0028322D"/>
    <w:rsid w:val="00284A61"/>
    <w:rsid w:val="00284AB8"/>
    <w:rsid w:val="002851FA"/>
    <w:rsid w:val="00285350"/>
    <w:rsid w:val="002857A9"/>
    <w:rsid w:val="00286B7F"/>
    <w:rsid w:val="00286DD0"/>
    <w:rsid w:val="00287B4C"/>
    <w:rsid w:val="00287BC9"/>
    <w:rsid w:val="0029076E"/>
    <w:rsid w:val="002926CA"/>
    <w:rsid w:val="00292BCD"/>
    <w:rsid w:val="00292CAE"/>
    <w:rsid w:val="00294AE6"/>
    <w:rsid w:val="00294C39"/>
    <w:rsid w:val="0029637A"/>
    <w:rsid w:val="0029687B"/>
    <w:rsid w:val="00296DD3"/>
    <w:rsid w:val="00296E12"/>
    <w:rsid w:val="00296E79"/>
    <w:rsid w:val="0029710B"/>
    <w:rsid w:val="002A039B"/>
    <w:rsid w:val="002A0BEC"/>
    <w:rsid w:val="002A0C67"/>
    <w:rsid w:val="002A0D37"/>
    <w:rsid w:val="002A131B"/>
    <w:rsid w:val="002A1BF8"/>
    <w:rsid w:val="002A2A00"/>
    <w:rsid w:val="002A2A02"/>
    <w:rsid w:val="002A2CFF"/>
    <w:rsid w:val="002A37D6"/>
    <w:rsid w:val="002A3B6F"/>
    <w:rsid w:val="002A3E6E"/>
    <w:rsid w:val="002A44CE"/>
    <w:rsid w:val="002A502F"/>
    <w:rsid w:val="002A5CF4"/>
    <w:rsid w:val="002A6388"/>
    <w:rsid w:val="002A79AE"/>
    <w:rsid w:val="002B09E0"/>
    <w:rsid w:val="002B11B9"/>
    <w:rsid w:val="002B22EB"/>
    <w:rsid w:val="002B33FA"/>
    <w:rsid w:val="002B37EF"/>
    <w:rsid w:val="002B3877"/>
    <w:rsid w:val="002B3F10"/>
    <w:rsid w:val="002B47BA"/>
    <w:rsid w:val="002B61AB"/>
    <w:rsid w:val="002B6314"/>
    <w:rsid w:val="002B6C8E"/>
    <w:rsid w:val="002C1E69"/>
    <w:rsid w:val="002C2207"/>
    <w:rsid w:val="002C2ECF"/>
    <w:rsid w:val="002C4248"/>
    <w:rsid w:val="002C5286"/>
    <w:rsid w:val="002C531A"/>
    <w:rsid w:val="002C5D7E"/>
    <w:rsid w:val="002C666F"/>
    <w:rsid w:val="002C6752"/>
    <w:rsid w:val="002C6824"/>
    <w:rsid w:val="002C6C5F"/>
    <w:rsid w:val="002D0CB3"/>
    <w:rsid w:val="002D1245"/>
    <w:rsid w:val="002D2AC2"/>
    <w:rsid w:val="002D3627"/>
    <w:rsid w:val="002D3845"/>
    <w:rsid w:val="002D40C6"/>
    <w:rsid w:val="002D495C"/>
    <w:rsid w:val="002D4BE4"/>
    <w:rsid w:val="002D56B1"/>
    <w:rsid w:val="002E086B"/>
    <w:rsid w:val="002E0B20"/>
    <w:rsid w:val="002E1AF9"/>
    <w:rsid w:val="002E1DFE"/>
    <w:rsid w:val="002E275F"/>
    <w:rsid w:val="002E27CC"/>
    <w:rsid w:val="002E3127"/>
    <w:rsid w:val="002E3135"/>
    <w:rsid w:val="002E3828"/>
    <w:rsid w:val="002E4485"/>
    <w:rsid w:val="002E4B42"/>
    <w:rsid w:val="002E53F2"/>
    <w:rsid w:val="002E6DD3"/>
    <w:rsid w:val="002E72ED"/>
    <w:rsid w:val="002E7AFB"/>
    <w:rsid w:val="002F0434"/>
    <w:rsid w:val="002F1815"/>
    <w:rsid w:val="002F29E2"/>
    <w:rsid w:val="002F31D9"/>
    <w:rsid w:val="002F3B30"/>
    <w:rsid w:val="002F3BC6"/>
    <w:rsid w:val="002F4181"/>
    <w:rsid w:val="002F432A"/>
    <w:rsid w:val="002F4517"/>
    <w:rsid w:val="002F4907"/>
    <w:rsid w:val="002F4B06"/>
    <w:rsid w:val="002F4C49"/>
    <w:rsid w:val="002F5063"/>
    <w:rsid w:val="002F56AC"/>
    <w:rsid w:val="002F6B05"/>
    <w:rsid w:val="002F71D4"/>
    <w:rsid w:val="00301D1E"/>
    <w:rsid w:val="0030214B"/>
    <w:rsid w:val="00302B3E"/>
    <w:rsid w:val="00302CE7"/>
    <w:rsid w:val="003039A1"/>
    <w:rsid w:val="00303B63"/>
    <w:rsid w:val="00303BE3"/>
    <w:rsid w:val="00304042"/>
    <w:rsid w:val="00304A7E"/>
    <w:rsid w:val="00304DDE"/>
    <w:rsid w:val="00305AC7"/>
    <w:rsid w:val="00306403"/>
    <w:rsid w:val="003069C0"/>
    <w:rsid w:val="00310EE5"/>
    <w:rsid w:val="0031111D"/>
    <w:rsid w:val="0031340E"/>
    <w:rsid w:val="00313B2C"/>
    <w:rsid w:val="00313C48"/>
    <w:rsid w:val="0031503D"/>
    <w:rsid w:val="003150A4"/>
    <w:rsid w:val="00316826"/>
    <w:rsid w:val="00316D51"/>
    <w:rsid w:val="00320E23"/>
    <w:rsid w:val="00321D03"/>
    <w:rsid w:val="00321FA0"/>
    <w:rsid w:val="0032221D"/>
    <w:rsid w:val="00322668"/>
    <w:rsid w:val="0032436B"/>
    <w:rsid w:val="00324837"/>
    <w:rsid w:val="00325178"/>
    <w:rsid w:val="003251DD"/>
    <w:rsid w:val="003251F8"/>
    <w:rsid w:val="00325F0F"/>
    <w:rsid w:val="00326509"/>
    <w:rsid w:val="00327D48"/>
    <w:rsid w:val="00330B56"/>
    <w:rsid w:val="00331441"/>
    <w:rsid w:val="0033268F"/>
    <w:rsid w:val="00333239"/>
    <w:rsid w:val="00334507"/>
    <w:rsid w:val="00336896"/>
    <w:rsid w:val="003373B5"/>
    <w:rsid w:val="003375F1"/>
    <w:rsid w:val="00340E86"/>
    <w:rsid w:val="00341059"/>
    <w:rsid w:val="00341427"/>
    <w:rsid w:val="0034150C"/>
    <w:rsid w:val="00341807"/>
    <w:rsid w:val="00342647"/>
    <w:rsid w:val="00345E5C"/>
    <w:rsid w:val="00346025"/>
    <w:rsid w:val="0034697A"/>
    <w:rsid w:val="00347826"/>
    <w:rsid w:val="0035031F"/>
    <w:rsid w:val="0035068A"/>
    <w:rsid w:val="00350CFD"/>
    <w:rsid w:val="00351D6D"/>
    <w:rsid w:val="0035291E"/>
    <w:rsid w:val="00352ED6"/>
    <w:rsid w:val="0035340B"/>
    <w:rsid w:val="00353FD3"/>
    <w:rsid w:val="00354F38"/>
    <w:rsid w:val="00357958"/>
    <w:rsid w:val="003606E2"/>
    <w:rsid w:val="00361D8C"/>
    <w:rsid w:val="003631C2"/>
    <w:rsid w:val="00363F0C"/>
    <w:rsid w:val="003651B0"/>
    <w:rsid w:val="00367D37"/>
    <w:rsid w:val="0037006F"/>
    <w:rsid w:val="003709AF"/>
    <w:rsid w:val="00371D9C"/>
    <w:rsid w:val="00371EB4"/>
    <w:rsid w:val="00371F02"/>
    <w:rsid w:val="003721F6"/>
    <w:rsid w:val="003733A6"/>
    <w:rsid w:val="0037360B"/>
    <w:rsid w:val="003736FC"/>
    <w:rsid w:val="00375782"/>
    <w:rsid w:val="00375BE3"/>
    <w:rsid w:val="0037699B"/>
    <w:rsid w:val="00376B1D"/>
    <w:rsid w:val="00376DB4"/>
    <w:rsid w:val="003777BA"/>
    <w:rsid w:val="00377ED1"/>
    <w:rsid w:val="00380686"/>
    <w:rsid w:val="00380E6F"/>
    <w:rsid w:val="003814FD"/>
    <w:rsid w:val="0038276F"/>
    <w:rsid w:val="00382FCB"/>
    <w:rsid w:val="00383BEE"/>
    <w:rsid w:val="00384B45"/>
    <w:rsid w:val="00384C56"/>
    <w:rsid w:val="00384E96"/>
    <w:rsid w:val="00384ECB"/>
    <w:rsid w:val="00385008"/>
    <w:rsid w:val="003851E0"/>
    <w:rsid w:val="00385547"/>
    <w:rsid w:val="003857E7"/>
    <w:rsid w:val="00385D33"/>
    <w:rsid w:val="00385E0B"/>
    <w:rsid w:val="00386E2E"/>
    <w:rsid w:val="003871A5"/>
    <w:rsid w:val="003909D9"/>
    <w:rsid w:val="00390D07"/>
    <w:rsid w:val="003916DB"/>
    <w:rsid w:val="0039193C"/>
    <w:rsid w:val="003933DB"/>
    <w:rsid w:val="0039341A"/>
    <w:rsid w:val="00393D99"/>
    <w:rsid w:val="00395087"/>
    <w:rsid w:val="0039520E"/>
    <w:rsid w:val="003952B5"/>
    <w:rsid w:val="0039583E"/>
    <w:rsid w:val="00396B23"/>
    <w:rsid w:val="00397988"/>
    <w:rsid w:val="003A0351"/>
    <w:rsid w:val="003A0DCF"/>
    <w:rsid w:val="003A1030"/>
    <w:rsid w:val="003A121A"/>
    <w:rsid w:val="003A1245"/>
    <w:rsid w:val="003A231E"/>
    <w:rsid w:val="003A2AE7"/>
    <w:rsid w:val="003A455A"/>
    <w:rsid w:val="003A45B1"/>
    <w:rsid w:val="003A4D09"/>
    <w:rsid w:val="003A50F8"/>
    <w:rsid w:val="003A5A64"/>
    <w:rsid w:val="003A64E9"/>
    <w:rsid w:val="003A6F52"/>
    <w:rsid w:val="003A7E30"/>
    <w:rsid w:val="003B07C0"/>
    <w:rsid w:val="003B09F9"/>
    <w:rsid w:val="003B131D"/>
    <w:rsid w:val="003B1379"/>
    <w:rsid w:val="003B16FE"/>
    <w:rsid w:val="003B198C"/>
    <w:rsid w:val="003B1E15"/>
    <w:rsid w:val="003B20B3"/>
    <w:rsid w:val="003B2963"/>
    <w:rsid w:val="003B3250"/>
    <w:rsid w:val="003B32E9"/>
    <w:rsid w:val="003B360E"/>
    <w:rsid w:val="003B40D7"/>
    <w:rsid w:val="003B426D"/>
    <w:rsid w:val="003B520F"/>
    <w:rsid w:val="003B64C3"/>
    <w:rsid w:val="003B6655"/>
    <w:rsid w:val="003B67BF"/>
    <w:rsid w:val="003B7CD0"/>
    <w:rsid w:val="003C2E7B"/>
    <w:rsid w:val="003C38C2"/>
    <w:rsid w:val="003C3E78"/>
    <w:rsid w:val="003C763B"/>
    <w:rsid w:val="003C7870"/>
    <w:rsid w:val="003C7D56"/>
    <w:rsid w:val="003D033A"/>
    <w:rsid w:val="003D0600"/>
    <w:rsid w:val="003D11B6"/>
    <w:rsid w:val="003D15A7"/>
    <w:rsid w:val="003D2EFC"/>
    <w:rsid w:val="003D3B70"/>
    <w:rsid w:val="003D51C8"/>
    <w:rsid w:val="003D54B6"/>
    <w:rsid w:val="003D63B0"/>
    <w:rsid w:val="003D7085"/>
    <w:rsid w:val="003D7542"/>
    <w:rsid w:val="003D7C43"/>
    <w:rsid w:val="003E0CBE"/>
    <w:rsid w:val="003E135C"/>
    <w:rsid w:val="003E15A0"/>
    <w:rsid w:val="003E172B"/>
    <w:rsid w:val="003E22E9"/>
    <w:rsid w:val="003E23B5"/>
    <w:rsid w:val="003E34C1"/>
    <w:rsid w:val="003E39FC"/>
    <w:rsid w:val="003E59C1"/>
    <w:rsid w:val="003E5BCA"/>
    <w:rsid w:val="003E5EBB"/>
    <w:rsid w:val="003E61D1"/>
    <w:rsid w:val="003E69EC"/>
    <w:rsid w:val="003E7506"/>
    <w:rsid w:val="003E7700"/>
    <w:rsid w:val="003E7779"/>
    <w:rsid w:val="003E7CA5"/>
    <w:rsid w:val="003F0234"/>
    <w:rsid w:val="003F0276"/>
    <w:rsid w:val="003F04FF"/>
    <w:rsid w:val="003F0751"/>
    <w:rsid w:val="003F2BC7"/>
    <w:rsid w:val="003F4E07"/>
    <w:rsid w:val="003F5229"/>
    <w:rsid w:val="003F536B"/>
    <w:rsid w:val="003F66AE"/>
    <w:rsid w:val="003F66D9"/>
    <w:rsid w:val="003F6ABB"/>
    <w:rsid w:val="003F72CE"/>
    <w:rsid w:val="003F7581"/>
    <w:rsid w:val="00400E0A"/>
    <w:rsid w:val="00401397"/>
    <w:rsid w:val="0040188B"/>
    <w:rsid w:val="00401A62"/>
    <w:rsid w:val="00401DB7"/>
    <w:rsid w:val="004024EB"/>
    <w:rsid w:val="00402D15"/>
    <w:rsid w:val="00403431"/>
    <w:rsid w:val="00403A4E"/>
    <w:rsid w:val="004056E7"/>
    <w:rsid w:val="0040581D"/>
    <w:rsid w:val="00405DCC"/>
    <w:rsid w:val="004063DF"/>
    <w:rsid w:val="0040713B"/>
    <w:rsid w:val="004072D5"/>
    <w:rsid w:val="00410252"/>
    <w:rsid w:val="0041064B"/>
    <w:rsid w:val="00410D2B"/>
    <w:rsid w:val="00410F3A"/>
    <w:rsid w:val="00411209"/>
    <w:rsid w:val="0041284F"/>
    <w:rsid w:val="0041289F"/>
    <w:rsid w:val="00414393"/>
    <w:rsid w:val="00414D1E"/>
    <w:rsid w:val="004152B4"/>
    <w:rsid w:val="00415321"/>
    <w:rsid w:val="00415654"/>
    <w:rsid w:val="00417239"/>
    <w:rsid w:val="004172A6"/>
    <w:rsid w:val="00417456"/>
    <w:rsid w:val="004175B0"/>
    <w:rsid w:val="00417670"/>
    <w:rsid w:val="00421A80"/>
    <w:rsid w:val="00421B35"/>
    <w:rsid w:val="0042233F"/>
    <w:rsid w:val="00423844"/>
    <w:rsid w:val="00424A7E"/>
    <w:rsid w:val="00424DDC"/>
    <w:rsid w:val="00425E28"/>
    <w:rsid w:val="00426057"/>
    <w:rsid w:val="00426FD5"/>
    <w:rsid w:val="00427276"/>
    <w:rsid w:val="00427496"/>
    <w:rsid w:val="00427629"/>
    <w:rsid w:val="004312D1"/>
    <w:rsid w:val="004328A4"/>
    <w:rsid w:val="0043315F"/>
    <w:rsid w:val="0043347A"/>
    <w:rsid w:val="00433A5E"/>
    <w:rsid w:val="00433A62"/>
    <w:rsid w:val="00433DD6"/>
    <w:rsid w:val="00434829"/>
    <w:rsid w:val="00436187"/>
    <w:rsid w:val="00436383"/>
    <w:rsid w:val="00436583"/>
    <w:rsid w:val="00437BAA"/>
    <w:rsid w:val="00440E87"/>
    <w:rsid w:val="0044189A"/>
    <w:rsid w:val="00442CFF"/>
    <w:rsid w:val="00443027"/>
    <w:rsid w:val="00443A56"/>
    <w:rsid w:val="004448AE"/>
    <w:rsid w:val="00444B65"/>
    <w:rsid w:val="00445925"/>
    <w:rsid w:val="00446552"/>
    <w:rsid w:val="004465E0"/>
    <w:rsid w:val="00446CD7"/>
    <w:rsid w:val="00447B82"/>
    <w:rsid w:val="00447F8E"/>
    <w:rsid w:val="0045017B"/>
    <w:rsid w:val="00451618"/>
    <w:rsid w:val="0045230B"/>
    <w:rsid w:val="0045265E"/>
    <w:rsid w:val="00452947"/>
    <w:rsid w:val="00453B90"/>
    <w:rsid w:val="0045619E"/>
    <w:rsid w:val="00456572"/>
    <w:rsid w:val="00456FC9"/>
    <w:rsid w:val="00457006"/>
    <w:rsid w:val="004577A6"/>
    <w:rsid w:val="0046132B"/>
    <w:rsid w:val="00461F82"/>
    <w:rsid w:val="00461F99"/>
    <w:rsid w:val="00462213"/>
    <w:rsid w:val="004625B7"/>
    <w:rsid w:val="00462964"/>
    <w:rsid w:val="00462A1F"/>
    <w:rsid w:val="00462BCD"/>
    <w:rsid w:val="00462CC4"/>
    <w:rsid w:val="0046381F"/>
    <w:rsid w:val="00466ABB"/>
    <w:rsid w:val="004672AE"/>
    <w:rsid w:val="00467472"/>
    <w:rsid w:val="00467967"/>
    <w:rsid w:val="00467B23"/>
    <w:rsid w:val="00467D62"/>
    <w:rsid w:val="00471F9C"/>
    <w:rsid w:val="00472175"/>
    <w:rsid w:val="00472222"/>
    <w:rsid w:val="0047262F"/>
    <w:rsid w:val="004726C4"/>
    <w:rsid w:val="004726E1"/>
    <w:rsid w:val="004728D9"/>
    <w:rsid w:val="004729ED"/>
    <w:rsid w:val="004733B2"/>
    <w:rsid w:val="004733C1"/>
    <w:rsid w:val="00473917"/>
    <w:rsid w:val="00473B27"/>
    <w:rsid w:val="00475ED3"/>
    <w:rsid w:val="00477196"/>
    <w:rsid w:val="004772B1"/>
    <w:rsid w:val="00477BDC"/>
    <w:rsid w:val="00480499"/>
    <w:rsid w:val="00480A1B"/>
    <w:rsid w:val="004825F0"/>
    <w:rsid w:val="0048397E"/>
    <w:rsid w:val="0048399D"/>
    <w:rsid w:val="00484CF1"/>
    <w:rsid w:val="0048591B"/>
    <w:rsid w:val="00491F8F"/>
    <w:rsid w:val="00492132"/>
    <w:rsid w:val="0049238C"/>
    <w:rsid w:val="00493406"/>
    <w:rsid w:val="00493E1B"/>
    <w:rsid w:val="00494916"/>
    <w:rsid w:val="0049506D"/>
    <w:rsid w:val="004950D0"/>
    <w:rsid w:val="004951EA"/>
    <w:rsid w:val="00495D44"/>
    <w:rsid w:val="004962B8"/>
    <w:rsid w:val="004964BD"/>
    <w:rsid w:val="00497A9C"/>
    <w:rsid w:val="004A0DBE"/>
    <w:rsid w:val="004A2393"/>
    <w:rsid w:val="004A45D0"/>
    <w:rsid w:val="004A4652"/>
    <w:rsid w:val="004A4750"/>
    <w:rsid w:val="004A4E6B"/>
    <w:rsid w:val="004A576A"/>
    <w:rsid w:val="004A5DA2"/>
    <w:rsid w:val="004A6577"/>
    <w:rsid w:val="004A6995"/>
    <w:rsid w:val="004A791C"/>
    <w:rsid w:val="004B06E3"/>
    <w:rsid w:val="004B0B56"/>
    <w:rsid w:val="004B29D7"/>
    <w:rsid w:val="004B2F83"/>
    <w:rsid w:val="004B37EC"/>
    <w:rsid w:val="004B4446"/>
    <w:rsid w:val="004B4B7B"/>
    <w:rsid w:val="004B4E67"/>
    <w:rsid w:val="004B5879"/>
    <w:rsid w:val="004B605D"/>
    <w:rsid w:val="004B71D9"/>
    <w:rsid w:val="004B7B50"/>
    <w:rsid w:val="004C0616"/>
    <w:rsid w:val="004C10C6"/>
    <w:rsid w:val="004C1B2F"/>
    <w:rsid w:val="004C1E84"/>
    <w:rsid w:val="004C30EA"/>
    <w:rsid w:val="004C319F"/>
    <w:rsid w:val="004C4880"/>
    <w:rsid w:val="004C4898"/>
    <w:rsid w:val="004C5946"/>
    <w:rsid w:val="004C5B9D"/>
    <w:rsid w:val="004C69AF"/>
    <w:rsid w:val="004D0A94"/>
    <w:rsid w:val="004D1818"/>
    <w:rsid w:val="004D192C"/>
    <w:rsid w:val="004D24BF"/>
    <w:rsid w:val="004D2E47"/>
    <w:rsid w:val="004D2E96"/>
    <w:rsid w:val="004D300F"/>
    <w:rsid w:val="004D4B72"/>
    <w:rsid w:val="004D5789"/>
    <w:rsid w:val="004D5AFE"/>
    <w:rsid w:val="004E05BE"/>
    <w:rsid w:val="004E09CB"/>
    <w:rsid w:val="004E11F8"/>
    <w:rsid w:val="004E19AE"/>
    <w:rsid w:val="004E24A9"/>
    <w:rsid w:val="004E2B12"/>
    <w:rsid w:val="004E313B"/>
    <w:rsid w:val="004E3532"/>
    <w:rsid w:val="004E41FE"/>
    <w:rsid w:val="004E4D04"/>
    <w:rsid w:val="004E5182"/>
    <w:rsid w:val="004E6064"/>
    <w:rsid w:val="004E6DE0"/>
    <w:rsid w:val="004E75C9"/>
    <w:rsid w:val="004F1F06"/>
    <w:rsid w:val="004F21B8"/>
    <w:rsid w:val="004F362C"/>
    <w:rsid w:val="004F3CA4"/>
    <w:rsid w:val="004F40D3"/>
    <w:rsid w:val="004F4146"/>
    <w:rsid w:val="004F41A1"/>
    <w:rsid w:val="004F65AF"/>
    <w:rsid w:val="004F6BE3"/>
    <w:rsid w:val="004F7016"/>
    <w:rsid w:val="00501A21"/>
    <w:rsid w:val="00501CDF"/>
    <w:rsid w:val="0050301D"/>
    <w:rsid w:val="005039BE"/>
    <w:rsid w:val="00503C08"/>
    <w:rsid w:val="005048FF"/>
    <w:rsid w:val="0050497C"/>
    <w:rsid w:val="00504D02"/>
    <w:rsid w:val="005050A6"/>
    <w:rsid w:val="00505600"/>
    <w:rsid w:val="00506A07"/>
    <w:rsid w:val="00506F0B"/>
    <w:rsid w:val="00506F3C"/>
    <w:rsid w:val="00507C87"/>
    <w:rsid w:val="00510141"/>
    <w:rsid w:val="00510322"/>
    <w:rsid w:val="0051073D"/>
    <w:rsid w:val="00511D53"/>
    <w:rsid w:val="005124CD"/>
    <w:rsid w:val="005153A7"/>
    <w:rsid w:val="0051557B"/>
    <w:rsid w:val="005155C6"/>
    <w:rsid w:val="005158DB"/>
    <w:rsid w:val="005166FB"/>
    <w:rsid w:val="00516D5B"/>
    <w:rsid w:val="00516EC9"/>
    <w:rsid w:val="0051778B"/>
    <w:rsid w:val="00517DB5"/>
    <w:rsid w:val="00520418"/>
    <w:rsid w:val="00521A87"/>
    <w:rsid w:val="00521C31"/>
    <w:rsid w:val="00522152"/>
    <w:rsid w:val="00523FDF"/>
    <w:rsid w:val="00524D9F"/>
    <w:rsid w:val="00525747"/>
    <w:rsid w:val="00525E08"/>
    <w:rsid w:val="00525EAA"/>
    <w:rsid w:val="005265B2"/>
    <w:rsid w:val="005266EB"/>
    <w:rsid w:val="0052697E"/>
    <w:rsid w:val="00526BC6"/>
    <w:rsid w:val="00526CB1"/>
    <w:rsid w:val="005279E4"/>
    <w:rsid w:val="005300DF"/>
    <w:rsid w:val="00530716"/>
    <w:rsid w:val="00530F95"/>
    <w:rsid w:val="0053119A"/>
    <w:rsid w:val="00531514"/>
    <w:rsid w:val="00532116"/>
    <w:rsid w:val="00532EAF"/>
    <w:rsid w:val="00533148"/>
    <w:rsid w:val="0053319E"/>
    <w:rsid w:val="00533A1F"/>
    <w:rsid w:val="00533A6C"/>
    <w:rsid w:val="00534E88"/>
    <w:rsid w:val="005371CD"/>
    <w:rsid w:val="00537467"/>
    <w:rsid w:val="0053755E"/>
    <w:rsid w:val="0054010A"/>
    <w:rsid w:val="0054184E"/>
    <w:rsid w:val="005427BB"/>
    <w:rsid w:val="005432B3"/>
    <w:rsid w:val="00543504"/>
    <w:rsid w:val="00543679"/>
    <w:rsid w:val="00543A68"/>
    <w:rsid w:val="00544505"/>
    <w:rsid w:val="005457CC"/>
    <w:rsid w:val="00545E1F"/>
    <w:rsid w:val="00547081"/>
    <w:rsid w:val="00547EAD"/>
    <w:rsid w:val="005508D5"/>
    <w:rsid w:val="00550A49"/>
    <w:rsid w:val="00550F01"/>
    <w:rsid w:val="005512FD"/>
    <w:rsid w:val="005517B8"/>
    <w:rsid w:val="00551D83"/>
    <w:rsid w:val="00552CE9"/>
    <w:rsid w:val="00552D4F"/>
    <w:rsid w:val="00553393"/>
    <w:rsid w:val="00554532"/>
    <w:rsid w:val="005552E7"/>
    <w:rsid w:val="0055574B"/>
    <w:rsid w:val="005560A3"/>
    <w:rsid w:val="005565E1"/>
    <w:rsid w:val="00556725"/>
    <w:rsid w:val="00556D22"/>
    <w:rsid w:val="00557342"/>
    <w:rsid w:val="00557830"/>
    <w:rsid w:val="0056042D"/>
    <w:rsid w:val="005623CC"/>
    <w:rsid w:val="005626D8"/>
    <w:rsid w:val="00562C57"/>
    <w:rsid w:val="00562C6B"/>
    <w:rsid w:val="005636B5"/>
    <w:rsid w:val="00563985"/>
    <w:rsid w:val="005646B1"/>
    <w:rsid w:val="005646BA"/>
    <w:rsid w:val="00565090"/>
    <w:rsid w:val="00566702"/>
    <w:rsid w:val="005671EA"/>
    <w:rsid w:val="0056744C"/>
    <w:rsid w:val="0056788D"/>
    <w:rsid w:val="00567B45"/>
    <w:rsid w:val="00571754"/>
    <w:rsid w:val="00571E4D"/>
    <w:rsid w:val="00571E5C"/>
    <w:rsid w:val="0057262C"/>
    <w:rsid w:val="00572933"/>
    <w:rsid w:val="00575DAB"/>
    <w:rsid w:val="005775CB"/>
    <w:rsid w:val="00577B3A"/>
    <w:rsid w:val="00577BA4"/>
    <w:rsid w:val="00581647"/>
    <w:rsid w:val="005820EF"/>
    <w:rsid w:val="005828B9"/>
    <w:rsid w:val="00582EAA"/>
    <w:rsid w:val="00585734"/>
    <w:rsid w:val="0058588C"/>
    <w:rsid w:val="005859D5"/>
    <w:rsid w:val="0058618B"/>
    <w:rsid w:val="00586706"/>
    <w:rsid w:val="0058688D"/>
    <w:rsid w:val="0059089C"/>
    <w:rsid w:val="00590E0C"/>
    <w:rsid w:val="0059205F"/>
    <w:rsid w:val="00592E42"/>
    <w:rsid w:val="00593667"/>
    <w:rsid w:val="00594881"/>
    <w:rsid w:val="00594C9E"/>
    <w:rsid w:val="005954E7"/>
    <w:rsid w:val="00596BB1"/>
    <w:rsid w:val="00596EBF"/>
    <w:rsid w:val="0059781B"/>
    <w:rsid w:val="005A1A7C"/>
    <w:rsid w:val="005A1B06"/>
    <w:rsid w:val="005A1FF8"/>
    <w:rsid w:val="005A26A9"/>
    <w:rsid w:val="005A29ED"/>
    <w:rsid w:val="005A5E8D"/>
    <w:rsid w:val="005B0464"/>
    <w:rsid w:val="005B1A4A"/>
    <w:rsid w:val="005B312F"/>
    <w:rsid w:val="005B42EE"/>
    <w:rsid w:val="005B56F7"/>
    <w:rsid w:val="005B5FA2"/>
    <w:rsid w:val="005B6BA9"/>
    <w:rsid w:val="005B70BC"/>
    <w:rsid w:val="005B7CC5"/>
    <w:rsid w:val="005C0855"/>
    <w:rsid w:val="005C0E51"/>
    <w:rsid w:val="005C2644"/>
    <w:rsid w:val="005C2C26"/>
    <w:rsid w:val="005C2DE8"/>
    <w:rsid w:val="005C336C"/>
    <w:rsid w:val="005C3C6D"/>
    <w:rsid w:val="005C3E6B"/>
    <w:rsid w:val="005C5FD5"/>
    <w:rsid w:val="005C7A2C"/>
    <w:rsid w:val="005C7BA0"/>
    <w:rsid w:val="005D0350"/>
    <w:rsid w:val="005D07D7"/>
    <w:rsid w:val="005D12C0"/>
    <w:rsid w:val="005D174F"/>
    <w:rsid w:val="005D25C1"/>
    <w:rsid w:val="005D334A"/>
    <w:rsid w:val="005D3FFA"/>
    <w:rsid w:val="005D4FBE"/>
    <w:rsid w:val="005D539A"/>
    <w:rsid w:val="005D574E"/>
    <w:rsid w:val="005D57FF"/>
    <w:rsid w:val="005D7A0F"/>
    <w:rsid w:val="005D7B41"/>
    <w:rsid w:val="005E0E6E"/>
    <w:rsid w:val="005E1056"/>
    <w:rsid w:val="005E11CC"/>
    <w:rsid w:val="005E179B"/>
    <w:rsid w:val="005E25C7"/>
    <w:rsid w:val="005E26AE"/>
    <w:rsid w:val="005E3413"/>
    <w:rsid w:val="005E3D16"/>
    <w:rsid w:val="005E3F24"/>
    <w:rsid w:val="005E4A8F"/>
    <w:rsid w:val="005E51A7"/>
    <w:rsid w:val="005E63B6"/>
    <w:rsid w:val="005E6467"/>
    <w:rsid w:val="005E68C6"/>
    <w:rsid w:val="005E694E"/>
    <w:rsid w:val="005E7296"/>
    <w:rsid w:val="005F114D"/>
    <w:rsid w:val="005F15DB"/>
    <w:rsid w:val="005F1A92"/>
    <w:rsid w:val="005F2204"/>
    <w:rsid w:val="005F27DD"/>
    <w:rsid w:val="005F2C5B"/>
    <w:rsid w:val="005F3106"/>
    <w:rsid w:val="005F369A"/>
    <w:rsid w:val="005F3BBA"/>
    <w:rsid w:val="005F3BBF"/>
    <w:rsid w:val="005F40B0"/>
    <w:rsid w:val="005F4706"/>
    <w:rsid w:val="005F5819"/>
    <w:rsid w:val="005F6E01"/>
    <w:rsid w:val="005F71B1"/>
    <w:rsid w:val="00600C5B"/>
    <w:rsid w:val="00602BD3"/>
    <w:rsid w:val="006042F3"/>
    <w:rsid w:val="0060442D"/>
    <w:rsid w:val="00604650"/>
    <w:rsid w:val="00605996"/>
    <w:rsid w:val="006064CE"/>
    <w:rsid w:val="00606C78"/>
    <w:rsid w:val="0061036F"/>
    <w:rsid w:val="006103F0"/>
    <w:rsid w:val="00610F36"/>
    <w:rsid w:val="00611857"/>
    <w:rsid w:val="006120C6"/>
    <w:rsid w:val="0061335F"/>
    <w:rsid w:val="00614929"/>
    <w:rsid w:val="006160B1"/>
    <w:rsid w:val="00616285"/>
    <w:rsid w:val="006164B0"/>
    <w:rsid w:val="006171FA"/>
    <w:rsid w:val="006206B9"/>
    <w:rsid w:val="00620D4F"/>
    <w:rsid w:val="00620F0B"/>
    <w:rsid w:val="00621584"/>
    <w:rsid w:val="00622C76"/>
    <w:rsid w:val="00622DCE"/>
    <w:rsid w:val="00622E5D"/>
    <w:rsid w:val="00623E0A"/>
    <w:rsid w:val="00623FF3"/>
    <w:rsid w:val="00624141"/>
    <w:rsid w:val="00624805"/>
    <w:rsid w:val="006250E7"/>
    <w:rsid w:val="00625943"/>
    <w:rsid w:val="00626863"/>
    <w:rsid w:val="00627131"/>
    <w:rsid w:val="00630526"/>
    <w:rsid w:val="006305A5"/>
    <w:rsid w:val="0063066D"/>
    <w:rsid w:val="00631253"/>
    <w:rsid w:val="00631901"/>
    <w:rsid w:val="00631F22"/>
    <w:rsid w:val="00632963"/>
    <w:rsid w:val="00632CEA"/>
    <w:rsid w:val="00633691"/>
    <w:rsid w:val="00633813"/>
    <w:rsid w:val="006339AE"/>
    <w:rsid w:val="00633A43"/>
    <w:rsid w:val="00634FF8"/>
    <w:rsid w:val="006363DF"/>
    <w:rsid w:val="00636658"/>
    <w:rsid w:val="00636DEF"/>
    <w:rsid w:val="006374EF"/>
    <w:rsid w:val="00637CE3"/>
    <w:rsid w:val="00637EB6"/>
    <w:rsid w:val="006406BD"/>
    <w:rsid w:val="00640B76"/>
    <w:rsid w:val="00640E91"/>
    <w:rsid w:val="00641090"/>
    <w:rsid w:val="006416FD"/>
    <w:rsid w:val="0064180B"/>
    <w:rsid w:val="00641A9F"/>
    <w:rsid w:val="0064253E"/>
    <w:rsid w:val="00642630"/>
    <w:rsid w:val="0064293A"/>
    <w:rsid w:val="006429F9"/>
    <w:rsid w:val="006431DD"/>
    <w:rsid w:val="0064359A"/>
    <w:rsid w:val="006436A0"/>
    <w:rsid w:val="00643851"/>
    <w:rsid w:val="00643938"/>
    <w:rsid w:val="00644069"/>
    <w:rsid w:val="006453CD"/>
    <w:rsid w:val="00646DC5"/>
    <w:rsid w:val="00652103"/>
    <w:rsid w:val="006522CA"/>
    <w:rsid w:val="006546C2"/>
    <w:rsid w:val="0065526A"/>
    <w:rsid w:val="00655D60"/>
    <w:rsid w:val="00655DEA"/>
    <w:rsid w:val="00655EF9"/>
    <w:rsid w:val="0065679E"/>
    <w:rsid w:val="00656C6F"/>
    <w:rsid w:val="006576BD"/>
    <w:rsid w:val="00657C82"/>
    <w:rsid w:val="00660099"/>
    <w:rsid w:val="00660D38"/>
    <w:rsid w:val="0066140D"/>
    <w:rsid w:val="006619A4"/>
    <w:rsid w:val="006624E1"/>
    <w:rsid w:val="006634B2"/>
    <w:rsid w:val="006637D5"/>
    <w:rsid w:val="00663E52"/>
    <w:rsid w:val="00664A71"/>
    <w:rsid w:val="006659BE"/>
    <w:rsid w:val="00665B40"/>
    <w:rsid w:val="00665F6C"/>
    <w:rsid w:val="00665FD5"/>
    <w:rsid w:val="00666206"/>
    <w:rsid w:val="006675C4"/>
    <w:rsid w:val="006706CC"/>
    <w:rsid w:val="00671AF6"/>
    <w:rsid w:val="00671FBE"/>
    <w:rsid w:val="00672F28"/>
    <w:rsid w:val="0067327A"/>
    <w:rsid w:val="00673348"/>
    <w:rsid w:val="006733CD"/>
    <w:rsid w:val="00673ABA"/>
    <w:rsid w:val="00673B02"/>
    <w:rsid w:val="006742BB"/>
    <w:rsid w:val="0067515A"/>
    <w:rsid w:val="00675DE4"/>
    <w:rsid w:val="006761DC"/>
    <w:rsid w:val="0067638A"/>
    <w:rsid w:val="00676873"/>
    <w:rsid w:val="006769F2"/>
    <w:rsid w:val="006770FE"/>
    <w:rsid w:val="00677F76"/>
    <w:rsid w:val="00680B2F"/>
    <w:rsid w:val="006845AA"/>
    <w:rsid w:val="0068472B"/>
    <w:rsid w:val="00684B26"/>
    <w:rsid w:val="00684D80"/>
    <w:rsid w:val="006855F1"/>
    <w:rsid w:val="00685760"/>
    <w:rsid w:val="00685813"/>
    <w:rsid w:val="0068660F"/>
    <w:rsid w:val="006915FF"/>
    <w:rsid w:val="0069216D"/>
    <w:rsid w:val="00692711"/>
    <w:rsid w:val="00692869"/>
    <w:rsid w:val="00692D5D"/>
    <w:rsid w:val="0069497E"/>
    <w:rsid w:val="00694A2C"/>
    <w:rsid w:val="00694F27"/>
    <w:rsid w:val="00695E8E"/>
    <w:rsid w:val="00695F1C"/>
    <w:rsid w:val="00696145"/>
    <w:rsid w:val="006968E8"/>
    <w:rsid w:val="00696FB0"/>
    <w:rsid w:val="006970F0"/>
    <w:rsid w:val="006975A4"/>
    <w:rsid w:val="006975B8"/>
    <w:rsid w:val="00697F9D"/>
    <w:rsid w:val="006A0087"/>
    <w:rsid w:val="006A0154"/>
    <w:rsid w:val="006A0DD6"/>
    <w:rsid w:val="006A173A"/>
    <w:rsid w:val="006A1B34"/>
    <w:rsid w:val="006A232D"/>
    <w:rsid w:val="006A3FB4"/>
    <w:rsid w:val="006A40B9"/>
    <w:rsid w:val="006A4BC3"/>
    <w:rsid w:val="006A4CDE"/>
    <w:rsid w:val="006A5403"/>
    <w:rsid w:val="006A67D9"/>
    <w:rsid w:val="006A7E3E"/>
    <w:rsid w:val="006B02AE"/>
    <w:rsid w:val="006B0814"/>
    <w:rsid w:val="006B0F4D"/>
    <w:rsid w:val="006B1558"/>
    <w:rsid w:val="006B1838"/>
    <w:rsid w:val="006B2BDF"/>
    <w:rsid w:val="006B3498"/>
    <w:rsid w:val="006B3561"/>
    <w:rsid w:val="006B417A"/>
    <w:rsid w:val="006B423D"/>
    <w:rsid w:val="006B433F"/>
    <w:rsid w:val="006B4444"/>
    <w:rsid w:val="006B62B7"/>
    <w:rsid w:val="006B6970"/>
    <w:rsid w:val="006B6D16"/>
    <w:rsid w:val="006B6F38"/>
    <w:rsid w:val="006B6F3E"/>
    <w:rsid w:val="006B7597"/>
    <w:rsid w:val="006B7E7D"/>
    <w:rsid w:val="006C19C6"/>
    <w:rsid w:val="006C1D3C"/>
    <w:rsid w:val="006C26D1"/>
    <w:rsid w:val="006C29C5"/>
    <w:rsid w:val="006C2D7F"/>
    <w:rsid w:val="006C3B0F"/>
    <w:rsid w:val="006C450A"/>
    <w:rsid w:val="006C5A26"/>
    <w:rsid w:val="006C6BF6"/>
    <w:rsid w:val="006C7014"/>
    <w:rsid w:val="006C7168"/>
    <w:rsid w:val="006C77A2"/>
    <w:rsid w:val="006D0654"/>
    <w:rsid w:val="006D0C40"/>
    <w:rsid w:val="006D1C52"/>
    <w:rsid w:val="006D21E9"/>
    <w:rsid w:val="006D2A64"/>
    <w:rsid w:val="006D31D4"/>
    <w:rsid w:val="006D348C"/>
    <w:rsid w:val="006D390A"/>
    <w:rsid w:val="006D3FAE"/>
    <w:rsid w:val="006D4DC1"/>
    <w:rsid w:val="006D4E6E"/>
    <w:rsid w:val="006D513F"/>
    <w:rsid w:val="006D6894"/>
    <w:rsid w:val="006D6BF1"/>
    <w:rsid w:val="006D6C18"/>
    <w:rsid w:val="006E04DB"/>
    <w:rsid w:val="006E0F36"/>
    <w:rsid w:val="006E1B23"/>
    <w:rsid w:val="006E272B"/>
    <w:rsid w:val="006E3039"/>
    <w:rsid w:val="006E3647"/>
    <w:rsid w:val="006E39B9"/>
    <w:rsid w:val="006E3F29"/>
    <w:rsid w:val="006E462A"/>
    <w:rsid w:val="006E5451"/>
    <w:rsid w:val="006E59F9"/>
    <w:rsid w:val="006E5EA4"/>
    <w:rsid w:val="006E5FC6"/>
    <w:rsid w:val="006E65DD"/>
    <w:rsid w:val="006E6600"/>
    <w:rsid w:val="006E7C6D"/>
    <w:rsid w:val="006F0044"/>
    <w:rsid w:val="006F1939"/>
    <w:rsid w:val="006F1C72"/>
    <w:rsid w:val="006F21BE"/>
    <w:rsid w:val="006F2AEC"/>
    <w:rsid w:val="006F3164"/>
    <w:rsid w:val="006F4C9C"/>
    <w:rsid w:val="006F677C"/>
    <w:rsid w:val="006F6FE9"/>
    <w:rsid w:val="006F74C0"/>
    <w:rsid w:val="0070111C"/>
    <w:rsid w:val="00701253"/>
    <w:rsid w:val="0070253D"/>
    <w:rsid w:val="00702945"/>
    <w:rsid w:val="00703389"/>
    <w:rsid w:val="00703BCD"/>
    <w:rsid w:val="007040A6"/>
    <w:rsid w:val="00704430"/>
    <w:rsid w:val="00705E54"/>
    <w:rsid w:val="00706358"/>
    <w:rsid w:val="007074D0"/>
    <w:rsid w:val="00707FAA"/>
    <w:rsid w:val="00713473"/>
    <w:rsid w:val="00713E0F"/>
    <w:rsid w:val="00715394"/>
    <w:rsid w:val="007163E8"/>
    <w:rsid w:val="00717043"/>
    <w:rsid w:val="00717ACC"/>
    <w:rsid w:val="00720A9B"/>
    <w:rsid w:val="00722581"/>
    <w:rsid w:val="007228CE"/>
    <w:rsid w:val="00723E02"/>
    <w:rsid w:val="0072412C"/>
    <w:rsid w:val="00724A4A"/>
    <w:rsid w:val="00724F4B"/>
    <w:rsid w:val="00725197"/>
    <w:rsid w:val="0072583B"/>
    <w:rsid w:val="00725863"/>
    <w:rsid w:val="007271A2"/>
    <w:rsid w:val="00727988"/>
    <w:rsid w:val="00727B33"/>
    <w:rsid w:val="00727DE0"/>
    <w:rsid w:val="0073064E"/>
    <w:rsid w:val="007313D7"/>
    <w:rsid w:val="00732136"/>
    <w:rsid w:val="0073280D"/>
    <w:rsid w:val="00732F78"/>
    <w:rsid w:val="0073367F"/>
    <w:rsid w:val="00734639"/>
    <w:rsid w:val="00735BC2"/>
    <w:rsid w:val="007361BC"/>
    <w:rsid w:val="00736493"/>
    <w:rsid w:val="00736653"/>
    <w:rsid w:val="007369D1"/>
    <w:rsid w:val="00736C77"/>
    <w:rsid w:val="0073798C"/>
    <w:rsid w:val="00740304"/>
    <w:rsid w:val="00740419"/>
    <w:rsid w:val="00740571"/>
    <w:rsid w:val="0074075C"/>
    <w:rsid w:val="00741402"/>
    <w:rsid w:val="00741CA9"/>
    <w:rsid w:val="00742E91"/>
    <w:rsid w:val="00742F74"/>
    <w:rsid w:val="0074313C"/>
    <w:rsid w:val="00743374"/>
    <w:rsid w:val="00743AD1"/>
    <w:rsid w:val="00743B4A"/>
    <w:rsid w:val="00743DF9"/>
    <w:rsid w:val="00744758"/>
    <w:rsid w:val="00744D2B"/>
    <w:rsid w:val="00745715"/>
    <w:rsid w:val="0074606D"/>
    <w:rsid w:val="00746B63"/>
    <w:rsid w:val="007516CC"/>
    <w:rsid w:val="00752964"/>
    <w:rsid w:val="00752FB3"/>
    <w:rsid w:val="00754BD2"/>
    <w:rsid w:val="00756DC1"/>
    <w:rsid w:val="00757082"/>
    <w:rsid w:val="00757B30"/>
    <w:rsid w:val="0076045C"/>
    <w:rsid w:val="0076203A"/>
    <w:rsid w:val="00762551"/>
    <w:rsid w:val="00763025"/>
    <w:rsid w:val="0076308D"/>
    <w:rsid w:val="0076358B"/>
    <w:rsid w:val="00763BAB"/>
    <w:rsid w:val="00763BB2"/>
    <w:rsid w:val="007640F3"/>
    <w:rsid w:val="007642EA"/>
    <w:rsid w:val="00765351"/>
    <w:rsid w:val="007668AF"/>
    <w:rsid w:val="0076691B"/>
    <w:rsid w:val="007669E7"/>
    <w:rsid w:val="00766B03"/>
    <w:rsid w:val="00770C8C"/>
    <w:rsid w:val="00770D0F"/>
    <w:rsid w:val="00771913"/>
    <w:rsid w:val="00771B30"/>
    <w:rsid w:val="00772344"/>
    <w:rsid w:val="00772C0E"/>
    <w:rsid w:val="00773EAD"/>
    <w:rsid w:val="00773EB3"/>
    <w:rsid w:val="00775825"/>
    <w:rsid w:val="007768CA"/>
    <w:rsid w:val="0077697C"/>
    <w:rsid w:val="00776A7C"/>
    <w:rsid w:val="00777982"/>
    <w:rsid w:val="00781E05"/>
    <w:rsid w:val="0078356E"/>
    <w:rsid w:val="00783B94"/>
    <w:rsid w:val="00786ACF"/>
    <w:rsid w:val="007875FE"/>
    <w:rsid w:val="00787AF4"/>
    <w:rsid w:val="0079052C"/>
    <w:rsid w:val="0079053E"/>
    <w:rsid w:val="00790E87"/>
    <w:rsid w:val="0079117B"/>
    <w:rsid w:val="007912D5"/>
    <w:rsid w:val="00792D56"/>
    <w:rsid w:val="00793038"/>
    <w:rsid w:val="00793C4A"/>
    <w:rsid w:val="00794C64"/>
    <w:rsid w:val="00794EDE"/>
    <w:rsid w:val="00795F19"/>
    <w:rsid w:val="00796840"/>
    <w:rsid w:val="00796EAA"/>
    <w:rsid w:val="00796F7A"/>
    <w:rsid w:val="00797080"/>
    <w:rsid w:val="00797BAF"/>
    <w:rsid w:val="00797FD8"/>
    <w:rsid w:val="007A040B"/>
    <w:rsid w:val="007A0530"/>
    <w:rsid w:val="007A13AD"/>
    <w:rsid w:val="007A19D8"/>
    <w:rsid w:val="007A1C12"/>
    <w:rsid w:val="007A1F71"/>
    <w:rsid w:val="007A2DE4"/>
    <w:rsid w:val="007A30DC"/>
    <w:rsid w:val="007A33BF"/>
    <w:rsid w:val="007A38F4"/>
    <w:rsid w:val="007A3D08"/>
    <w:rsid w:val="007A4985"/>
    <w:rsid w:val="007A4E3C"/>
    <w:rsid w:val="007A5167"/>
    <w:rsid w:val="007A68A3"/>
    <w:rsid w:val="007A6B2C"/>
    <w:rsid w:val="007A6EA7"/>
    <w:rsid w:val="007A7C4A"/>
    <w:rsid w:val="007B09CF"/>
    <w:rsid w:val="007B249F"/>
    <w:rsid w:val="007B3163"/>
    <w:rsid w:val="007B3A25"/>
    <w:rsid w:val="007B440B"/>
    <w:rsid w:val="007B4E3F"/>
    <w:rsid w:val="007B5262"/>
    <w:rsid w:val="007B56BF"/>
    <w:rsid w:val="007B5C84"/>
    <w:rsid w:val="007B5F17"/>
    <w:rsid w:val="007B652C"/>
    <w:rsid w:val="007B7A13"/>
    <w:rsid w:val="007C058F"/>
    <w:rsid w:val="007C122A"/>
    <w:rsid w:val="007C2297"/>
    <w:rsid w:val="007C2819"/>
    <w:rsid w:val="007C2C8B"/>
    <w:rsid w:val="007C338F"/>
    <w:rsid w:val="007C3458"/>
    <w:rsid w:val="007C3545"/>
    <w:rsid w:val="007C3970"/>
    <w:rsid w:val="007C3ED3"/>
    <w:rsid w:val="007C64BA"/>
    <w:rsid w:val="007C66A7"/>
    <w:rsid w:val="007C6910"/>
    <w:rsid w:val="007C7071"/>
    <w:rsid w:val="007C7932"/>
    <w:rsid w:val="007D0356"/>
    <w:rsid w:val="007D07A9"/>
    <w:rsid w:val="007D07D9"/>
    <w:rsid w:val="007D0AA8"/>
    <w:rsid w:val="007D14B0"/>
    <w:rsid w:val="007D1A21"/>
    <w:rsid w:val="007D2A6B"/>
    <w:rsid w:val="007D2DB4"/>
    <w:rsid w:val="007D41E4"/>
    <w:rsid w:val="007D456E"/>
    <w:rsid w:val="007D487B"/>
    <w:rsid w:val="007D5E33"/>
    <w:rsid w:val="007D65C8"/>
    <w:rsid w:val="007D6CE6"/>
    <w:rsid w:val="007D78E6"/>
    <w:rsid w:val="007D7B29"/>
    <w:rsid w:val="007E08D8"/>
    <w:rsid w:val="007E1DC5"/>
    <w:rsid w:val="007E4A0F"/>
    <w:rsid w:val="007E5145"/>
    <w:rsid w:val="007E58D9"/>
    <w:rsid w:val="007E5B33"/>
    <w:rsid w:val="007E5FF7"/>
    <w:rsid w:val="007E69A5"/>
    <w:rsid w:val="007E6A0F"/>
    <w:rsid w:val="007E6C33"/>
    <w:rsid w:val="007F163E"/>
    <w:rsid w:val="007F1B79"/>
    <w:rsid w:val="007F207E"/>
    <w:rsid w:val="007F2473"/>
    <w:rsid w:val="007F3046"/>
    <w:rsid w:val="007F426E"/>
    <w:rsid w:val="007F4B5B"/>
    <w:rsid w:val="007F76EA"/>
    <w:rsid w:val="007F7BFA"/>
    <w:rsid w:val="00800374"/>
    <w:rsid w:val="00800B21"/>
    <w:rsid w:val="00801B21"/>
    <w:rsid w:val="00802885"/>
    <w:rsid w:val="00802A7F"/>
    <w:rsid w:val="00802F5F"/>
    <w:rsid w:val="008032E1"/>
    <w:rsid w:val="00803E75"/>
    <w:rsid w:val="00804770"/>
    <w:rsid w:val="00804E87"/>
    <w:rsid w:val="00805197"/>
    <w:rsid w:val="00806565"/>
    <w:rsid w:val="0080764C"/>
    <w:rsid w:val="00807D46"/>
    <w:rsid w:val="008103EE"/>
    <w:rsid w:val="0081068C"/>
    <w:rsid w:val="00811AED"/>
    <w:rsid w:val="00811B4B"/>
    <w:rsid w:val="00812A91"/>
    <w:rsid w:val="00813881"/>
    <w:rsid w:val="00814269"/>
    <w:rsid w:val="00815F5B"/>
    <w:rsid w:val="008164C0"/>
    <w:rsid w:val="00816A3C"/>
    <w:rsid w:val="00816F57"/>
    <w:rsid w:val="00817EAD"/>
    <w:rsid w:val="008201DE"/>
    <w:rsid w:val="008216E5"/>
    <w:rsid w:val="00821732"/>
    <w:rsid w:val="00821A6C"/>
    <w:rsid w:val="008231A7"/>
    <w:rsid w:val="00823284"/>
    <w:rsid w:val="008235BA"/>
    <w:rsid w:val="0082485C"/>
    <w:rsid w:val="00824D70"/>
    <w:rsid w:val="00825B09"/>
    <w:rsid w:val="008264F7"/>
    <w:rsid w:val="00826840"/>
    <w:rsid w:val="008277EA"/>
    <w:rsid w:val="00827E0F"/>
    <w:rsid w:val="00827FA1"/>
    <w:rsid w:val="008301AF"/>
    <w:rsid w:val="0083145F"/>
    <w:rsid w:val="00831607"/>
    <w:rsid w:val="00831DCA"/>
    <w:rsid w:val="00831EB4"/>
    <w:rsid w:val="00833B0D"/>
    <w:rsid w:val="008355F6"/>
    <w:rsid w:val="008361D4"/>
    <w:rsid w:val="008362C7"/>
    <w:rsid w:val="00836C53"/>
    <w:rsid w:val="00836FC7"/>
    <w:rsid w:val="00837501"/>
    <w:rsid w:val="00837F59"/>
    <w:rsid w:val="00837FA9"/>
    <w:rsid w:val="00840803"/>
    <w:rsid w:val="00841287"/>
    <w:rsid w:val="00842CED"/>
    <w:rsid w:val="0084339A"/>
    <w:rsid w:val="008439B8"/>
    <w:rsid w:val="008439D6"/>
    <w:rsid w:val="00845359"/>
    <w:rsid w:val="00845AFF"/>
    <w:rsid w:val="00846588"/>
    <w:rsid w:val="00846E7E"/>
    <w:rsid w:val="008501FD"/>
    <w:rsid w:val="008508F6"/>
    <w:rsid w:val="00851146"/>
    <w:rsid w:val="00851ABB"/>
    <w:rsid w:val="0085382B"/>
    <w:rsid w:val="00853836"/>
    <w:rsid w:val="0085433D"/>
    <w:rsid w:val="0085581C"/>
    <w:rsid w:val="00856B71"/>
    <w:rsid w:val="00857378"/>
    <w:rsid w:val="0085744C"/>
    <w:rsid w:val="008607FD"/>
    <w:rsid w:val="0086084B"/>
    <w:rsid w:val="008609EE"/>
    <w:rsid w:val="00860BBE"/>
    <w:rsid w:val="00861183"/>
    <w:rsid w:val="00861442"/>
    <w:rsid w:val="0086241F"/>
    <w:rsid w:val="008627CF"/>
    <w:rsid w:val="00863879"/>
    <w:rsid w:val="00863B0D"/>
    <w:rsid w:val="00863D01"/>
    <w:rsid w:val="008669AB"/>
    <w:rsid w:val="00867EAB"/>
    <w:rsid w:val="00870808"/>
    <w:rsid w:val="008715A4"/>
    <w:rsid w:val="00871F2C"/>
    <w:rsid w:val="0087205D"/>
    <w:rsid w:val="008735A1"/>
    <w:rsid w:val="008743EA"/>
    <w:rsid w:val="00874984"/>
    <w:rsid w:val="00874C0A"/>
    <w:rsid w:val="00874F1B"/>
    <w:rsid w:val="00875306"/>
    <w:rsid w:val="00875626"/>
    <w:rsid w:val="0087603A"/>
    <w:rsid w:val="00876C6E"/>
    <w:rsid w:val="008771F8"/>
    <w:rsid w:val="008803D3"/>
    <w:rsid w:val="008807F3"/>
    <w:rsid w:val="00881061"/>
    <w:rsid w:val="008818B9"/>
    <w:rsid w:val="00881960"/>
    <w:rsid w:val="00881D0D"/>
    <w:rsid w:val="0088252D"/>
    <w:rsid w:val="00883474"/>
    <w:rsid w:val="00883491"/>
    <w:rsid w:val="00884584"/>
    <w:rsid w:val="00884A01"/>
    <w:rsid w:val="00884C6F"/>
    <w:rsid w:val="00884D68"/>
    <w:rsid w:val="00884F68"/>
    <w:rsid w:val="008859DA"/>
    <w:rsid w:val="00885D46"/>
    <w:rsid w:val="00887BBC"/>
    <w:rsid w:val="0089128B"/>
    <w:rsid w:val="00891E36"/>
    <w:rsid w:val="00892AF5"/>
    <w:rsid w:val="00892E71"/>
    <w:rsid w:val="008938B8"/>
    <w:rsid w:val="00893E3A"/>
    <w:rsid w:val="008941A6"/>
    <w:rsid w:val="0089667E"/>
    <w:rsid w:val="00896A4C"/>
    <w:rsid w:val="008975D7"/>
    <w:rsid w:val="00897C78"/>
    <w:rsid w:val="008A050F"/>
    <w:rsid w:val="008A09DC"/>
    <w:rsid w:val="008A15D4"/>
    <w:rsid w:val="008A2A0D"/>
    <w:rsid w:val="008A2D15"/>
    <w:rsid w:val="008A31DF"/>
    <w:rsid w:val="008A3B62"/>
    <w:rsid w:val="008A5A14"/>
    <w:rsid w:val="008A5BDE"/>
    <w:rsid w:val="008A5F20"/>
    <w:rsid w:val="008A669A"/>
    <w:rsid w:val="008A7FB8"/>
    <w:rsid w:val="008B062C"/>
    <w:rsid w:val="008B0C53"/>
    <w:rsid w:val="008B1155"/>
    <w:rsid w:val="008B2799"/>
    <w:rsid w:val="008B2D16"/>
    <w:rsid w:val="008B321E"/>
    <w:rsid w:val="008B4704"/>
    <w:rsid w:val="008B5869"/>
    <w:rsid w:val="008B5C3C"/>
    <w:rsid w:val="008B60A2"/>
    <w:rsid w:val="008B6114"/>
    <w:rsid w:val="008B62D0"/>
    <w:rsid w:val="008B67C3"/>
    <w:rsid w:val="008B6D95"/>
    <w:rsid w:val="008C07C6"/>
    <w:rsid w:val="008C1AC4"/>
    <w:rsid w:val="008C2B5F"/>
    <w:rsid w:val="008C536F"/>
    <w:rsid w:val="008C5502"/>
    <w:rsid w:val="008C666D"/>
    <w:rsid w:val="008C703A"/>
    <w:rsid w:val="008D0263"/>
    <w:rsid w:val="008D0B2C"/>
    <w:rsid w:val="008D0C07"/>
    <w:rsid w:val="008D1458"/>
    <w:rsid w:val="008D36EC"/>
    <w:rsid w:val="008D3D95"/>
    <w:rsid w:val="008D414D"/>
    <w:rsid w:val="008D45F7"/>
    <w:rsid w:val="008D6077"/>
    <w:rsid w:val="008D6B9A"/>
    <w:rsid w:val="008D726F"/>
    <w:rsid w:val="008D77C0"/>
    <w:rsid w:val="008D7A7B"/>
    <w:rsid w:val="008D7B92"/>
    <w:rsid w:val="008E18BC"/>
    <w:rsid w:val="008E19A6"/>
    <w:rsid w:val="008E1A37"/>
    <w:rsid w:val="008E2141"/>
    <w:rsid w:val="008E25AC"/>
    <w:rsid w:val="008E302A"/>
    <w:rsid w:val="008E3794"/>
    <w:rsid w:val="008E3CA9"/>
    <w:rsid w:val="008E4B0C"/>
    <w:rsid w:val="008E57D3"/>
    <w:rsid w:val="008E63F9"/>
    <w:rsid w:val="008E70CD"/>
    <w:rsid w:val="008E7258"/>
    <w:rsid w:val="008E78F2"/>
    <w:rsid w:val="008F0DF7"/>
    <w:rsid w:val="008F19EE"/>
    <w:rsid w:val="008F1A43"/>
    <w:rsid w:val="008F1DC8"/>
    <w:rsid w:val="008F1EED"/>
    <w:rsid w:val="008F20FD"/>
    <w:rsid w:val="008F2703"/>
    <w:rsid w:val="008F2AB8"/>
    <w:rsid w:val="008F35C6"/>
    <w:rsid w:val="008F46DF"/>
    <w:rsid w:val="008F48DC"/>
    <w:rsid w:val="008F48F1"/>
    <w:rsid w:val="008F4B5F"/>
    <w:rsid w:val="008F4B8A"/>
    <w:rsid w:val="008F4F66"/>
    <w:rsid w:val="008F5323"/>
    <w:rsid w:val="008F65AE"/>
    <w:rsid w:val="008F6C77"/>
    <w:rsid w:val="008F7297"/>
    <w:rsid w:val="008F741D"/>
    <w:rsid w:val="00900A9D"/>
    <w:rsid w:val="00900E6F"/>
    <w:rsid w:val="00900F48"/>
    <w:rsid w:val="009017B1"/>
    <w:rsid w:val="009019BE"/>
    <w:rsid w:val="00902122"/>
    <w:rsid w:val="009027C5"/>
    <w:rsid w:val="009039E5"/>
    <w:rsid w:val="00903B4A"/>
    <w:rsid w:val="00904067"/>
    <w:rsid w:val="00904A6F"/>
    <w:rsid w:val="00904E04"/>
    <w:rsid w:val="00905EDD"/>
    <w:rsid w:val="009068A3"/>
    <w:rsid w:val="00907B5D"/>
    <w:rsid w:val="00907E6D"/>
    <w:rsid w:val="009107B8"/>
    <w:rsid w:val="0091126C"/>
    <w:rsid w:val="00912657"/>
    <w:rsid w:val="009128DE"/>
    <w:rsid w:val="00913373"/>
    <w:rsid w:val="00913445"/>
    <w:rsid w:val="00914764"/>
    <w:rsid w:val="00915306"/>
    <w:rsid w:val="00915C56"/>
    <w:rsid w:val="00916CDE"/>
    <w:rsid w:val="00916F19"/>
    <w:rsid w:val="0091778C"/>
    <w:rsid w:val="00917C5D"/>
    <w:rsid w:val="00921CA4"/>
    <w:rsid w:val="00922E06"/>
    <w:rsid w:val="00923BB7"/>
    <w:rsid w:val="00927526"/>
    <w:rsid w:val="00930242"/>
    <w:rsid w:val="00930E6D"/>
    <w:rsid w:val="00930FCD"/>
    <w:rsid w:val="0093152D"/>
    <w:rsid w:val="0093181D"/>
    <w:rsid w:val="00932933"/>
    <w:rsid w:val="0093309C"/>
    <w:rsid w:val="00933788"/>
    <w:rsid w:val="0093481E"/>
    <w:rsid w:val="00934C68"/>
    <w:rsid w:val="00935A3B"/>
    <w:rsid w:val="00935EC6"/>
    <w:rsid w:val="009360EC"/>
    <w:rsid w:val="009361C1"/>
    <w:rsid w:val="00936433"/>
    <w:rsid w:val="00936B2A"/>
    <w:rsid w:val="0093725C"/>
    <w:rsid w:val="0093730F"/>
    <w:rsid w:val="00937678"/>
    <w:rsid w:val="0094008E"/>
    <w:rsid w:val="009411F7"/>
    <w:rsid w:val="0094122B"/>
    <w:rsid w:val="00941BF1"/>
    <w:rsid w:val="00941D4D"/>
    <w:rsid w:val="00942641"/>
    <w:rsid w:val="00943144"/>
    <w:rsid w:val="009442DC"/>
    <w:rsid w:val="00944588"/>
    <w:rsid w:val="0094667B"/>
    <w:rsid w:val="00947766"/>
    <w:rsid w:val="00947DD1"/>
    <w:rsid w:val="0095028D"/>
    <w:rsid w:val="00950647"/>
    <w:rsid w:val="00950DB6"/>
    <w:rsid w:val="0095156F"/>
    <w:rsid w:val="00951774"/>
    <w:rsid w:val="00952CF1"/>
    <w:rsid w:val="00953BBE"/>
    <w:rsid w:val="00953C99"/>
    <w:rsid w:val="00954503"/>
    <w:rsid w:val="0095493E"/>
    <w:rsid w:val="00955488"/>
    <w:rsid w:val="00955B40"/>
    <w:rsid w:val="00957409"/>
    <w:rsid w:val="00957CD4"/>
    <w:rsid w:val="00960B9F"/>
    <w:rsid w:val="0096235C"/>
    <w:rsid w:val="0096290F"/>
    <w:rsid w:val="00963368"/>
    <w:rsid w:val="00964204"/>
    <w:rsid w:val="009649AF"/>
    <w:rsid w:val="00964E04"/>
    <w:rsid w:val="00964F89"/>
    <w:rsid w:val="009653D6"/>
    <w:rsid w:val="00965DF4"/>
    <w:rsid w:val="00965ED0"/>
    <w:rsid w:val="009703A1"/>
    <w:rsid w:val="009704CD"/>
    <w:rsid w:val="00970953"/>
    <w:rsid w:val="00970CE6"/>
    <w:rsid w:val="00972030"/>
    <w:rsid w:val="009722F2"/>
    <w:rsid w:val="00972AAA"/>
    <w:rsid w:val="0097308C"/>
    <w:rsid w:val="009733FF"/>
    <w:rsid w:val="0097352C"/>
    <w:rsid w:val="00973ADD"/>
    <w:rsid w:val="00974226"/>
    <w:rsid w:val="00975230"/>
    <w:rsid w:val="0097553E"/>
    <w:rsid w:val="00975AF8"/>
    <w:rsid w:val="00975D0F"/>
    <w:rsid w:val="00976695"/>
    <w:rsid w:val="009766B0"/>
    <w:rsid w:val="0097713F"/>
    <w:rsid w:val="009779CB"/>
    <w:rsid w:val="00980011"/>
    <w:rsid w:val="0098152B"/>
    <w:rsid w:val="0098218E"/>
    <w:rsid w:val="00982F74"/>
    <w:rsid w:val="009830ED"/>
    <w:rsid w:val="009836C7"/>
    <w:rsid w:val="00984BDC"/>
    <w:rsid w:val="00986226"/>
    <w:rsid w:val="00986807"/>
    <w:rsid w:val="00986C99"/>
    <w:rsid w:val="00987760"/>
    <w:rsid w:val="00987A8A"/>
    <w:rsid w:val="00991AAE"/>
    <w:rsid w:val="00992BE2"/>
    <w:rsid w:val="009930C3"/>
    <w:rsid w:val="009933CA"/>
    <w:rsid w:val="00993B2E"/>
    <w:rsid w:val="00993BA3"/>
    <w:rsid w:val="0099456D"/>
    <w:rsid w:val="00994CBE"/>
    <w:rsid w:val="00995B52"/>
    <w:rsid w:val="00995DF2"/>
    <w:rsid w:val="00995DF6"/>
    <w:rsid w:val="00996060"/>
    <w:rsid w:val="0099674B"/>
    <w:rsid w:val="00997025"/>
    <w:rsid w:val="00997362"/>
    <w:rsid w:val="009A1A1B"/>
    <w:rsid w:val="009A2DAF"/>
    <w:rsid w:val="009A2EE1"/>
    <w:rsid w:val="009A3580"/>
    <w:rsid w:val="009A405F"/>
    <w:rsid w:val="009A4199"/>
    <w:rsid w:val="009A5CF4"/>
    <w:rsid w:val="009A6377"/>
    <w:rsid w:val="009A6BB3"/>
    <w:rsid w:val="009A6EA5"/>
    <w:rsid w:val="009A70EF"/>
    <w:rsid w:val="009A78B3"/>
    <w:rsid w:val="009B07BD"/>
    <w:rsid w:val="009B07C5"/>
    <w:rsid w:val="009B0B76"/>
    <w:rsid w:val="009B11D7"/>
    <w:rsid w:val="009B131A"/>
    <w:rsid w:val="009B14C9"/>
    <w:rsid w:val="009B1B75"/>
    <w:rsid w:val="009B224E"/>
    <w:rsid w:val="009B2AB1"/>
    <w:rsid w:val="009B33A1"/>
    <w:rsid w:val="009B3570"/>
    <w:rsid w:val="009B4027"/>
    <w:rsid w:val="009B4244"/>
    <w:rsid w:val="009B44E2"/>
    <w:rsid w:val="009B4580"/>
    <w:rsid w:val="009B5851"/>
    <w:rsid w:val="009B6534"/>
    <w:rsid w:val="009B6837"/>
    <w:rsid w:val="009B76EF"/>
    <w:rsid w:val="009C1EA9"/>
    <w:rsid w:val="009C2156"/>
    <w:rsid w:val="009C3E52"/>
    <w:rsid w:val="009C53D2"/>
    <w:rsid w:val="009C586F"/>
    <w:rsid w:val="009C5C03"/>
    <w:rsid w:val="009C6549"/>
    <w:rsid w:val="009C66E0"/>
    <w:rsid w:val="009C6C15"/>
    <w:rsid w:val="009C7BD4"/>
    <w:rsid w:val="009D03B5"/>
    <w:rsid w:val="009D097A"/>
    <w:rsid w:val="009D0EB5"/>
    <w:rsid w:val="009D12C6"/>
    <w:rsid w:val="009D1339"/>
    <w:rsid w:val="009D159F"/>
    <w:rsid w:val="009D17A4"/>
    <w:rsid w:val="009D192B"/>
    <w:rsid w:val="009D1BB4"/>
    <w:rsid w:val="009D41AA"/>
    <w:rsid w:val="009D5B74"/>
    <w:rsid w:val="009D5E17"/>
    <w:rsid w:val="009D64ED"/>
    <w:rsid w:val="009D6B2B"/>
    <w:rsid w:val="009D6FB8"/>
    <w:rsid w:val="009E0098"/>
    <w:rsid w:val="009E0338"/>
    <w:rsid w:val="009E0419"/>
    <w:rsid w:val="009E11EA"/>
    <w:rsid w:val="009E12D3"/>
    <w:rsid w:val="009E16B0"/>
    <w:rsid w:val="009E20BA"/>
    <w:rsid w:val="009E2295"/>
    <w:rsid w:val="009E2B7B"/>
    <w:rsid w:val="009E2BE1"/>
    <w:rsid w:val="009E2C3F"/>
    <w:rsid w:val="009E2CE3"/>
    <w:rsid w:val="009E3762"/>
    <w:rsid w:val="009E3E8C"/>
    <w:rsid w:val="009E623A"/>
    <w:rsid w:val="009E6281"/>
    <w:rsid w:val="009E6EEA"/>
    <w:rsid w:val="009F09B6"/>
    <w:rsid w:val="009F0B3C"/>
    <w:rsid w:val="009F20DE"/>
    <w:rsid w:val="009F2339"/>
    <w:rsid w:val="009F2CFB"/>
    <w:rsid w:val="009F5D5F"/>
    <w:rsid w:val="009F6EFC"/>
    <w:rsid w:val="009F74DD"/>
    <w:rsid w:val="009F7B92"/>
    <w:rsid w:val="00A05644"/>
    <w:rsid w:val="00A05EAB"/>
    <w:rsid w:val="00A061D4"/>
    <w:rsid w:val="00A066D9"/>
    <w:rsid w:val="00A07363"/>
    <w:rsid w:val="00A078EC"/>
    <w:rsid w:val="00A07CD8"/>
    <w:rsid w:val="00A1004E"/>
    <w:rsid w:val="00A100AC"/>
    <w:rsid w:val="00A110B4"/>
    <w:rsid w:val="00A11B7B"/>
    <w:rsid w:val="00A11CEE"/>
    <w:rsid w:val="00A1204C"/>
    <w:rsid w:val="00A12920"/>
    <w:rsid w:val="00A1312E"/>
    <w:rsid w:val="00A14783"/>
    <w:rsid w:val="00A15037"/>
    <w:rsid w:val="00A17B52"/>
    <w:rsid w:val="00A17E49"/>
    <w:rsid w:val="00A20470"/>
    <w:rsid w:val="00A21052"/>
    <w:rsid w:val="00A21734"/>
    <w:rsid w:val="00A217D5"/>
    <w:rsid w:val="00A21FC8"/>
    <w:rsid w:val="00A22F45"/>
    <w:rsid w:val="00A24FA2"/>
    <w:rsid w:val="00A25561"/>
    <w:rsid w:val="00A25786"/>
    <w:rsid w:val="00A26217"/>
    <w:rsid w:val="00A27D8A"/>
    <w:rsid w:val="00A30B41"/>
    <w:rsid w:val="00A3128D"/>
    <w:rsid w:val="00A31A61"/>
    <w:rsid w:val="00A33F37"/>
    <w:rsid w:val="00A34235"/>
    <w:rsid w:val="00A350C0"/>
    <w:rsid w:val="00A35BD9"/>
    <w:rsid w:val="00A36847"/>
    <w:rsid w:val="00A37232"/>
    <w:rsid w:val="00A40A4E"/>
    <w:rsid w:val="00A40C06"/>
    <w:rsid w:val="00A40FF5"/>
    <w:rsid w:val="00A4135A"/>
    <w:rsid w:val="00A41D84"/>
    <w:rsid w:val="00A42D15"/>
    <w:rsid w:val="00A43137"/>
    <w:rsid w:val="00A43193"/>
    <w:rsid w:val="00A43331"/>
    <w:rsid w:val="00A4368A"/>
    <w:rsid w:val="00A43891"/>
    <w:rsid w:val="00A4404C"/>
    <w:rsid w:val="00A44313"/>
    <w:rsid w:val="00A443C4"/>
    <w:rsid w:val="00A4484F"/>
    <w:rsid w:val="00A4496B"/>
    <w:rsid w:val="00A44BA1"/>
    <w:rsid w:val="00A452A6"/>
    <w:rsid w:val="00A45992"/>
    <w:rsid w:val="00A45AE5"/>
    <w:rsid w:val="00A45BEB"/>
    <w:rsid w:val="00A45DFD"/>
    <w:rsid w:val="00A46D27"/>
    <w:rsid w:val="00A46F16"/>
    <w:rsid w:val="00A47F75"/>
    <w:rsid w:val="00A507B8"/>
    <w:rsid w:val="00A5173F"/>
    <w:rsid w:val="00A5178D"/>
    <w:rsid w:val="00A51B86"/>
    <w:rsid w:val="00A51C47"/>
    <w:rsid w:val="00A51E80"/>
    <w:rsid w:val="00A5229B"/>
    <w:rsid w:val="00A526E5"/>
    <w:rsid w:val="00A54551"/>
    <w:rsid w:val="00A547C2"/>
    <w:rsid w:val="00A5490E"/>
    <w:rsid w:val="00A55068"/>
    <w:rsid w:val="00A5517B"/>
    <w:rsid w:val="00A5601E"/>
    <w:rsid w:val="00A56B8B"/>
    <w:rsid w:val="00A56F0A"/>
    <w:rsid w:val="00A571B0"/>
    <w:rsid w:val="00A611B7"/>
    <w:rsid w:val="00A61846"/>
    <w:rsid w:val="00A618AF"/>
    <w:rsid w:val="00A61BA2"/>
    <w:rsid w:val="00A62AEC"/>
    <w:rsid w:val="00A62CA4"/>
    <w:rsid w:val="00A64CBC"/>
    <w:rsid w:val="00A650C4"/>
    <w:rsid w:val="00A653A8"/>
    <w:rsid w:val="00A66721"/>
    <w:rsid w:val="00A67ED6"/>
    <w:rsid w:val="00A709D8"/>
    <w:rsid w:val="00A718D1"/>
    <w:rsid w:val="00A72549"/>
    <w:rsid w:val="00A73DA6"/>
    <w:rsid w:val="00A73FD8"/>
    <w:rsid w:val="00A746A4"/>
    <w:rsid w:val="00A74BCD"/>
    <w:rsid w:val="00A750A9"/>
    <w:rsid w:val="00A77620"/>
    <w:rsid w:val="00A77FA4"/>
    <w:rsid w:val="00A8015B"/>
    <w:rsid w:val="00A80669"/>
    <w:rsid w:val="00A8079E"/>
    <w:rsid w:val="00A81ED9"/>
    <w:rsid w:val="00A81FC3"/>
    <w:rsid w:val="00A8218E"/>
    <w:rsid w:val="00A82244"/>
    <w:rsid w:val="00A8457B"/>
    <w:rsid w:val="00A84588"/>
    <w:rsid w:val="00A84E9B"/>
    <w:rsid w:val="00A854D8"/>
    <w:rsid w:val="00A902C3"/>
    <w:rsid w:val="00A90BC0"/>
    <w:rsid w:val="00A90F0C"/>
    <w:rsid w:val="00A922C8"/>
    <w:rsid w:val="00A92DE1"/>
    <w:rsid w:val="00A93A85"/>
    <w:rsid w:val="00A948CC"/>
    <w:rsid w:val="00A94C04"/>
    <w:rsid w:val="00A94EC5"/>
    <w:rsid w:val="00A95195"/>
    <w:rsid w:val="00A954D2"/>
    <w:rsid w:val="00A955BA"/>
    <w:rsid w:val="00A95911"/>
    <w:rsid w:val="00A95A48"/>
    <w:rsid w:val="00A95B50"/>
    <w:rsid w:val="00A95D0E"/>
    <w:rsid w:val="00A96309"/>
    <w:rsid w:val="00A97148"/>
    <w:rsid w:val="00AA0A71"/>
    <w:rsid w:val="00AA15AC"/>
    <w:rsid w:val="00AA1C0B"/>
    <w:rsid w:val="00AA1C8D"/>
    <w:rsid w:val="00AA2A87"/>
    <w:rsid w:val="00AA3439"/>
    <w:rsid w:val="00AA458E"/>
    <w:rsid w:val="00AA4AF3"/>
    <w:rsid w:val="00AA4BC4"/>
    <w:rsid w:val="00AA52CF"/>
    <w:rsid w:val="00AA5916"/>
    <w:rsid w:val="00AA7D7E"/>
    <w:rsid w:val="00AA7F61"/>
    <w:rsid w:val="00AB1D99"/>
    <w:rsid w:val="00AB2B27"/>
    <w:rsid w:val="00AB323C"/>
    <w:rsid w:val="00AB428E"/>
    <w:rsid w:val="00AB4E5E"/>
    <w:rsid w:val="00AB50C4"/>
    <w:rsid w:val="00AB5562"/>
    <w:rsid w:val="00AB5D12"/>
    <w:rsid w:val="00AB5E1E"/>
    <w:rsid w:val="00AB603A"/>
    <w:rsid w:val="00AB6A3F"/>
    <w:rsid w:val="00AB7629"/>
    <w:rsid w:val="00AB77F7"/>
    <w:rsid w:val="00AC2029"/>
    <w:rsid w:val="00AC20E9"/>
    <w:rsid w:val="00AC4160"/>
    <w:rsid w:val="00AC46DF"/>
    <w:rsid w:val="00AC4C2D"/>
    <w:rsid w:val="00AC4C48"/>
    <w:rsid w:val="00AC533B"/>
    <w:rsid w:val="00AC5DFD"/>
    <w:rsid w:val="00AC611F"/>
    <w:rsid w:val="00AC6426"/>
    <w:rsid w:val="00AC7550"/>
    <w:rsid w:val="00AC7872"/>
    <w:rsid w:val="00AC7B7F"/>
    <w:rsid w:val="00AD01E4"/>
    <w:rsid w:val="00AD03B1"/>
    <w:rsid w:val="00AD15AC"/>
    <w:rsid w:val="00AD2B4D"/>
    <w:rsid w:val="00AD3068"/>
    <w:rsid w:val="00AD3AE7"/>
    <w:rsid w:val="00AD59EB"/>
    <w:rsid w:val="00AD5A55"/>
    <w:rsid w:val="00AD61B1"/>
    <w:rsid w:val="00AD631C"/>
    <w:rsid w:val="00AD65F2"/>
    <w:rsid w:val="00AD6914"/>
    <w:rsid w:val="00AD706F"/>
    <w:rsid w:val="00AD7678"/>
    <w:rsid w:val="00AE0395"/>
    <w:rsid w:val="00AE043B"/>
    <w:rsid w:val="00AE09DE"/>
    <w:rsid w:val="00AE0C1C"/>
    <w:rsid w:val="00AE138E"/>
    <w:rsid w:val="00AE1F2F"/>
    <w:rsid w:val="00AE2A89"/>
    <w:rsid w:val="00AE2BAC"/>
    <w:rsid w:val="00AE2FC1"/>
    <w:rsid w:val="00AE3EAD"/>
    <w:rsid w:val="00AE4456"/>
    <w:rsid w:val="00AE477E"/>
    <w:rsid w:val="00AE482D"/>
    <w:rsid w:val="00AE4881"/>
    <w:rsid w:val="00AE546C"/>
    <w:rsid w:val="00AE5F4A"/>
    <w:rsid w:val="00AE6835"/>
    <w:rsid w:val="00AE69E1"/>
    <w:rsid w:val="00AF080B"/>
    <w:rsid w:val="00AF09BF"/>
    <w:rsid w:val="00AF0D4D"/>
    <w:rsid w:val="00AF15A8"/>
    <w:rsid w:val="00AF2555"/>
    <w:rsid w:val="00AF2CE2"/>
    <w:rsid w:val="00AF2EE9"/>
    <w:rsid w:val="00AF33F1"/>
    <w:rsid w:val="00AF4FFB"/>
    <w:rsid w:val="00AF70E0"/>
    <w:rsid w:val="00B00030"/>
    <w:rsid w:val="00B011BB"/>
    <w:rsid w:val="00B02046"/>
    <w:rsid w:val="00B0226F"/>
    <w:rsid w:val="00B02992"/>
    <w:rsid w:val="00B035B5"/>
    <w:rsid w:val="00B03C41"/>
    <w:rsid w:val="00B03FEE"/>
    <w:rsid w:val="00B04DB7"/>
    <w:rsid w:val="00B05617"/>
    <w:rsid w:val="00B05CF7"/>
    <w:rsid w:val="00B0609C"/>
    <w:rsid w:val="00B07A2F"/>
    <w:rsid w:val="00B1029E"/>
    <w:rsid w:val="00B104C4"/>
    <w:rsid w:val="00B11265"/>
    <w:rsid w:val="00B114E8"/>
    <w:rsid w:val="00B11E3B"/>
    <w:rsid w:val="00B122DF"/>
    <w:rsid w:val="00B12319"/>
    <w:rsid w:val="00B12E22"/>
    <w:rsid w:val="00B13F62"/>
    <w:rsid w:val="00B14310"/>
    <w:rsid w:val="00B14904"/>
    <w:rsid w:val="00B155E4"/>
    <w:rsid w:val="00B157D7"/>
    <w:rsid w:val="00B15CD3"/>
    <w:rsid w:val="00B16689"/>
    <w:rsid w:val="00B17083"/>
    <w:rsid w:val="00B1754D"/>
    <w:rsid w:val="00B1795F"/>
    <w:rsid w:val="00B20EF6"/>
    <w:rsid w:val="00B216B6"/>
    <w:rsid w:val="00B2182D"/>
    <w:rsid w:val="00B22C65"/>
    <w:rsid w:val="00B23409"/>
    <w:rsid w:val="00B240C0"/>
    <w:rsid w:val="00B244B1"/>
    <w:rsid w:val="00B24E33"/>
    <w:rsid w:val="00B2701F"/>
    <w:rsid w:val="00B27662"/>
    <w:rsid w:val="00B312CD"/>
    <w:rsid w:val="00B31753"/>
    <w:rsid w:val="00B334AD"/>
    <w:rsid w:val="00B33CE8"/>
    <w:rsid w:val="00B34412"/>
    <w:rsid w:val="00B34D62"/>
    <w:rsid w:val="00B35BD0"/>
    <w:rsid w:val="00B360BD"/>
    <w:rsid w:val="00B362D6"/>
    <w:rsid w:val="00B36A1E"/>
    <w:rsid w:val="00B404D5"/>
    <w:rsid w:val="00B40715"/>
    <w:rsid w:val="00B40D39"/>
    <w:rsid w:val="00B40D6C"/>
    <w:rsid w:val="00B411F1"/>
    <w:rsid w:val="00B41383"/>
    <w:rsid w:val="00B42969"/>
    <w:rsid w:val="00B42D98"/>
    <w:rsid w:val="00B443E3"/>
    <w:rsid w:val="00B44751"/>
    <w:rsid w:val="00B44822"/>
    <w:rsid w:val="00B45BEE"/>
    <w:rsid w:val="00B45D51"/>
    <w:rsid w:val="00B4740D"/>
    <w:rsid w:val="00B47B00"/>
    <w:rsid w:val="00B521D4"/>
    <w:rsid w:val="00B52899"/>
    <w:rsid w:val="00B52BBD"/>
    <w:rsid w:val="00B55076"/>
    <w:rsid w:val="00B568C4"/>
    <w:rsid w:val="00B56B45"/>
    <w:rsid w:val="00B572A3"/>
    <w:rsid w:val="00B57AB7"/>
    <w:rsid w:val="00B60138"/>
    <w:rsid w:val="00B60DC2"/>
    <w:rsid w:val="00B60F47"/>
    <w:rsid w:val="00B61441"/>
    <w:rsid w:val="00B61663"/>
    <w:rsid w:val="00B61B18"/>
    <w:rsid w:val="00B61B7A"/>
    <w:rsid w:val="00B629C3"/>
    <w:rsid w:val="00B62A57"/>
    <w:rsid w:val="00B62DE6"/>
    <w:rsid w:val="00B63D04"/>
    <w:rsid w:val="00B64055"/>
    <w:rsid w:val="00B642CC"/>
    <w:rsid w:val="00B6437B"/>
    <w:rsid w:val="00B64932"/>
    <w:rsid w:val="00B65B2E"/>
    <w:rsid w:val="00B6694E"/>
    <w:rsid w:val="00B66CE5"/>
    <w:rsid w:val="00B66D9B"/>
    <w:rsid w:val="00B66F7F"/>
    <w:rsid w:val="00B678A8"/>
    <w:rsid w:val="00B70AEC"/>
    <w:rsid w:val="00B70C8F"/>
    <w:rsid w:val="00B70F63"/>
    <w:rsid w:val="00B7138C"/>
    <w:rsid w:val="00B715CD"/>
    <w:rsid w:val="00B718C7"/>
    <w:rsid w:val="00B71AAC"/>
    <w:rsid w:val="00B720BB"/>
    <w:rsid w:val="00B72E2B"/>
    <w:rsid w:val="00B7526A"/>
    <w:rsid w:val="00B75AF7"/>
    <w:rsid w:val="00B771D7"/>
    <w:rsid w:val="00B774AA"/>
    <w:rsid w:val="00B77526"/>
    <w:rsid w:val="00B80CA4"/>
    <w:rsid w:val="00B80F24"/>
    <w:rsid w:val="00B81F20"/>
    <w:rsid w:val="00B83E4C"/>
    <w:rsid w:val="00B84D37"/>
    <w:rsid w:val="00B860FC"/>
    <w:rsid w:val="00B86A05"/>
    <w:rsid w:val="00B86C32"/>
    <w:rsid w:val="00B86F09"/>
    <w:rsid w:val="00B87B74"/>
    <w:rsid w:val="00B9047D"/>
    <w:rsid w:val="00B9063C"/>
    <w:rsid w:val="00B90CB2"/>
    <w:rsid w:val="00B921B3"/>
    <w:rsid w:val="00B92777"/>
    <w:rsid w:val="00B92F60"/>
    <w:rsid w:val="00B93515"/>
    <w:rsid w:val="00B93DDF"/>
    <w:rsid w:val="00B952B9"/>
    <w:rsid w:val="00B95B6C"/>
    <w:rsid w:val="00B95BB2"/>
    <w:rsid w:val="00B95EBD"/>
    <w:rsid w:val="00B96251"/>
    <w:rsid w:val="00B9672C"/>
    <w:rsid w:val="00B96F27"/>
    <w:rsid w:val="00B971DA"/>
    <w:rsid w:val="00BA1002"/>
    <w:rsid w:val="00BA3094"/>
    <w:rsid w:val="00BA35BF"/>
    <w:rsid w:val="00BA3A70"/>
    <w:rsid w:val="00BA53F9"/>
    <w:rsid w:val="00BA5A67"/>
    <w:rsid w:val="00BA5CE0"/>
    <w:rsid w:val="00BA6878"/>
    <w:rsid w:val="00BB07F5"/>
    <w:rsid w:val="00BB0804"/>
    <w:rsid w:val="00BB1B12"/>
    <w:rsid w:val="00BB22BE"/>
    <w:rsid w:val="00BB2366"/>
    <w:rsid w:val="00BB2B79"/>
    <w:rsid w:val="00BB381C"/>
    <w:rsid w:val="00BB46BD"/>
    <w:rsid w:val="00BB4BB7"/>
    <w:rsid w:val="00BB5839"/>
    <w:rsid w:val="00BB6184"/>
    <w:rsid w:val="00BB6331"/>
    <w:rsid w:val="00BB63D2"/>
    <w:rsid w:val="00BB67CC"/>
    <w:rsid w:val="00BB6907"/>
    <w:rsid w:val="00BB6D03"/>
    <w:rsid w:val="00BB6FAC"/>
    <w:rsid w:val="00BB7564"/>
    <w:rsid w:val="00BC0B9F"/>
    <w:rsid w:val="00BC1379"/>
    <w:rsid w:val="00BC1D0D"/>
    <w:rsid w:val="00BC4681"/>
    <w:rsid w:val="00BC4A18"/>
    <w:rsid w:val="00BC5116"/>
    <w:rsid w:val="00BC58FC"/>
    <w:rsid w:val="00BC62E7"/>
    <w:rsid w:val="00BC7B7C"/>
    <w:rsid w:val="00BD0FD7"/>
    <w:rsid w:val="00BD2CD0"/>
    <w:rsid w:val="00BD45A8"/>
    <w:rsid w:val="00BD4636"/>
    <w:rsid w:val="00BD4C8D"/>
    <w:rsid w:val="00BD7747"/>
    <w:rsid w:val="00BE00AF"/>
    <w:rsid w:val="00BE05A7"/>
    <w:rsid w:val="00BE1B48"/>
    <w:rsid w:val="00BE20F9"/>
    <w:rsid w:val="00BE2AA9"/>
    <w:rsid w:val="00BE30DF"/>
    <w:rsid w:val="00BE4EA3"/>
    <w:rsid w:val="00BE4F70"/>
    <w:rsid w:val="00BE5BD4"/>
    <w:rsid w:val="00BE6905"/>
    <w:rsid w:val="00BF1716"/>
    <w:rsid w:val="00BF2652"/>
    <w:rsid w:val="00BF277D"/>
    <w:rsid w:val="00BF2A3F"/>
    <w:rsid w:val="00BF320E"/>
    <w:rsid w:val="00BF34A4"/>
    <w:rsid w:val="00BF4189"/>
    <w:rsid w:val="00BF4B82"/>
    <w:rsid w:val="00BF5BF7"/>
    <w:rsid w:val="00BF67E8"/>
    <w:rsid w:val="00BF6E89"/>
    <w:rsid w:val="00BF7B80"/>
    <w:rsid w:val="00BF7C53"/>
    <w:rsid w:val="00BF7DFB"/>
    <w:rsid w:val="00BF7E9A"/>
    <w:rsid w:val="00C01671"/>
    <w:rsid w:val="00C01752"/>
    <w:rsid w:val="00C01E3D"/>
    <w:rsid w:val="00C032A1"/>
    <w:rsid w:val="00C03D72"/>
    <w:rsid w:val="00C04680"/>
    <w:rsid w:val="00C04CE2"/>
    <w:rsid w:val="00C04E65"/>
    <w:rsid w:val="00C060D7"/>
    <w:rsid w:val="00C068FE"/>
    <w:rsid w:val="00C06C33"/>
    <w:rsid w:val="00C104C0"/>
    <w:rsid w:val="00C10C3A"/>
    <w:rsid w:val="00C11809"/>
    <w:rsid w:val="00C11AA8"/>
    <w:rsid w:val="00C127BF"/>
    <w:rsid w:val="00C12DD3"/>
    <w:rsid w:val="00C12DE2"/>
    <w:rsid w:val="00C13378"/>
    <w:rsid w:val="00C1401D"/>
    <w:rsid w:val="00C145DC"/>
    <w:rsid w:val="00C14BA5"/>
    <w:rsid w:val="00C14BF0"/>
    <w:rsid w:val="00C14C4E"/>
    <w:rsid w:val="00C14DEB"/>
    <w:rsid w:val="00C151A9"/>
    <w:rsid w:val="00C15644"/>
    <w:rsid w:val="00C15876"/>
    <w:rsid w:val="00C167BC"/>
    <w:rsid w:val="00C1721A"/>
    <w:rsid w:val="00C17433"/>
    <w:rsid w:val="00C17841"/>
    <w:rsid w:val="00C2008F"/>
    <w:rsid w:val="00C2239D"/>
    <w:rsid w:val="00C2274B"/>
    <w:rsid w:val="00C23D9D"/>
    <w:rsid w:val="00C242B2"/>
    <w:rsid w:val="00C242D0"/>
    <w:rsid w:val="00C24F8C"/>
    <w:rsid w:val="00C2534A"/>
    <w:rsid w:val="00C25C50"/>
    <w:rsid w:val="00C26325"/>
    <w:rsid w:val="00C264FD"/>
    <w:rsid w:val="00C26768"/>
    <w:rsid w:val="00C26B4B"/>
    <w:rsid w:val="00C26CA3"/>
    <w:rsid w:val="00C26F9B"/>
    <w:rsid w:val="00C273D6"/>
    <w:rsid w:val="00C277F7"/>
    <w:rsid w:val="00C27E00"/>
    <w:rsid w:val="00C3107B"/>
    <w:rsid w:val="00C32AE4"/>
    <w:rsid w:val="00C32BC7"/>
    <w:rsid w:val="00C33A39"/>
    <w:rsid w:val="00C344A1"/>
    <w:rsid w:val="00C35A7E"/>
    <w:rsid w:val="00C35F1B"/>
    <w:rsid w:val="00C3653F"/>
    <w:rsid w:val="00C36D3A"/>
    <w:rsid w:val="00C377AD"/>
    <w:rsid w:val="00C37E76"/>
    <w:rsid w:val="00C40A47"/>
    <w:rsid w:val="00C4154C"/>
    <w:rsid w:val="00C41BFA"/>
    <w:rsid w:val="00C423EE"/>
    <w:rsid w:val="00C43773"/>
    <w:rsid w:val="00C43D1F"/>
    <w:rsid w:val="00C43DEA"/>
    <w:rsid w:val="00C45AEF"/>
    <w:rsid w:val="00C45C0C"/>
    <w:rsid w:val="00C46783"/>
    <w:rsid w:val="00C47119"/>
    <w:rsid w:val="00C4781B"/>
    <w:rsid w:val="00C50CB3"/>
    <w:rsid w:val="00C5209B"/>
    <w:rsid w:val="00C52673"/>
    <w:rsid w:val="00C52843"/>
    <w:rsid w:val="00C52D68"/>
    <w:rsid w:val="00C53B3C"/>
    <w:rsid w:val="00C53F44"/>
    <w:rsid w:val="00C5445E"/>
    <w:rsid w:val="00C547C3"/>
    <w:rsid w:val="00C54F5F"/>
    <w:rsid w:val="00C54FDF"/>
    <w:rsid w:val="00C55189"/>
    <w:rsid w:val="00C55236"/>
    <w:rsid w:val="00C55AA1"/>
    <w:rsid w:val="00C55FC7"/>
    <w:rsid w:val="00C56542"/>
    <w:rsid w:val="00C57013"/>
    <w:rsid w:val="00C57480"/>
    <w:rsid w:val="00C60444"/>
    <w:rsid w:val="00C60F1C"/>
    <w:rsid w:val="00C61224"/>
    <w:rsid w:val="00C618D4"/>
    <w:rsid w:val="00C620CF"/>
    <w:rsid w:val="00C62A97"/>
    <w:rsid w:val="00C630AD"/>
    <w:rsid w:val="00C63809"/>
    <w:rsid w:val="00C638C7"/>
    <w:rsid w:val="00C638FE"/>
    <w:rsid w:val="00C63EC6"/>
    <w:rsid w:val="00C64658"/>
    <w:rsid w:val="00C65018"/>
    <w:rsid w:val="00C651EB"/>
    <w:rsid w:val="00C6564F"/>
    <w:rsid w:val="00C65A13"/>
    <w:rsid w:val="00C6667B"/>
    <w:rsid w:val="00C66742"/>
    <w:rsid w:val="00C66E1C"/>
    <w:rsid w:val="00C67225"/>
    <w:rsid w:val="00C672D7"/>
    <w:rsid w:val="00C6756D"/>
    <w:rsid w:val="00C705E6"/>
    <w:rsid w:val="00C7087A"/>
    <w:rsid w:val="00C70DFD"/>
    <w:rsid w:val="00C720DE"/>
    <w:rsid w:val="00C72219"/>
    <w:rsid w:val="00C72A75"/>
    <w:rsid w:val="00C72F27"/>
    <w:rsid w:val="00C737C7"/>
    <w:rsid w:val="00C73873"/>
    <w:rsid w:val="00C740B0"/>
    <w:rsid w:val="00C741EE"/>
    <w:rsid w:val="00C7443A"/>
    <w:rsid w:val="00C74904"/>
    <w:rsid w:val="00C7522D"/>
    <w:rsid w:val="00C753A7"/>
    <w:rsid w:val="00C75730"/>
    <w:rsid w:val="00C75779"/>
    <w:rsid w:val="00C757D4"/>
    <w:rsid w:val="00C75E59"/>
    <w:rsid w:val="00C75F0D"/>
    <w:rsid w:val="00C75F54"/>
    <w:rsid w:val="00C77B0F"/>
    <w:rsid w:val="00C77E36"/>
    <w:rsid w:val="00C80758"/>
    <w:rsid w:val="00C80869"/>
    <w:rsid w:val="00C80E52"/>
    <w:rsid w:val="00C80F3B"/>
    <w:rsid w:val="00C81325"/>
    <w:rsid w:val="00C829AB"/>
    <w:rsid w:val="00C8332E"/>
    <w:rsid w:val="00C8446F"/>
    <w:rsid w:val="00C85773"/>
    <w:rsid w:val="00C85B81"/>
    <w:rsid w:val="00C870CD"/>
    <w:rsid w:val="00C90083"/>
    <w:rsid w:val="00C90D83"/>
    <w:rsid w:val="00C912AE"/>
    <w:rsid w:val="00C91CCB"/>
    <w:rsid w:val="00C92171"/>
    <w:rsid w:val="00C921AE"/>
    <w:rsid w:val="00C927F7"/>
    <w:rsid w:val="00C928F4"/>
    <w:rsid w:val="00C9302A"/>
    <w:rsid w:val="00C9326E"/>
    <w:rsid w:val="00C93DFB"/>
    <w:rsid w:val="00C94BFA"/>
    <w:rsid w:val="00C95C2D"/>
    <w:rsid w:val="00C95D20"/>
    <w:rsid w:val="00C95F1E"/>
    <w:rsid w:val="00C963A9"/>
    <w:rsid w:val="00C97A64"/>
    <w:rsid w:val="00C97C5F"/>
    <w:rsid w:val="00CA02E9"/>
    <w:rsid w:val="00CA0814"/>
    <w:rsid w:val="00CA0918"/>
    <w:rsid w:val="00CA0C13"/>
    <w:rsid w:val="00CA0DE2"/>
    <w:rsid w:val="00CA0F68"/>
    <w:rsid w:val="00CA15CA"/>
    <w:rsid w:val="00CA1EF8"/>
    <w:rsid w:val="00CA3489"/>
    <w:rsid w:val="00CA3CDC"/>
    <w:rsid w:val="00CA4B9F"/>
    <w:rsid w:val="00CA4E84"/>
    <w:rsid w:val="00CA4F82"/>
    <w:rsid w:val="00CA530A"/>
    <w:rsid w:val="00CA5DA6"/>
    <w:rsid w:val="00CA5FBE"/>
    <w:rsid w:val="00CA6F59"/>
    <w:rsid w:val="00CA7277"/>
    <w:rsid w:val="00CA7717"/>
    <w:rsid w:val="00CB016E"/>
    <w:rsid w:val="00CB054A"/>
    <w:rsid w:val="00CB05C2"/>
    <w:rsid w:val="00CB0F40"/>
    <w:rsid w:val="00CB1F33"/>
    <w:rsid w:val="00CB25B1"/>
    <w:rsid w:val="00CB2DFF"/>
    <w:rsid w:val="00CB4420"/>
    <w:rsid w:val="00CB4620"/>
    <w:rsid w:val="00CB4A1B"/>
    <w:rsid w:val="00CB5147"/>
    <w:rsid w:val="00CB5719"/>
    <w:rsid w:val="00CB700D"/>
    <w:rsid w:val="00CC0A26"/>
    <w:rsid w:val="00CC1340"/>
    <w:rsid w:val="00CC15E7"/>
    <w:rsid w:val="00CC2562"/>
    <w:rsid w:val="00CC27C8"/>
    <w:rsid w:val="00CC284B"/>
    <w:rsid w:val="00CC2856"/>
    <w:rsid w:val="00CC33CB"/>
    <w:rsid w:val="00CC390D"/>
    <w:rsid w:val="00CC414C"/>
    <w:rsid w:val="00CC47E9"/>
    <w:rsid w:val="00CC48A1"/>
    <w:rsid w:val="00CC4CB5"/>
    <w:rsid w:val="00CC55B8"/>
    <w:rsid w:val="00CC5742"/>
    <w:rsid w:val="00CC66D3"/>
    <w:rsid w:val="00CC79DC"/>
    <w:rsid w:val="00CC79E8"/>
    <w:rsid w:val="00CC7CB7"/>
    <w:rsid w:val="00CC7CEB"/>
    <w:rsid w:val="00CD1E1A"/>
    <w:rsid w:val="00CD3B47"/>
    <w:rsid w:val="00CD3C22"/>
    <w:rsid w:val="00CD4214"/>
    <w:rsid w:val="00CD4E78"/>
    <w:rsid w:val="00CD4EC4"/>
    <w:rsid w:val="00CD4F31"/>
    <w:rsid w:val="00CD5AB2"/>
    <w:rsid w:val="00CD5DE2"/>
    <w:rsid w:val="00CD6480"/>
    <w:rsid w:val="00CD691B"/>
    <w:rsid w:val="00CD734E"/>
    <w:rsid w:val="00CD7719"/>
    <w:rsid w:val="00CD7CA5"/>
    <w:rsid w:val="00CE10D2"/>
    <w:rsid w:val="00CE1467"/>
    <w:rsid w:val="00CE270A"/>
    <w:rsid w:val="00CE29D7"/>
    <w:rsid w:val="00CE526D"/>
    <w:rsid w:val="00CE527A"/>
    <w:rsid w:val="00CE6C60"/>
    <w:rsid w:val="00CE715C"/>
    <w:rsid w:val="00CE7A82"/>
    <w:rsid w:val="00CE7CEA"/>
    <w:rsid w:val="00CF0141"/>
    <w:rsid w:val="00CF18DA"/>
    <w:rsid w:val="00CF1A43"/>
    <w:rsid w:val="00CF1B83"/>
    <w:rsid w:val="00CF219F"/>
    <w:rsid w:val="00CF2BCE"/>
    <w:rsid w:val="00CF4980"/>
    <w:rsid w:val="00CF4E14"/>
    <w:rsid w:val="00CF5F03"/>
    <w:rsid w:val="00CF6333"/>
    <w:rsid w:val="00CF661A"/>
    <w:rsid w:val="00CF6E14"/>
    <w:rsid w:val="00CF725F"/>
    <w:rsid w:val="00CF7F04"/>
    <w:rsid w:val="00D01B56"/>
    <w:rsid w:val="00D01C5F"/>
    <w:rsid w:val="00D01F56"/>
    <w:rsid w:val="00D024CD"/>
    <w:rsid w:val="00D02662"/>
    <w:rsid w:val="00D03450"/>
    <w:rsid w:val="00D0368C"/>
    <w:rsid w:val="00D04010"/>
    <w:rsid w:val="00D04ADC"/>
    <w:rsid w:val="00D04B3B"/>
    <w:rsid w:val="00D05DEF"/>
    <w:rsid w:val="00D05E8B"/>
    <w:rsid w:val="00D06BDB"/>
    <w:rsid w:val="00D0722B"/>
    <w:rsid w:val="00D073DF"/>
    <w:rsid w:val="00D10F3F"/>
    <w:rsid w:val="00D10F52"/>
    <w:rsid w:val="00D11008"/>
    <w:rsid w:val="00D116BC"/>
    <w:rsid w:val="00D116E0"/>
    <w:rsid w:val="00D11780"/>
    <w:rsid w:val="00D118E9"/>
    <w:rsid w:val="00D11A56"/>
    <w:rsid w:val="00D11E6E"/>
    <w:rsid w:val="00D12276"/>
    <w:rsid w:val="00D129AC"/>
    <w:rsid w:val="00D13898"/>
    <w:rsid w:val="00D1429F"/>
    <w:rsid w:val="00D14AC1"/>
    <w:rsid w:val="00D15E9E"/>
    <w:rsid w:val="00D164AF"/>
    <w:rsid w:val="00D17519"/>
    <w:rsid w:val="00D17F63"/>
    <w:rsid w:val="00D216AC"/>
    <w:rsid w:val="00D21D50"/>
    <w:rsid w:val="00D21DC6"/>
    <w:rsid w:val="00D2272B"/>
    <w:rsid w:val="00D22C8E"/>
    <w:rsid w:val="00D22CD9"/>
    <w:rsid w:val="00D22D89"/>
    <w:rsid w:val="00D230BF"/>
    <w:rsid w:val="00D23B61"/>
    <w:rsid w:val="00D23FA7"/>
    <w:rsid w:val="00D2487D"/>
    <w:rsid w:val="00D24930"/>
    <w:rsid w:val="00D24CF4"/>
    <w:rsid w:val="00D2643D"/>
    <w:rsid w:val="00D2722F"/>
    <w:rsid w:val="00D27AAE"/>
    <w:rsid w:val="00D3045D"/>
    <w:rsid w:val="00D30DFE"/>
    <w:rsid w:val="00D318EB"/>
    <w:rsid w:val="00D31A63"/>
    <w:rsid w:val="00D31DB8"/>
    <w:rsid w:val="00D339F6"/>
    <w:rsid w:val="00D340B4"/>
    <w:rsid w:val="00D342C7"/>
    <w:rsid w:val="00D34E0C"/>
    <w:rsid w:val="00D354ED"/>
    <w:rsid w:val="00D35D7E"/>
    <w:rsid w:val="00D3692B"/>
    <w:rsid w:val="00D36D76"/>
    <w:rsid w:val="00D41B97"/>
    <w:rsid w:val="00D43085"/>
    <w:rsid w:val="00D44666"/>
    <w:rsid w:val="00D44C9C"/>
    <w:rsid w:val="00D456A0"/>
    <w:rsid w:val="00D457AC"/>
    <w:rsid w:val="00D458E8"/>
    <w:rsid w:val="00D45B28"/>
    <w:rsid w:val="00D46D35"/>
    <w:rsid w:val="00D473B6"/>
    <w:rsid w:val="00D47A14"/>
    <w:rsid w:val="00D536F7"/>
    <w:rsid w:val="00D537E4"/>
    <w:rsid w:val="00D53DB7"/>
    <w:rsid w:val="00D54259"/>
    <w:rsid w:val="00D5463D"/>
    <w:rsid w:val="00D546EB"/>
    <w:rsid w:val="00D5649A"/>
    <w:rsid w:val="00D56569"/>
    <w:rsid w:val="00D56A87"/>
    <w:rsid w:val="00D56C00"/>
    <w:rsid w:val="00D573F5"/>
    <w:rsid w:val="00D57C8A"/>
    <w:rsid w:val="00D603B6"/>
    <w:rsid w:val="00D60B58"/>
    <w:rsid w:val="00D60E6A"/>
    <w:rsid w:val="00D61858"/>
    <w:rsid w:val="00D61CAC"/>
    <w:rsid w:val="00D63798"/>
    <w:rsid w:val="00D64222"/>
    <w:rsid w:val="00D64643"/>
    <w:rsid w:val="00D651A2"/>
    <w:rsid w:val="00D654B6"/>
    <w:rsid w:val="00D65EC2"/>
    <w:rsid w:val="00D67248"/>
    <w:rsid w:val="00D675C5"/>
    <w:rsid w:val="00D71A43"/>
    <w:rsid w:val="00D721B6"/>
    <w:rsid w:val="00D742F3"/>
    <w:rsid w:val="00D7541B"/>
    <w:rsid w:val="00D755B8"/>
    <w:rsid w:val="00D75955"/>
    <w:rsid w:val="00D76BF3"/>
    <w:rsid w:val="00D76FCC"/>
    <w:rsid w:val="00D77A29"/>
    <w:rsid w:val="00D77C5B"/>
    <w:rsid w:val="00D80109"/>
    <w:rsid w:val="00D81804"/>
    <w:rsid w:val="00D821AC"/>
    <w:rsid w:val="00D82DD0"/>
    <w:rsid w:val="00D83064"/>
    <w:rsid w:val="00D8390A"/>
    <w:rsid w:val="00D841CD"/>
    <w:rsid w:val="00D850DE"/>
    <w:rsid w:val="00D85B02"/>
    <w:rsid w:val="00D861A8"/>
    <w:rsid w:val="00D868C1"/>
    <w:rsid w:val="00D8703D"/>
    <w:rsid w:val="00D8743E"/>
    <w:rsid w:val="00D90A4F"/>
    <w:rsid w:val="00D90ADE"/>
    <w:rsid w:val="00D912BD"/>
    <w:rsid w:val="00D920C0"/>
    <w:rsid w:val="00D92E56"/>
    <w:rsid w:val="00D93AFC"/>
    <w:rsid w:val="00D93BB8"/>
    <w:rsid w:val="00D93EEE"/>
    <w:rsid w:val="00D95563"/>
    <w:rsid w:val="00D95A41"/>
    <w:rsid w:val="00D97253"/>
    <w:rsid w:val="00D974A2"/>
    <w:rsid w:val="00D9783E"/>
    <w:rsid w:val="00D97A20"/>
    <w:rsid w:val="00DA118C"/>
    <w:rsid w:val="00DA1D21"/>
    <w:rsid w:val="00DA29C9"/>
    <w:rsid w:val="00DA3C57"/>
    <w:rsid w:val="00DA5749"/>
    <w:rsid w:val="00DA57B8"/>
    <w:rsid w:val="00DA5D21"/>
    <w:rsid w:val="00DA5FE1"/>
    <w:rsid w:val="00DA7E13"/>
    <w:rsid w:val="00DB0004"/>
    <w:rsid w:val="00DB022B"/>
    <w:rsid w:val="00DB0309"/>
    <w:rsid w:val="00DB1083"/>
    <w:rsid w:val="00DB1594"/>
    <w:rsid w:val="00DB332E"/>
    <w:rsid w:val="00DB4CD3"/>
    <w:rsid w:val="00DB4DB2"/>
    <w:rsid w:val="00DB6B50"/>
    <w:rsid w:val="00DB7399"/>
    <w:rsid w:val="00DB75CB"/>
    <w:rsid w:val="00DB7688"/>
    <w:rsid w:val="00DC065A"/>
    <w:rsid w:val="00DC0DAE"/>
    <w:rsid w:val="00DC110F"/>
    <w:rsid w:val="00DC1A48"/>
    <w:rsid w:val="00DC1CC7"/>
    <w:rsid w:val="00DC200C"/>
    <w:rsid w:val="00DC3EC9"/>
    <w:rsid w:val="00DC4041"/>
    <w:rsid w:val="00DC44D0"/>
    <w:rsid w:val="00DC4BC7"/>
    <w:rsid w:val="00DC535F"/>
    <w:rsid w:val="00DC55F2"/>
    <w:rsid w:val="00DC5DAB"/>
    <w:rsid w:val="00DC5F90"/>
    <w:rsid w:val="00DC65F1"/>
    <w:rsid w:val="00DC6EFB"/>
    <w:rsid w:val="00DD0035"/>
    <w:rsid w:val="00DD02A8"/>
    <w:rsid w:val="00DD0453"/>
    <w:rsid w:val="00DD05D5"/>
    <w:rsid w:val="00DD1937"/>
    <w:rsid w:val="00DD358E"/>
    <w:rsid w:val="00DD3DA3"/>
    <w:rsid w:val="00DD4FA8"/>
    <w:rsid w:val="00DD64E0"/>
    <w:rsid w:val="00DD6BD9"/>
    <w:rsid w:val="00DE14EE"/>
    <w:rsid w:val="00DE1829"/>
    <w:rsid w:val="00DE2385"/>
    <w:rsid w:val="00DE3496"/>
    <w:rsid w:val="00DE36BD"/>
    <w:rsid w:val="00DE4213"/>
    <w:rsid w:val="00DE427D"/>
    <w:rsid w:val="00DE4596"/>
    <w:rsid w:val="00DE4660"/>
    <w:rsid w:val="00DE4826"/>
    <w:rsid w:val="00DE4ED0"/>
    <w:rsid w:val="00DE529E"/>
    <w:rsid w:val="00DE557B"/>
    <w:rsid w:val="00DF08DB"/>
    <w:rsid w:val="00DF0FD5"/>
    <w:rsid w:val="00DF12ED"/>
    <w:rsid w:val="00DF1837"/>
    <w:rsid w:val="00DF1B8C"/>
    <w:rsid w:val="00DF1FE2"/>
    <w:rsid w:val="00DF2342"/>
    <w:rsid w:val="00DF2749"/>
    <w:rsid w:val="00DF4061"/>
    <w:rsid w:val="00DF492A"/>
    <w:rsid w:val="00DF4CC3"/>
    <w:rsid w:val="00DF5102"/>
    <w:rsid w:val="00DF5737"/>
    <w:rsid w:val="00DF68AF"/>
    <w:rsid w:val="00DF6B17"/>
    <w:rsid w:val="00DF6B18"/>
    <w:rsid w:val="00DF737E"/>
    <w:rsid w:val="00E00B89"/>
    <w:rsid w:val="00E00DC4"/>
    <w:rsid w:val="00E019FB"/>
    <w:rsid w:val="00E01A69"/>
    <w:rsid w:val="00E0281C"/>
    <w:rsid w:val="00E02B81"/>
    <w:rsid w:val="00E02C0D"/>
    <w:rsid w:val="00E02CE4"/>
    <w:rsid w:val="00E02EF2"/>
    <w:rsid w:val="00E02F64"/>
    <w:rsid w:val="00E0353A"/>
    <w:rsid w:val="00E03EB0"/>
    <w:rsid w:val="00E043AA"/>
    <w:rsid w:val="00E046C1"/>
    <w:rsid w:val="00E05DE6"/>
    <w:rsid w:val="00E06683"/>
    <w:rsid w:val="00E06A6D"/>
    <w:rsid w:val="00E07256"/>
    <w:rsid w:val="00E102B5"/>
    <w:rsid w:val="00E1198D"/>
    <w:rsid w:val="00E119C7"/>
    <w:rsid w:val="00E11D3D"/>
    <w:rsid w:val="00E1230C"/>
    <w:rsid w:val="00E125BE"/>
    <w:rsid w:val="00E1274A"/>
    <w:rsid w:val="00E12C1C"/>
    <w:rsid w:val="00E12CCA"/>
    <w:rsid w:val="00E13FA1"/>
    <w:rsid w:val="00E153F2"/>
    <w:rsid w:val="00E15C5D"/>
    <w:rsid w:val="00E160C8"/>
    <w:rsid w:val="00E16632"/>
    <w:rsid w:val="00E1689D"/>
    <w:rsid w:val="00E16A05"/>
    <w:rsid w:val="00E16CA1"/>
    <w:rsid w:val="00E201D3"/>
    <w:rsid w:val="00E21ED2"/>
    <w:rsid w:val="00E22000"/>
    <w:rsid w:val="00E22974"/>
    <w:rsid w:val="00E22ACC"/>
    <w:rsid w:val="00E23441"/>
    <w:rsid w:val="00E2354C"/>
    <w:rsid w:val="00E23C0E"/>
    <w:rsid w:val="00E248BB"/>
    <w:rsid w:val="00E250A0"/>
    <w:rsid w:val="00E25435"/>
    <w:rsid w:val="00E2546E"/>
    <w:rsid w:val="00E25D39"/>
    <w:rsid w:val="00E260C8"/>
    <w:rsid w:val="00E276A0"/>
    <w:rsid w:val="00E2771F"/>
    <w:rsid w:val="00E27FD8"/>
    <w:rsid w:val="00E3048D"/>
    <w:rsid w:val="00E3080A"/>
    <w:rsid w:val="00E31395"/>
    <w:rsid w:val="00E33EA2"/>
    <w:rsid w:val="00E3470B"/>
    <w:rsid w:val="00E34D27"/>
    <w:rsid w:val="00E36167"/>
    <w:rsid w:val="00E36B1D"/>
    <w:rsid w:val="00E376C4"/>
    <w:rsid w:val="00E37909"/>
    <w:rsid w:val="00E37D66"/>
    <w:rsid w:val="00E40A48"/>
    <w:rsid w:val="00E40E5C"/>
    <w:rsid w:val="00E410D8"/>
    <w:rsid w:val="00E418E2"/>
    <w:rsid w:val="00E41FAD"/>
    <w:rsid w:val="00E423AD"/>
    <w:rsid w:val="00E42ED6"/>
    <w:rsid w:val="00E4328D"/>
    <w:rsid w:val="00E43524"/>
    <w:rsid w:val="00E43914"/>
    <w:rsid w:val="00E43971"/>
    <w:rsid w:val="00E444D5"/>
    <w:rsid w:val="00E44C55"/>
    <w:rsid w:val="00E45BB7"/>
    <w:rsid w:val="00E465A1"/>
    <w:rsid w:val="00E479AB"/>
    <w:rsid w:val="00E50B25"/>
    <w:rsid w:val="00E51ABB"/>
    <w:rsid w:val="00E5257E"/>
    <w:rsid w:val="00E54DBB"/>
    <w:rsid w:val="00E567C6"/>
    <w:rsid w:val="00E56F74"/>
    <w:rsid w:val="00E57584"/>
    <w:rsid w:val="00E603FA"/>
    <w:rsid w:val="00E60465"/>
    <w:rsid w:val="00E6082E"/>
    <w:rsid w:val="00E615BB"/>
    <w:rsid w:val="00E61806"/>
    <w:rsid w:val="00E623F6"/>
    <w:rsid w:val="00E62C8F"/>
    <w:rsid w:val="00E6316E"/>
    <w:rsid w:val="00E6417C"/>
    <w:rsid w:val="00E65E55"/>
    <w:rsid w:val="00E66AC5"/>
    <w:rsid w:val="00E67683"/>
    <w:rsid w:val="00E67788"/>
    <w:rsid w:val="00E67D70"/>
    <w:rsid w:val="00E67D77"/>
    <w:rsid w:val="00E71470"/>
    <w:rsid w:val="00E726E1"/>
    <w:rsid w:val="00E7319B"/>
    <w:rsid w:val="00E73E74"/>
    <w:rsid w:val="00E73E96"/>
    <w:rsid w:val="00E745AE"/>
    <w:rsid w:val="00E74DA5"/>
    <w:rsid w:val="00E74EB9"/>
    <w:rsid w:val="00E76244"/>
    <w:rsid w:val="00E765C8"/>
    <w:rsid w:val="00E76F70"/>
    <w:rsid w:val="00E77315"/>
    <w:rsid w:val="00E77A94"/>
    <w:rsid w:val="00E809D0"/>
    <w:rsid w:val="00E81C41"/>
    <w:rsid w:val="00E82534"/>
    <w:rsid w:val="00E84251"/>
    <w:rsid w:val="00E84D73"/>
    <w:rsid w:val="00E852A6"/>
    <w:rsid w:val="00E85800"/>
    <w:rsid w:val="00E85F78"/>
    <w:rsid w:val="00E8707B"/>
    <w:rsid w:val="00E87C6B"/>
    <w:rsid w:val="00E90B94"/>
    <w:rsid w:val="00E91BA9"/>
    <w:rsid w:val="00E91D95"/>
    <w:rsid w:val="00E933CB"/>
    <w:rsid w:val="00E9567F"/>
    <w:rsid w:val="00E95900"/>
    <w:rsid w:val="00E96196"/>
    <w:rsid w:val="00E96BD7"/>
    <w:rsid w:val="00E97A4E"/>
    <w:rsid w:val="00E97BAF"/>
    <w:rsid w:val="00EA0007"/>
    <w:rsid w:val="00EA00BE"/>
    <w:rsid w:val="00EA0FD5"/>
    <w:rsid w:val="00EA1106"/>
    <w:rsid w:val="00EA1EE1"/>
    <w:rsid w:val="00EA272E"/>
    <w:rsid w:val="00EA28E1"/>
    <w:rsid w:val="00EA3179"/>
    <w:rsid w:val="00EA3247"/>
    <w:rsid w:val="00EA3291"/>
    <w:rsid w:val="00EA33C9"/>
    <w:rsid w:val="00EA36FA"/>
    <w:rsid w:val="00EA42D6"/>
    <w:rsid w:val="00EA46A9"/>
    <w:rsid w:val="00EA5DCA"/>
    <w:rsid w:val="00EA5F2D"/>
    <w:rsid w:val="00EA666F"/>
    <w:rsid w:val="00EA74F7"/>
    <w:rsid w:val="00EA7639"/>
    <w:rsid w:val="00EA7AC0"/>
    <w:rsid w:val="00EA7B8A"/>
    <w:rsid w:val="00EA7F72"/>
    <w:rsid w:val="00EB06E5"/>
    <w:rsid w:val="00EB0A6C"/>
    <w:rsid w:val="00EB0BE6"/>
    <w:rsid w:val="00EB0E23"/>
    <w:rsid w:val="00EB11D4"/>
    <w:rsid w:val="00EB1F81"/>
    <w:rsid w:val="00EB26EB"/>
    <w:rsid w:val="00EB292D"/>
    <w:rsid w:val="00EB2BDC"/>
    <w:rsid w:val="00EB30B6"/>
    <w:rsid w:val="00EB383D"/>
    <w:rsid w:val="00EB4031"/>
    <w:rsid w:val="00EB441E"/>
    <w:rsid w:val="00EB4457"/>
    <w:rsid w:val="00EB4741"/>
    <w:rsid w:val="00EB54F0"/>
    <w:rsid w:val="00EB5AA2"/>
    <w:rsid w:val="00EB6A66"/>
    <w:rsid w:val="00EC09A2"/>
    <w:rsid w:val="00EC1454"/>
    <w:rsid w:val="00EC1C39"/>
    <w:rsid w:val="00EC1D08"/>
    <w:rsid w:val="00EC241F"/>
    <w:rsid w:val="00EC3762"/>
    <w:rsid w:val="00EC5157"/>
    <w:rsid w:val="00EC5320"/>
    <w:rsid w:val="00EC59A2"/>
    <w:rsid w:val="00EC634A"/>
    <w:rsid w:val="00EC6E89"/>
    <w:rsid w:val="00EC7384"/>
    <w:rsid w:val="00EC7C83"/>
    <w:rsid w:val="00ED07C4"/>
    <w:rsid w:val="00ED08EE"/>
    <w:rsid w:val="00ED0D66"/>
    <w:rsid w:val="00ED1270"/>
    <w:rsid w:val="00ED1750"/>
    <w:rsid w:val="00ED185D"/>
    <w:rsid w:val="00ED2D3A"/>
    <w:rsid w:val="00ED31D0"/>
    <w:rsid w:val="00ED35EC"/>
    <w:rsid w:val="00ED3BCE"/>
    <w:rsid w:val="00ED3CC2"/>
    <w:rsid w:val="00ED457A"/>
    <w:rsid w:val="00ED4A58"/>
    <w:rsid w:val="00ED5075"/>
    <w:rsid w:val="00ED613B"/>
    <w:rsid w:val="00ED6AB1"/>
    <w:rsid w:val="00ED6F0E"/>
    <w:rsid w:val="00ED703C"/>
    <w:rsid w:val="00EE15A4"/>
    <w:rsid w:val="00EE1FCF"/>
    <w:rsid w:val="00EE2478"/>
    <w:rsid w:val="00EE2B66"/>
    <w:rsid w:val="00EE3794"/>
    <w:rsid w:val="00EE4095"/>
    <w:rsid w:val="00EE4560"/>
    <w:rsid w:val="00EE506E"/>
    <w:rsid w:val="00EE5171"/>
    <w:rsid w:val="00EE5E18"/>
    <w:rsid w:val="00EE5F0E"/>
    <w:rsid w:val="00EE6B51"/>
    <w:rsid w:val="00EE7FCB"/>
    <w:rsid w:val="00EF0256"/>
    <w:rsid w:val="00EF06B8"/>
    <w:rsid w:val="00EF1271"/>
    <w:rsid w:val="00EF1363"/>
    <w:rsid w:val="00EF199E"/>
    <w:rsid w:val="00EF1E61"/>
    <w:rsid w:val="00EF23C5"/>
    <w:rsid w:val="00EF28DF"/>
    <w:rsid w:val="00EF4839"/>
    <w:rsid w:val="00EF4E47"/>
    <w:rsid w:val="00EF5C78"/>
    <w:rsid w:val="00EF64A9"/>
    <w:rsid w:val="00EF6CAA"/>
    <w:rsid w:val="00EF6DFC"/>
    <w:rsid w:val="00EF7831"/>
    <w:rsid w:val="00EF7E7F"/>
    <w:rsid w:val="00F00EAD"/>
    <w:rsid w:val="00F011D7"/>
    <w:rsid w:val="00F01A81"/>
    <w:rsid w:val="00F01B87"/>
    <w:rsid w:val="00F02311"/>
    <w:rsid w:val="00F02A77"/>
    <w:rsid w:val="00F02C00"/>
    <w:rsid w:val="00F033F8"/>
    <w:rsid w:val="00F042D0"/>
    <w:rsid w:val="00F04387"/>
    <w:rsid w:val="00F056C4"/>
    <w:rsid w:val="00F058DB"/>
    <w:rsid w:val="00F0677A"/>
    <w:rsid w:val="00F07BFE"/>
    <w:rsid w:val="00F10395"/>
    <w:rsid w:val="00F11847"/>
    <w:rsid w:val="00F13330"/>
    <w:rsid w:val="00F140B1"/>
    <w:rsid w:val="00F14E59"/>
    <w:rsid w:val="00F158EC"/>
    <w:rsid w:val="00F161B7"/>
    <w:rsid w:val="00F1647F"/>
    <w:rsid w:val="00F166CE"/>
    <w:rsid w:val="00F170EF"/>
    <w:rsid w:val="00F179A8"/>
    <w:rsid w:val="00F17D28"/>
    <w:rsid w:val="00F200BC"/>
    <w:rsid w:val="00F21841"/>
    <w:rsid w:val="00F21AE5"/>
    <w:rsid w:val="00F22A56"/>
    <w:rsid w:val="00F22AF4"/>
    <w:rsid w:val="00F231B0"/>
    <w:rsid w:val="00F23261"/>
    <w:rsid w:val="00F234D3"/>
    <w:rsid w:val="00F238F1"/>
    <w:rsid w:val="00F239DA"/>
    <w:rsid w:val="00F23EF7"/>
    <w:rsid w:val="00F24405"/>
    <w:rsid w:val="00F25967"/>
    <w:rsid w:val="00F2616D"/>
    <w:rsid w:val="00F26589"/>
    <w:rsid w:val="00F26D5F"/>
    <w:rsid w:val="00F26DED"/>
    <w:rsid w:val="00F27CD5"/>
    <w:rsid w:val="00F30817"/>
    <w:rsid w:val="00F309C7"/>
    <w:rsid w:val="00F30EDD"/>
    <w:rsid w:val="00F3112E"/>
    <w:rsid w:val="00F312E1"/>
    <w:rsid w:val="00F31357"/>
    <w:rsid w:val="00F32FFB"/>
    <w:rsid w:val="00F3356E"/>
    <w:rsid w:val="00F33F3B"/>
    <w:rsid w:val="00F34015"/>
    <w:rsid w:val="00F341B7"/>
    <w:rsid w:val="00F34378"/>
    <w:rsid w:val="00F34799"/>
    <w:rsid w:val="00F34853"/>
    <w:rsid w:val="00F35D53"/>
    <w:rsid w:val="00F36B8A"/>
    <w:rsid w:val="00F402CD"/>
    <w:rsid w:val="00F4087B"/>
    <w:rsid w:val="00F4114B"/>
    <w:rsid w:val="00F4165A"/>
    <w:rsid w:val="00F41D74"/>
    <w:rsid w:val="00F42B0F"/>
    <w:rsid w:val="00F436E4"/>
    <w:rsid w:val="00F44091"/>
    <w:rsid w:val="00F4497B"/>
    <w:rsid w:val="00F45930"/>
    <w:rsid w:val="00F45D2A"/>
    <w:rsid w:val="00F4600D"/>
    <w:rsid w:val="00F46515"/>
    <w:rsid w:val="00F46841"/>
    <w:rsid w:val="00F47A85"/>
    <w:rsid w:val="00F5036F"/>
    <w:rsid w:val="00F50FD0"/>
    <w:rsid w:val="00F51312"/>
    <w:rsid w:val="00F516C6"/>
    <w:rsid w:val="00F51B1B"/>
    <w:rsid w:val="00F544DD"/>
    <w:rsid w:val="00F55820"/>
    <w:rsid w:val="00F55B48"/>
    <w:rsid w:val="00F5664A"/>
    <w:rsid w:val="00F566E5"/>
    <w:rsid w:val="00F56A56"/>
    <w:rsid w:val="00F570B0"/>
    <w:rsid w:val="00F57BBF"/>
    <w:rsid w:val="00F57DEC"/>
    <w:rsid w:val="00F610E3"/>
    <w:rsid w:val="00F6184B"/>
    <w:rsid w:val="00F62863"/>
    <w:rsid w:val="00F63128"/>
    <w:rsid w:val="00F63D33"/>
    <w:rsid w:val="00F64FA1"/>
    <w:rsid w:val="00F65CDF"/>
    <w:rsid w:val="00F675B0"/>
    <w:rsid w:val="00F70532"/>
    <w:rsid w:val="00F707F3"/>
    <w:rsid w:val="00F708DE"/>
    <w:rsid w:val="00F70D09"/>
    <w:rsid w:val="00F7142C"/>
    <w:rsid w:val="00F73196"/>
    <w:rsid w:val="00F73E38"/>
    <w:rsid w:val="00F74092"/>
    <w:rsid w:val="00F745D0"/>
    <w:rsid w:val="00F768BB"/>
    <w:rsid w:val="00F76966"/>
    <w:rsid w:val="00F76B66"/>
    <w:rsid w:val="00F77DCD"/>
    <w:rsid w:val="00F77F61"/>
    <w:rsid w:val="00F804BF"/>
    <w:rsid w:val="00F80B92"/>
    <w:rsid w:val="00F80FBD"/>
    <w:rsid w:val="00F81134"/>
    <w:rsid w:val="00F81D9F"/>
    <w:rsid w:val="00F82266"/>
    <w:rsid w:val="00F82A65"/>
    <w:rsid w:val="00F833BA"/>
    <w:rsid w:val="00F83E36"/>
    <w:rsid w:val="00F85843"/>
    <w:rsid w:val="00F85864"/>
    <w:rsid w:val="00F85F12"/>
    <w:rsid w:val="00F86793"/>
    <w:rsid w:val="00F8717E"/>
    <w:rsid w:val="00F87D2F"/>
    <w:rsid w:val="00F90715"/>
    <w:rsid w:val="00F90A4A"/>
    <w:rsid w:val="00F90F18"/>
    <w:rsid w:val="00F9139A"/>
    <w:rsid w:val="00F91E3B"/>
    <w:rsid w:val="00F928A0"/>
    <w:rsid w:val="00F9406D"/>
    <w:rsid w:val="00F9456C"/>
    <w:rsid w:val="00F94F52"/>
    <w:rsid w:val="00F95E58"/>
    <w:rsid w:val="00F95EE6"/>
    <w:rsid w:val="00F961BC"/>
    <w:rsid w:val="00F97703"/>
    <w:rsid w:val="00F97742"/>
    <w:rsid w:val="00F97CA0"/>
    <w:rsid w:val="00FA08EE"/>
    <w:rsid w:val="00FA0FB7"/>
    <w:rsid w:val="00FA161E"/>
    <w:rsid w:val="00FA1A89"/>
    <w:rsid w:val="00FA35D5"/>
    <w:rsid w:val="00FA3600"/>
    <w:rsid w:val="00FA3B1D"/>
    <w:rsid w:val="00FA3F06"/>
    <w:rsid w:val="00FA437D"/>
    <w:rsid w:val="00FA499A"/>
    <w:rsid w:val="00FA6E6E"/>
    <w:rsid w:val="00FB23A0"/>
    <w:rsid w:val="00FB336F"/>
    <w:rsid w:val="00FB520E"/>
    <w:rsid w:val="00FB539D"/>
    <w:rsid w:val="00FB747F"/>
    <w:rsid w:val="00FB75A4"/>
    <w:rsid w:val="00FC1297"/>
    <w:rsid w:val="00FC1CF9"/>
    <w:rsid w:val="00FC1CFE"/>
    <w:rsid w:val="00FC1DA0"/>
    <w:rsid w:val="00FC31D5"/>
    <w:rsid w:val="00FC34D3"/>
    <w:rsid w:val="00FC3985"/>
    <w:rsid w:val="00FC3DE8"/>
    <w:rsid w:val="00FC4DDC"/>
    <w:rsid w:val="00FC64C5"/>
    <w:rsid w:val="00FC7618"/>
    <w:rsid w:val="00FC7C7D"/>
    <w:rsid w:val="00FD0055"/>
    <w:rsid w:val="00FD08D6"/>
    <w:rsid w:val="00FD182E"/>
    <w:rsid w:val="00FD1ADF"/>
    <w:rsid w:val="00FD1BCD"/>
    <w:rsid w:val="00FD2DE3"/>
    <w:rsid w:val="00FD4CE0"/>
    <w:rsid w:val="00FD4CEB"/>
    <w:rsid w:val="00FD5A88"/>
    <w:rsid w:val="00FD5AEE"/>
    <w:rsid w:val="00FD6077"/>
    <w:rsid w:val="00FD7034"/>
    <w:rsid w:val="00FD721D"/>
    <w:rsid w:val="00FD7479"/>
    <w:rsid w:val="00FD749A"/>
    <w:rsid w:val="00FD79B3"/>
    <w:rsid w:val="00FE0ADE"/>
    <w:rsid w:val="00FE1067"/>
    <w:rsid w:val="00FE15BE"/>
    <w:rsid w:val="00FE2874"/>
    <w:rsid w:val="00FE28AC"/>
    <w:rsid w:val="00FE2ADC"/>
    <w:rsid w:val="00FE40E3"/>
    <w:rsid w:val="00FE58F8"/>
    <w:rsid w:val="00FE5DDA"/>
    <w:rsid w:val="00FE6127"/>
    <w:rsid w:val="00FE6209"/>
    <w:rsid w:val="00FE62C5"/>
    <w:rsid w:val="00FE69D6"/>
    <w:rsid w:val="00FE795A"/>
    <w:rsid w:val="00FF02CE"/>
    <w:rsid w:val="00FF0DD5"/>
    <w:rsid w:val="00FF0EF8"/>
    <w:rsid w:val="00FF11A5"/>
    <w:rsid w:val="00FF21DB"/>
    <w:rsid w:val="00FF220A"/>
    <w:rsid w:val="00FF2EB4"/>
    <w:rsid w:val="00FF3ADD"/>
    <w:rsid w:val="00FF5166"/>
    <w:rsid w:val="00FF734E"/>
    <w:rsid w:val="00FF7F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2AA6A"/>
  <w15:docId w15:val="{97EC28C5-026D-5444-9E0B-713AB4CD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8F4F6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2393"/>
    <w:pPr>
      <w:ind w:left="720"/>
      <w:contextualSpacing/>
    </w:pPr>
  </w:style>
  <w:style w:type="table" w:styleId="Tabellenraster">
    <w:name w:val="Table Grid"/>
    <w:basedOn w:val="NormaleTabelle"/>
    <w:uiPriority w:val="39"/>
    <w:rsid w:val="00F56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934C6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D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D5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40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408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40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40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408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67C4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7C42"/>
  </w:style>
  <w:style w:type="paragraph" w:styleId="Fuzeile">
    <w:name w:val="footer"/>
    <w:basedOn w:val="Standard"/>
    <w:link w:val="FuzeileZchn"/>
    <w:uiPriority w:val="99"/>
    <w:unhideWhenUsed/>
    <w:rsid w:val="00167C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7C42"/>
  </w:style>
  <w:style w:type="character" w:styleId="Seitenzahl">
    <w:name w:val="page number"/>
    <w:basedOn w:val="Absatz-Standardschriftart"/>
    <w:uiPriority w:val="99"/>
    <w:semiHidden/>
    <w:unhideWhenUsed/>
    <w:rsid w:val="00BE2AA9"/>
  </w:style>
  <w:style w:type="paragraph" w:styleId="berarbeitung">
    <w:name w:val="Revision"/>
    <w:hidden/>
    <w:semiHidden/>
    <w:rsid w:val="006363DF"/>
  </w:style>
  <w:style w:type="paragraph" w:styleId="Funotentext">
    <w:name w:val="footnote text"/>
    <w:basedOn w:val="Standard"/>
    <w:link w:val="FunotentextZchn"/>
    <w:unhideWhenUsed/>
    <w:rsid w:val="00C14BF0"/>
  </w:style>
  <w:style w:type="character" w:customStyle="1" w:styleId="FunotentextZchn">
    <w:name w:val="Fußnotentext Zchn"/>
    <w:basedOn w:val="Absatz-Standardschriftart"/>
    <w:link w:val="Funotentext"/>
    <w:rsid w:val="00C14BF0"/>
  </w:style>
  <w:style w:type="character" w:styleId="Funotenzeichen">
    <w:name w:val="footnote reference"/>
    <w:basedOn w:val="Absatz-Standardschriftart"/>
    <w:unhideWhenUsed/>
    <w:rsid w:val="00C14BF0"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3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31357"/>
    <w:rPr>
      <w:rFonts w:ascii="Courier New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296E1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96E12"/>
    <w:rPr>
      <w:color w:val="954F72"/>
      <w:u w:val="single"/>
    </w:rPr>
  </w:style>
  <w:style w:type="paragraph" w:customStyle="1" w:styleId="msonormal0">
    <w:name w:val="msonormal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68">
    <w:name w:val="xl26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269">
    <w:name w:val="xl26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0">
    <w:name w:val="xl270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1">
    <w:name w:val="xl271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2">
    <w:name w:val="xl272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273">
    <w:name w:val="xl273"/>
    <w:basedOn w:val="Standard"/>
    <w:rsid w:val="00296E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4">
    <w:name w:val="xl274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5">
    <w:name w:val="xl275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276">
    <w:name w:val="xl27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7">
    <w:name w:val="xl277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78">
    <w:name w:val="xl278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80">
    <w:name w:val="xl280"/>
    <w:basedOn w:val="Standard"/>
    <w:rsid w:val="00296E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281">
    <w:name w:val="xl281"/>
    <w:basedOn w:val="Standard"/>
    <w:rsid w:val="00296E1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282">
    <w:name w:val="xl282"/>
    <w:basedOn w:val="Standard"/>
    <w:rsid w:val="00296E1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283">
    <w:name w:val="xl283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284">
    <w:name w:val="xl284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285">
    <w:name w:val="xl285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86">
    <w:name w:val="xl286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customStyle="1" w:styleId="xl287">
    <w:name w:val="xl287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customStyle="1" w:styleId="xl288">
    <w:name w:val="xl288"/>
    <w:basedOn w:val="Standard"/>
    <w:rsid w:val="00296E1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89">
    <w:name w:val="xl289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90">
    <w:name w:val="xl290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291">
    <w:name w:val="xl291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92">
    <w:name w:val="xl292"/>
    <w:basedOn w:val="Standard"/>
    <w:rsid w:val="00296E1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93">
    <w:name w:val="xl293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94">
    <w:name w:val="xl294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295">
    <w:name w:val="xl295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296">
    <w:name w:val="xl296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297">
    <w:name w:val="xl297"/>
    <w:basedOn w:val="Standard"/>
    <w:rsid w:val="00296E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98">
    <w:name w:val="xl298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299">
    <w:name w:val="xl299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00">
    <w:name w:val="xl300"/>
    <w:basedOn w:val="Standard"/>
    <w:rsid w:val="00296E1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01">
    <w:name w:val="xl301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02">
    <w:name w:val="xl302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279">
    <w:name w:val="xl279"/>
    <w:basedOn w:val="Standard"/>
    <w:rsid w:val="00296E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03">
    <w:name w:val="xl303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04">
    <w:name w:val="xl304"/>
    <w:basedOn w:val="Standard"/>
    <w:rsid w:val="00296E1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305">
    <w:name w:val="xl305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306">
    <w:name w:val="xl306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07">
    <w:name w:val="xl307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08">
    <w:name w:val="xl308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09">
    <w:name w:val="xl309"/>
    <w:basedOn w:val="Standard"/>
    <w:rsid w:val="00296E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10">
    <w:name w:val="xl310"/>
    <w:basedOn w:val="Standard"/>
    <w:rsid w:val="00296E1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11">
    <w:name w:val="xl311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12">
    <w:name w:val="xl312"/>
    <w:basedOn w:val="Standard"/>
    <w:rsid w:val="00296E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13">
    <w:name w:val="xl313"/>
    <w:basedOn w:val="Standard"/>
    <w:rsid w:val="00296E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14">
    <w:name w:val="xl314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15">
    <w:name w:val="xl315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16">
    <w:name w:val="xl316"/>
    <w:basedOn w:val="Standard"/>
    <w:rsid w:val="00296E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317">
    <w:name w:val="xl317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318">
    <w:name w:val="xl318"/>
    <w:basedOn w:val="Standard"/>
    <w:rsid w:val="00296E1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19">
    <w:name w:val="xl319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20">
    <w:name w:val="xl320"/>
    <w:basedOn w:val="Standard"/>
    <w:rsid w:val="00296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21">
    <w:name w:val="xl321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22">
    <w:name w:val="xl322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paragraph" w:customStyle="1" w:styleId="xl323">
    <w:name w:val="xl323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table" w:customStyle="1" w:styleId="TabellemithellemGitternetz1">
    <w:name w:val="Tabelle mit hellem Gitternetz1"/>
    <w:basedOn w:val="NormaleTabelle"/>
    <w:uiPriority w:val="40"/>
    <w:rsid w:val="00296E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31">
    <w:name w:val="Einfache Tabelle 31"/>
    <w:basedOn w:val="NormaleTabelle"/>
    <w:uiPriority w:val="43"/>
    <w:rsid w:val="00296E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">
    <w:name w:val="Einfache Tabelle 42"/>
    <w:basedOn w:val="NormaleTabelle"/>
    <w:uiPriority w:val="44"/>
    <w:rsid w:val="00296E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11">
    <w:name w:val="Einfache Tabelle 11"/>
    <w:basedOn w:val="NormaleTabelle"/>
    <w:uiPriority w:val="41"/>
    <w:rsid w:val="00296E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296E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324">
    <w:name w:val="xl32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25">
    <w:name w:val="xl32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26">
    <w:name w:val="xl32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27">
    <w:name w:val="xl327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28">
    <w:name w:val="xl32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29">
    <w:name w:val="xl32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0">
    <w:name w:val="xl33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1">
    <w:name w:val="xl331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2">
    <w:name w:val="xl332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3">
    <w:name w:val="xl333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4">
    <w:name w:val="xl33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5">
    <w:name w:val="xl33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6">
    <w:name w:val="xl33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7">
    <w:name w:val="xl337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8">
    <w:name w:val="xl33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39">
    <w:name w:val="xl33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0">
    <w:name w:val="xl34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1">
    <w:name w:val="xl341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2">
    <w:name w:val="xl342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3">
    <w:name w:val="xl343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4">
    <w:name w:val="xl34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5">
    <w:name w:val="xl34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6">
    <w:name w:val="xl34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7">
    <w:name w:val="xl347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8">
    <w:name w:val="xl34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49">
    <w:name w:val="xl34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0">
    <w:name w:val="xl35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1">
    <w:name w:val="xl351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2">
    <w:name w:val="xl352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53">
    <w:name w:val="xl353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4">
    <w:name w:val="xl35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5">
    <w:name w:val="xl35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6">
    <w:name w:val="xl35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7">
    <w:name w:val="xl357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358">
    <w:name w:val="xl35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59">
    <w:name w:val="xl35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0">
    <w:name w:val="xl36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1">
    <w:name w:val="xl361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2">
    <w:name w:val="xl362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3">
    <w:name w:val="xl363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4">
    <w:name w:val="xl36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65">
    <w:name w:val="xl36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66">
    <w:name w:val="xl36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67">
    <w:name w:val="xl367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68">
    <w:name w:val="xl36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69">
    <w:name w:val="xl36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0">
    <w:name w:val="xl37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1">
    <w:name w:val="xl371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2">
    <w:name w:val="xl372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3">
    <w:name w:val="xl373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4">
    <w:name w:val="xl374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5">
    <w:name w:val="xl375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6">
    <w:name w:val="xl376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7">
    <w:name w:val="xl377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78">
    <w:name w:val="xl378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1">
    <w:name w:val="xl381"/>
    <w:basedOn w:val="Standard"/>
    <w:rsid w:val="00296E1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382">
    <w:name w:val="xl382"/>
    <w:basedOn w:val="Standard"/>
    <w:rsid w:val="00296E1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383">
    <w:name w:val="xl383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4">
    <w:name w:val="xl384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5">
    <w:name w:val="xl385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6">
    <w:name w:val="xl386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7">
    <w:name w:val="xl387"/>
    <w:basedOn w:val="Standard"/>
    <w:rsid w:val="00296E1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379">
    <w:name w:val="xl379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380">
    <w:name w:val="xl380"/>
    <w:basedOn w:val="Standard"/>
    <w:rsid w:val="00296E1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de-DE"/>
    </w:rPr>
  </w:style>
  <w:style w:type="table" w:customStyle="1" w:styleId="EinfacheTabelle310">
    <w:name w:val="Einfache Tabelle 31"/>
    <w:basedOn w:val="NormaleTabelle"/>
    <w:uiPriority w:val="43"/>
    <w:rsid w:val="00296E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F311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F3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F3112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F311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F311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1">
    <w:name w:val="Einfache Tabelle 311"/>
    <w:basedOn w:val="NormaleTabelle"/>
    <w:uiPriority w:val="43"/>
    <w:rsid w:val="00F3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NormaleTabelle"/>
    <w:uiPriority w:val="43"/>
    <w:rsid w:val="00F3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D36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3">
    <w:name w:val="Einfache Tabelle 43"/>
    <w:basedOn w:val="NormaleTabelle"/>
    <w:next w:val="EinfacheTabelle4"/>
    <w:uiPriority w:val="44"/>
    <w:rsid w:val="005639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092486F-4CE5-4BA5-9C68-63913A237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2</Words>
  <Characters>6126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Willis</dc:creator>
  <cp:lastModifiedBy>Franziska Willis</cp:lastModifiedBy>
  <cp:revision>122</cp:revision>
  <cp:lastPrinted>2024-03-17T07:58:00Z</cp:lastPrinted>
  <dcterms:created xsi:type="dcterms:W3CDTF">2021-02-07T10:02:00Z</dcterms:created>
  <dcterms:modified xsi:type="dcterms:W3CDTF">2024-08-1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der-chirurg</vt:lpwstr>
  </property>
  <property fmtid="{D5CDD505-2E9C-101B-9397-08002B2CF9AE}" pid="7" name="Mendeley Recent Style Name 2_1">
    <vt:lpwstr>Der Chirurg (German)</vt:lpwstr>
  </property>
  <property fmtid="{D5CDD505-2E9C-101B-9397-08002B2CF9AE}" pid="8" name="Mendeley Recent Style Id 3_1">
    <vt:lpwstr>http://www.zotero.org/styles/european-journal-of-surgical-oncology</vt:lpwstr>
  </property>
  <property fmtid="{D5CDD505-2E9C-101B-9397-08002B2CF9AE}" pid="9" name="Mendeley Recent Style Name 3_1">
    <vt:lpwstr>European Journal of Surgical Onc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ollege-of-surgeons</vt:lpwstr>
  </property>
  <property fmtid="{D5CDD505-2E9C-101B-9397-08002B2CF9AE}" pid="15" name="Mendeley Recent Style Name 6_1">
    <vt:lpwstr>Journal of the American College of Surgeon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3d6e30-7815-3687-93b5-bffe393a9fae</vt:lpwstr>
  </property>
  <property fmtid="{D5CDD505-2E9C-101B-9397-08002B2CF9AE}" pid="24" name="Mendeley Citation Style_1">
    <vt:lpwstr>http://www.zotero.org/styles/european-journal-of-surgical-oncology</vt:lpwstr>
  </property>
</Properties>
</file>